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CF8898" w14:textId="77777777" w:rsidR="00E528C3" w:rsidRPr="00E528C3" w:rsidRDefault="00E528C3" w:rsidP="00E528C3">
      <w:pPr>
        <w:spacing w:before="60" w:after="60" w:line="360" w:lineRule="auto"/>
        <w:rPr>
          <w:b/>
          <w:bCs/>
        </w:rPr>
      </w:pPr>
      <w:r w:rsidRPr="00E528C3">
        <w:rPr>
          <w:b/>
          <w:bCs/>
        </w:rPr>
        <w:t>Genomic Landscape of Thrombosis Recurrence Risk Across Venous Thromboembolism Subtypes.</w:t>
      </w:r>
    </w:p>
    <w:p w14:paraId="33B7E6D1" w14:textId="77777777" w:rsidR="00E528C3" w:rsidRPr="00E528C3" w:rsidRDefault="00E528C3" w:rsidP="00E528C3">
      <w:pPr>
        <w:spacing w:before="60" w:after="60" w:line="240" w:lineRule="auto"/>
        <w:rPr>
          <w:sz w:val="20"/>
          <w:szCs w:val="20"/>
        </w:rPr>
      </w:pPr>
      <w:proofErr w:type="spellStart"/>
      <w:r w:rsidRPr="00E528C3">
        <w:rPr>
          <w:sz w:val="20"/>
          <w:szCs w:val="20"/>
        </w:rPr>
        <w:t>Gaëlle</w:t>
      </w:r>
      <w:proofErr w:type="spellEnd"/>
      <w:r w:rsidRPr="00E528C3">
        <w:rPr>
          <w:sz w:val="20"/>
          <w:szCs w:val="20"/>
        </w:rPr>
        <w:t xml:space="preserve"> Munsch</w:t>
      </w:r>
      <w:r w:rsidRPr="00E528C3">
        <w:rPr>
          <w:sz w:val="20"/>
          <w:szCs w:val="20"/>
          <w:vertAlign w:val="superscript"/>
        </w:rPr>
        <w:t>1</w:t>
      </w:r>
      <w:r w:rsidRPr="00E528C3">
        <w:rPr>
          <w:sz w:val="20"/>
          <w:szCs w:val="20"/>
        </w:rPr>
        <w:t>, Florian Thibord</w:t>
      </w:r>
      <w:r w:rsidRPr="00E528C3">
        <w:rPr>
          <w:sz w:val="20"/>
          <w:szCs w:val="20"/>
          <w:vertAlign w:val="superscript"/>
        </w:rPr>
        <w:t>2,3</w:t>
      </w:r>
      <w:r w:rsidRPr="00E528C3">
        <w:rPr>
          <w:sz w:val="20"/>
          <w:szCs w:val="20"/>
        </w:rPr>
        <w:t xml:space="preserve">, </w:t>
      </w:r>
      <w:proofErr w:type="spellStart"/>
      <w:r w:rsidRPr="00E528C3">
        <w:rPr>
          <w:sz w:val="20"/>
          <w:szCs w:val="20"/>
        </w:rPr>
        <w:t>Ohanna</w:t>
      </w:r>
      <w:proofErr w:type="spellEnd"/>
      <w:r w:rsidRPr="00E528C3">
        <w:rPr>
          <w:sz w:val="20"/>
          <w:szCs w:val="20"/>
        </w:rPr>
        <w:t xml:space="preserve"> C Bezerra</w:t>
      </w:r>
      <w:r w:rsidRPr="00E528C3">
        <w:rPr>
          <w:sz w:val="20"/>
          <w:szCs w:val="20"/>
          <w:vertAlign w:val="superscript"/>
        </w:rPr>
        <w:t>4</w:t>
      </w:r>
      <w:r w:rsidRPr="00E528C3">
        <w:rPr>
          <w:sz w:val="20"/>
          <w:szCs w:val="20"/>
        </w:rPr>
        <w:t>, Jennifer A. Brody</w:t>
      </w:r>
      <w:r w:rsidRPr="00E528C3">
        <w:rPr>
          <w:sz w:val="20"/>
          <w:szCs w:val="20"/>
          <w:vertAlign w:val="superscript"/>
        </w:rPr>
        <w:t>5</w:t>
      </w:r>
      <w:r w:rsidRPr="00E528C3">
        <w:rPr>
          <w:sz w:val="20"/>
          <w:szCs w:val="20"/>
        </w:rPr>
        <w:t xml:space="preserve">, Astrid van </w:t>
      </w:r>
      <w:proofErr w:type="spellStart"/>
      <w:r w:rsidRPr="00E528C3">
        <w:rPr>
          <w:sz w:val="20"/>
          <w:szCs w:val="20"/>
        </w:rPr>
        <w:t>Hylckama</w:t>
      </w:r>
      <w:proofErr w:type="spellEnd"/>
      <w:r w:rsidRPr="00E528C3">
        <w:rPr>
          <w:sz w:val="20"/>
          <w:szCs w:val="20"/>
        </w:rPr>
        <w:t xml:space="preserve"> Vlieg</w:t>
      </w:r>
      <w:r w:rsidRPr="00E528C3">
        <w:rPr>
          <w:sz w:val="20"/>
          <w:szCs w:val="20"/>
          <w:vertAlign w:val="superscript"/>
        </w:rPr>
        <w:t>6</w:t>
      </w:r>
      <w:r w:rsidRPr="00E528C3">
        <w:rPr>
          <w:sz w:val="20"/>
          <w:szCs w:val="20"/>
        </w:rPr>
        <w:t xml:space="preserve">, </w:t>
      </w:r>
      <w:proofErr w:type="spellStart"/>
      <w:r w:rsidRPr="00E528C3">
        <w:rPr>
          <w:sz w:val="20"/>
          <w:szCs w:val="20"/>
        </w:rPr>
        <w:t>Lénaïck</w:t>
      </w:r>
      <w:proofErr w:type="spellEnd"/>
      <w:r w:rsidRPr="00E528C3">
        <w:rPr>
          <w:sz w:val="20"/>
          <w:szCs w:val="20"/>
        </w:rPr>
        <w:t xml:space="preserve"> Gourhant</w:t>
      </w:r>
      <w:r w:rsidRPr="00E528C3">
        <w:rPr>
          <w:sz w:val="20"/>
          <w:szCs w:val="20"/>
          <w:vertAlign w:val="superscript"/>
        </w:rPr>
        <w:t>7</w:t>
      </w:r>
      <w:r w:rsidRPr="00E528C3">
        <w:rPr>
          <w:sz w:val="20"/>
          <w:szCs w:val="20"/>
        </w:rPr>
        <w:t>, Ming-</w:t>
      </w:r>
      <w:proofErr w:type="spellStart"/>
      <w:r w:rsidRPr="00E528C3">
        <w:rPr>
          <w:sz w:val="20"/>
          <w:szCs w:val="20"/>
        </w:rPr>
        <w:t>Huei</w:t>
      </w:r>
      <w:proofErr w:type="spellEnd"/>
      <w:r w:rsidRPr="00E528C3">
        <w:rPr>
          <w:sz w:val="20"/>
          <w:szCs w:val="20"/>
        </w:rPr>
        <w:t xml:space="preserve"> Chen</w:t>
      </w:r>
      <w:r w:rsidRPr="00E528C3">
        <w:rPr>
          <w:sz w:val="20"/>
          <w:szCs w:val="20"/>
          <w:vertAlign w:val="superscript"/>
        </w:rPr>
        <w:t>2,3</w:t>
      </w:r>
      <w:r w:rsidRPr="00E528C3">
        <w:rPr>
          <w:sz w:val="20"/>
          <w:szCs w:val="20"/>
        </w:rPr>
        <w:t>, Marine Germain</w:t>
      </w:r>
      <w:r w:rsidRPr="00E528C3">
        <w:rPr>
          <w:sz w:val="20"/>
          <w:szCs w:val="20"/>
          <w:vertAlign w:val="superscript"/>
        </w:rPr>
        <w:t>1</w:t>
      </w:r>
      <w:r w:rsidRPr="00E528C3">
        <w:rPr>
          <w:sz w:val="20"/>
          <w:szCs w:val="20"/>
        </w:rPr>
        <w:t>, Ilana Caro</w:t>
      </w:r>
      <w:r w:rsidRPr="00E528C3">
        <w:rPr>
          <w:sz w:val="20"/>
          <w:szCs w:val="20"/>
          <w:vertAlign w:val="superscript"/>
        </w:rPr>
        <w:t>1</w:t>
      </w:r>
      <w:r w:rsidRPr="00E528C3">
        <w:rPr>
          <w:sz w:val="20"/>
          <w:szCs w:val="20"/>
        </w:rPr>
        <w:t>, Pierre Suchon</w:t>
      </w:r>
      <w:r w:rsidRPr="00E528C3">
        <w:rPr>
          <w:sz w:val="20"/>
          <w:szCs w:val="20"/>
          <w:vertAlign w:val="superscript"/>
        </w:rPr>
        <w:t>8,9</w:t>
      </w:r>
      <w:r w:rsidRPr="00E528C3">
        <w:rPr>
          <w:sz w:val="20"/>
          <w:szCs w:val="20"/>
        </w:rPr>
        <w:t>, Robert Olaso</w:t>
      </w:r>
      <w:r w:rsidRPr="00E528C3">
        <w:rPr>
          <w:sz w:val="20"/>
          <w:szCs w:val="20"/>
          <w:vertAlign w:val="superscript"/>
        </w:rPr>
        <w:t>10</w:t>
      </w:r>
      <w:r w:rsidRPr="00E528C3">
        <w:rPr>
          <w:sz w:val="20"/>
          <w:szCs w:val="20"/>
        </w:rPr>
        <w:t>, Kerri L. Wiggins</w:t>
      </w:r>
      <w:r w:rsidRPr="00E528C3">
        <w:rPr>
          <w:sz w:val="20"/>
          <w:szCs w:val="20"/>
          <w:vertAlign w:val="superscript"/>
        </w:rPr>
        <w:t>5</w:t>
      </w:r>
      <w:r w:rsidRPr="00E528C3">
        <w:rPr>
          <w:sz w:val="20"/>
          <w:szCs w:val="20"/>
        </w:rPr>
        <w:t xml:space="preserve">, </w:t>
      </w:r>
      <w:proofErr w:type="spellStart"/>
      <w:r w:rsidRPr="00E528C3">
        <w:rPr>
          <w:sz w:val="20"/>
          <w:szCs w:val="20"/>
        </w:rPr>
        <w:t>Noémie</w:t>
      </w:r>
      <w:proofErr w:type="spellEnd"/>
      <w:r w:rsidRPr="00E528C3">
        <w:rPr>
          <w:sz w:val="20"/>
          <w:szCs w:val="20"/>
        </w:rPr>
        <w:t xml:space="preserve"> Saut</w:t>
      </w:r>
      <w:r w:rsidRPr="00E528C3">
        <w:rPr>
          <w:sz w:val="20"/>
          <w:szCs w:val="20"/>
          <w:vertAlign w:val="superscript"/>
        </w:rPr>
        <w:t>8,9</w:t>
      </w:r>
      <w:r w:rsidRPr="00E528C3">
        <w:rPr>
          <w:sz w:val="20"/>
          <w:szCs w:val="20"/>
        </w:rPr>
        <w:t>, Céline Besse</w:t>
      </w:r>
      <w:r w:rsidRPr="00E528C3">
        <w:rPr>
          <w:sz w:val="20"/>
          <w:szCs w:val="20"/>
          <w:vertAlign w:val="superscript"/>
        </w:rPr>
        <w:t>10</w:t>
      </w:r>
      <w:r w:rsidRPr="00E528C3">
        <w:rPr>
          <w:sz w:val="20"/>
          <w:szCs w:val="20"/>
        </w:rPr>
        <w:t>, Louisa Goumidi</w:t>
      </w:r>
      <w:r w:rsidRPr="00E528C3">
        <w:rPr>
          <w:sz w:val="20"/>
          <w:szCs w:val="20"/>
          <w:vertAlign w:val="superscript"/>
        </w:rPr>
        <w:t>8</w:t>
      </w:r>
      <w:r w:rsidRPr="00E528C3">
        <w:rPr>
          <w:sz w:val="20"/>
          <w:szCs w:val="20"/>
        </w:rPr>
        <w:t>, Delphine Bacq</w:t>
      </w:r>
      <w:r w:rsidRPr="00E528C3">
        <w:rPr>
          <w:sz w:val="20"/>
          <w:szCs w:val="20"/>
          <w:vertAlign w:val="superscript"/>
        </w:rPr>
        <w:t>10</w:t>
      </w:r>
      <w:r w:rsidRPr="00E528C3">
        <w:rPr>
          <w:sz w:val="20"/>
          <w:szCs w:val="20"/>
        </w:rPr>
        <w:t>, Laura B Harrington</w:t>
      </w:r>
      <w:r w:rsidRPr="00E528C3">
        <w:rPr>
          <w:sz w:val="20"/>
          <w:szCs w:val="20"/>
          <w:vertAlign w:val="superscript"/>
        </w:rPr>
        <w:t>11,12,13</w:t>
      </w:r>
      <w:r w:rsidRPr="00E528C3">
        <w:rPr>
          <w:sz w:val="20"/>
          <w:szCs w:val="20"/>
        </w:rPr>
        <w:t>, Anne Boland</w:t>
      </w:r>
      <w:r w:rsidRPr="00E528C3">
        <w:rPr>
          <w:sz w:val="20"/>
          <w:szCs w:val="20"/>
          <w:vertAlign w:val="superscript"/>
        </w:rPr>
        <w:t>10</w:t>
      </w:r>
      <w:r w:rsidRPr="00E528C3">
        <w:rPr>
          <w:sz w:val="20"/>
          <w:szCs w:val="20"/>
        </w:rPr>
        <w:t xml:space="preserve">, CHARGE </w:t>
      </w:r>
      <w:proofErr w:type="spellStart"/>
      <w:r w:rsidRPr="00E528C3">
        <w:rPr>
          <w:sz w:val="20"/>
          <w:szCs w:val="20"/>
        </w:rPr>
        <w:t>Hemostasis</w:t>
      </w:r>
      <w:proofErr w:type="spellEnd"/>
      <w:r w:rsidRPr="00E528C3">
        <w:rPr>
          <w:sz w:val="20"/>
          <w:szCs w:val="20"/>
        </w:rPr>
        <w:t xml:space="preserve"> working group, INVENT consortium, Catherine A Lemarié</w:t>
      </w:r>
      <w:r w:rsidRPr="00E528C3">
        <w:rPr>
          <w:sz w:val="20"/>
          <w:szCs w:val="20"/>
          <w:vertAlign w:val="superscript"/>
        </w:rPr>
        <w:t>7</w:t>
      </w:r>
      <w:r w:rsidRPr="00E528C3">
        <w:rPr>
          <w:sz w:val="20"/>
          <w:szCs w:val="20"/>
        </w:rPr>
        <w:t>, Sven Danckwardt</w:t>
      </w:r>
      <w:r w:rsidRPr="00E528C3">
        <w:rPr>
          <w:sz w:val="20"/>
          <w:szCs w:val="20"/>
          <w:vertAlign w:val="superscript"/>
        </w:rPr>
        <w:t>14,15</w:t>
      </w:r>
      <w:r w:rsidRPr="00E528C3">
        <w:rPr>
          <w:sz w:val="20"/>
          <w:szCs w:val="20"/>
        </w:rPr>
        <w:t xml:space="preserve">, </w:t>
      </w:r>
      <w:proofErr w:type="spellStart"/>
      <w:r w:rsidRPr="00E528C3">
        <w:rPr>
          <w:sz w:val="20"/>
          <w:szCs w:val="20"/>
        </w:rPr>
        <w:t>Stéphanie</w:t>
      </w:r>
      <w:proofErr w:type="spellEnd"/>
      <w:r w:rsidRPr="00E528C3">
        <w:rPr>
          <w:sz w:val="20"/>
          <w:szCs w:val="20"/>
        </w:rPr>
        <w:t xml:space="preserve"> Debette</w:t>
      </w:r>
      <w:r w:rsidRPr="00E528C3">
        <w:rPr>
          <w:sz w:val="20"/>
          <w:szCs w:val="20"/>
          <w:vertAlign w:val="superscript"/>
        </w:rPr>
        <w:t>1,16</w:t>
      </w:r>
      <w:r w:rsidRPr="00E528C3">
        <w:rPr>
          <w:sz w:val="20"/>
          <w:szCs w:val="20"/>
        </w:rPr>
        <w:t>, Jean-François Deleuze</w:t>
      </w:r>
      <w:r w:rsidRPr="00E528C3">
        <w:rPr>
          <w:sz w:val="20"/>
          <w:szCs w:val="20"/>
          <w:vertAlign w:val="superscript"/>
        </w:rPr>
        <w:t>10</w:t>
      </w:r>
      <w:r w:rsidRPr="00E528C3">
        <w:rPr>
          <w:sz w:val="20"/>
          <w:szCs w:val="20"/>
        </w:rPr>
        <w:t>, Hélène Jacqmin-Gadda</w:t>
      </w:r>
      <w:r w:rsidRPr="00E528C3">
        <w:rPr>
          <w:sz w:val="20"/>
          <w:szCs w:val="20"/>
          <w:vertAlign w:val="superscript"/>
        </w:rPr>
        <w:t>1</w:t>
      </w:r>
      <w:r w:rsidRPr="00E528C3">
        <w:rPr>
          <w:sz w:val="20"/>
          <w:szCs w:val="20"/>
        </w:rPr>
        <w:t>, Marc A Rodger</w:t>
      </w:r>
      <w:r w:rsidRPr="00E528C3">
        <w:rPr>
          <w:sz w:val="20"/>
          <w:szCs w:val="20"/>
          <w:vertAlign w:val="superscript"/>
        </w:rPr>
        <w:t>17</w:t>
      </w:r>
      <w:r w:rsidRPr="00E528C3">
        <w:rPr>
          <w:sz w:val="20"/>
          <w:szCs w:val="20"/>
        </w:rPr>
        <w:t>, France Gagnon</w:t>
      </w:r>
      <w:r w:rsidRPr="00E528C3">
        <w:rPr>
          <w:sz w:val="20"/>
          <w:szCs w:val="20"/>
          <w:vertAlign w:val="superscript"/>
        </w:rPr>
        <w:t>4,18</w:t>
      </w:r>
      <w:r w:rsidRPr="00E528C3">
        <w:rPr>
          <w:sz w:val="20"/>
          <w:szCs w:val="20"/>
        </w:rPr>
        <w:t>, Frits R Rosendaal</w:t>
      </w:r>
      <w:r w:rsidRPr="00E528C3">
        <w:rPr>
          <w:sz w:val="20"/>
          <w:szCs w:val="20"/>
          <w:vertAlign w:val="superscript"/>
        </w:rPr>
        <w:t>6</w:t>
      </w:r>
      <w:r w:rsidRPr="00E528C3">
        <w:rPr>
          <w:sz w:val="20"/>
          <w:szCs w:val="20"/>
        </w:rPr>
        <w:t>, Andrew D Johnson</w:t>
      </w:r>
      <w:r w:rsidRPr="00E528C3">
        <w:rPr>
          <w:sz w:val="20"/>
          <w:szCs w:val="20"/>
          <w:vertAlign w:val="superscript"/>
        </w:rPr>
        <w:t>2,3</w:t>
      </w:r>
      <w:r w:rsidRPr="00E528C3">
        <w:rPr>
          <w:sz w:val="20"/>
          <w:szCs w:val="20"/>
        </w:rPr>
        <w:t>, Nicholas L Smith</w:t>
      </w:r>
      <w:r w:rsidRPr="00E528C3">
        <w:rPr>
          <w:sz w:val="20"/>
          <w:szCs w:val="20"/>
          <w:vertAlign w:val="superscript"/>
        </w:rPr>
        <w:t>11,12,19</w:t>
      </w:r>
      <w:r w:rsidRPr="00E528C3">
        <w:rPr>
          <w:sz w:val="20"/>
          <w:szCs w:val="20"/>
        </w:rPr>
        <w:t>, Francis Couturaud</w:t>
      </w:r>
      <w:r w:rsidRPr="00E528C3">
        <w:rPr>
          <w:sz w:val="20"/>
          <w:szCs w:val="20"/>
          <w:vertAlign w:val="superscript"/>
        </w:rPr>
        <w:t>7</w:t>
      </w:r>
      <w:r w:rsidRPr="00E528C3">
        <w:rPr>
          <w:sz w:val="20"/>
          <w:szCs w:val="20"/>
        </w:rPr>
        <w:t>, Pierre-Emmanuel Morange</w:t>
      </w:r>
      <w:r w:rsidRPr="00E528C3">
        <w:rPr>
          <w:sz w:val="20"/>
          <w:szCs w:val="20"/>
          <w:vertAlign w:val="superscript"/>
        </w:rPr>
        <w:t>8,9,20</w:t>
      </w:r>
      <w:r w:rsidRPr="00E528C3">
        <w:rPr>
          <w:sz w:val="20"/>
          <w:szCs w:val="20"/>
        </w:rPr>
        <w:t>, David-Alexandre Trégouët</w:t>
      </w:r>
      <w:r w:rsidRPr="00E528C3">
        <w:rPr>
          <w:sz w:val="20"/>
          <w:szCs w:val="20"/>
          <w:vertAlign w:val="superscript"/>
        </w:rPr>
        <w:t>1</w:t>
      </w:r>
      <w:r w:rsidRPr="00E528C3">
        <w:rPr>
          <w:sz w:val="20"/>
          <w:szCs w:val="20"/>
        </w:rPr>
        <w:t>*</w:t>
      </w:r>
    </w:p>
    <w:p w14:paraId="311EB139" w14:textId="77777777" w:rsidR="00E528C3" w:rsidRPr="00E528C3" w:rsidRDefault="00E528C3" w:rsidP="00E528C3">
      <w:pPr>
        <w:spacing w:before="60" w:after="60" w:line="240" w:lineRule="auto"/>
        <w:rPr>
          <w:sz w:val="20"/>
          <w:szCs w:val="20"/>
        </w:rPr>
      </w:pPr>
    </w:p>
    <w:p w14:paraId="0181B49F" w14:textId="77777777" w:rsidR="00E528C3" w:rsidRPr="00E528C3" w:rsidRDefault="00E528C3" w:rsidP="00E528C3">
      <w:pPr>
        <w:spacing w:before="60" w:after="60" w:line="240" w:lineRule="auto"/>
        <w:rPr>
          <w:sz w:val="20"/>
          <w:szCs w:val="20"/>
        </w:rPr>
      </w:pPr>
      <w:r w:rsidRPr="00E528C3">
        <w:rPr>
          <w:sz w:val="20"/>
          <w:szCs w:val="20"/>
          <w:vertAlign w:val="superscript"/>
        </w:rPr>
        <w:t>1</w:t>
      </w:r>
      <w:r w:rsidRPr="00E528C3">
        <w:rPr>
          <w:sz w:val="20"/>
          <w:szCs w:val="20"/>
        </w:rPr>
        <w:t xml:space="preserve"> Univ. Bordeaux, </w:t>
      </w:r>
      <w:proofErr w:type="spellStart"/>
      <w:r w:rsidRPr="00E528C3">
        <w:rPr>
          <w:sz w:val="20"/>
          <w:szCs w:val="20"/>
        </w:rPr>
        <w:t>Inserm</w:t>
      </w:r>
      <w:proofErr w:type="spellEnd"/>
      <w:r w:rsidRPr="00E528C3">
        <w:rPr>
          <w:sz w:val="20"/>
          <w:szCs w:val="20"/>
        </w:rPr>
        <w:t xml:space="preserve">, Bordeaux Population Health Research </w:t>
      </w:r>
      <w:proofErr w:type="spellStart"/>
      <w:r w:rsidRPr="00E528C3">
        <w:rPr>
          <w:sz w:val="20"/>
          <w:szCs w:val="20"/>
        </w:rPr>
        <w:t>Center</w:t>
      </w:r>
      <w:proofErr w:type="spellEnd"/>
      <w:r w:rsidRPr="00E528C3">
        <w:rPr>
          <w:sz w:val="20"/>
          <w:szCs w:val="20"/>
        </w:rPr>
        <w:t>, UMR 1219, F-33000 Bordeaux, France.</w:t>
      </w:r>
    </w:p>
    <w:p w14:paraId="67FAF43A" w14:textId="77777777" w:rsidR="00E528C3" w:rsidRPr="00E528C3" w:rsidRDefault="00E528C3" w:rsidP="00E528C3">
      <w:pPr>
        <w:spacing w:before="60" w:after="60" w:line="240" w:lineRule="auto"/>
        <w:rPr>
          <w:sz w:val="20"/>
          <w:szCs w:val="20"/>
        </w:rPr>
      </w:pPr>
      <w:r w:rsidRPr="00E528C3">
        <w:rPr>
          <w:sz w:val="20"/>
          <w:szCs w:val="20"/>
          <w:vertAlign w:val="superscript"/>
        </w:rPr>
        <w:t>2</w:t>
      </w:r>
      <w:r w:rsidRPr="00E528C3">
        <w:rPr>
          <w:sz w:val="20"/>
          <w:szCs w:val="20"/>
        </w:rPr>
        <w:t xml:space="preserve"> Population Sciences Branch, Division of Intramural Research, National Heart, Lung and Blood Institute, Framingham, MA, USA.</w:t>
      </w:r>
    </w:p>
    <w:p w14:paraId="21784551" w14:textId="77777777" w:rsidR="00E528C3" w:rsidRPr="00E528C3" w:rsidRDefault="00E528C3" w:rsidP="00E528C3">
      <w:pPr>
        <w:spacing w:before="60" w:after="60" w:line="240" w:lineRule="auto"/>
        <w:rPr>
          <w:sz w:val="20"/>
          <w:szCs w:val="20"/>
        </w:rPr>
      </w:pPr>
      <w:r w:rsidRPr="00E528C3">
        <w:rPr>
          <w:sz w:val="20"/>
          <w:szCs w:val="20"/>
          <w:vertAlign w:val="superscript"/>
        </w:rPr>
        <w:t>3</w:t>
      </w:r>
      <w:r w:rsidRPr="00E528C3">
        <w:rPr>
          <w:sz w:val="20"/>
          <w:szCs w:val="20"/>
        </w:rPr>
        <w:t xml:space="preserve"> The Framingham Heart Study, Boston University, Framingham, MA, USA.</w:t>
      </w:r>
    </w:p>
    <w:p w14:paraId="1E07F71D" w14:textId="77777777" w:rsidR="00E528C3" w:rsidRPr="00E528C3" w:rsidRDefault="00E528C3" w:rsidP="00E528C3">
      <w:pPr>
        <w:spacing w:before="60" w:after="60" w:line="240" w:lineRule="auto"/>
        <w:rPr>
          <w:sz w:val="20"/>
          <w:szCs w:val="20"/>
        </w:rPr>
      </w:pPr>
      <w:r w:rsidRPr="00E528C3">
        <w:rPr>
          <w:sz w:val="20"/>
          <w:szCs w:val="20"/>
          <w:vertAlign w:val="superscript"/>
        </w:rPr>
        <w:t>4</w:t>
      </w:r>
      <w:r w:rsidRPr="00E528C3">
        <w:rPr>
          <w:sz w:val="20"/>
          <w:szCs w:val="20"/>
        </w:rPr>
        <w:t xml:space="preserve"> Dalla Lana School of Public Health, University of Toronto, Toronto, Canada.</w:t>
      </w:r>
    </w:p>
    <w:p w14:paraId="329FE056" w14:textId="77777777" w:rsidR="00E528C3" w:rsidRPr="00E528C3" w:rsidRDefault="00E528C3" w:rsidP="00E528C3">
      <w:pPr>
        <w:spacing w:before="60" w:after="60" w:line="240" w:lineRule="auto"/>
        <w:rPr>
          <w:sz w:val="20"/>
          <w:szCs w:val="20"/>
        </w:rPr>
      </w:pPr>
      <w:r w:rsidRPr="00E528C3">
        <w:rPr>
          <w:sz w:val="20"/>
          <w:szCs w:val="20"/>
          <w:vertAlign w:val="superscript"/>
        </w:rPr>
        <w:t>5</w:t>
      </w:r>
      <w:r w:rsidRPr="00E528C3">
        <w:rPr>
          <w:sz w:val="20"/>
          <w:szCs w:val="20"/>
        </w:rPr>
        <w:t xml:space="preserve"> Cardiovascular Health Research Unit, Department of Medicine, University of Washington, Seattle WA, USA. </w:t>
      </w:r>
    </w:p>
    <w:p w14:paraId="3A6E240D" w14:textId="77777777" w:rsidR="00E528C3" w:rsidRPr="00E528C3" w:rsidRDefault="00E528C3" w:rsidP="00E528C3">
      <w:pPr>
        <w:spacing w:before="60" w:after="60" w:line="240" w:lineRule="auto"/>
        <w:rPr>
          <w:sz w:val="20"/>
          <w:szCs w:val="20"/>
        </w:rPr>
      </w:pPr>
      <w:r w:rsidRPr="00E528C3">
        <w:rPr>
          <w:sz w:val="20"/>
          <w:szCs w:val="20"/>
          <w:vertAlign w:val="superscript"/>
        </w:rPr>
        <w:t>6</w:t>
      </w:r>
      <w:r w:rsidRPr="00E528C3">
        <w:rPr>
          <w:sz w:val="20"/>
          <w:szCs w:val="20"/>
        </w:rPr>
        <w:t xml:space="preserve"> Department of Clinical Epidemiology, Leiden university Medical </w:t>
      </w:r>
      <w:proofErr w:type="spellStart"/>
      <w:r w:rsidRPr="00E528C3">
        <w:rPr>
          <w:sz w:val="20"/>
          <w:szCs w:val="20"/>
        </w:rPr>
        <w:t>Center</w:t>
      </w:r>
      <w:proofErr w:type="spellEnd"/>
      <w:r w:rsidRPr="00E528C3">
        <w:rPr>
          <w:sz w:val="20"/>
          <w:szCs w:val="20"/>
        </w:rPr>
        <w:t>, Leiden, the Netherlands.</w:t>
      </w:r>
    </w:p>
    <w:p w14:paraId="2E69D446" w14:textId="77777777" w:rsidR="00E528C3" w:rsidRPr="00E528C3" w:rsidRDefault="00E528C3" w:rsidP="00E528C3">
      <w:pPr>
        <w:spacing w:before="60" w:after="60" w:line="240" w:lineRule="auto"/>
        <w:rPr>
          <w:sz w:val="20"/>
          <w:szCs w:val="20"/>
        </w:rPr>
      </w:pPr>
      <w:r w:rsidRPr="00E528C3">
        <w:rPr>
          <w:sz w:val="20"/>
          <w:szCs w:val="20"/>
          <w:vertAlign w:val="superscript"/>
        </w:rPr>
        <w:t>7</w:t>
      </w:r>
      <w:r w:rsidRPr="00E528C3">
        <w:rPr>
          <w:sz w:val="20"/>
          <w:szCs w:val="20"/>
        </w:rPr>
        <w:t xml:space="preserve"> </w:t>
      </w:r>
      <w:proofErr w:type="spellStart"/>
      <w:r w:rsidRPr="00E528C3">
        <w:rPr>
          <w:sz w:val="20"/>
          <w:szCs w:val="20"/>
        </w:rPr>
        <w:t>Univ</w:t>
      </w:r>
      <w:proofErr w:type="spellEnd"/>
      <w:r w:rsidRPr="00E528C3">
        <w:rPr>
          <w:sz w:val="20"/>
          <w:szCs w:val="20"/>
        </w:rPr>
        <w:t xml:space="preserve"> Brest, INSERM U1304 GETBO, </w:t>
      </w:r>
      <w:proofErr w:type="spellStart"/>
      <w:r w:rsidRPr="00E528C3">
        <w:rPr>
          <w:sz w:val="20"/>
          <w:szCs w:val="20"/>
        </w:rPr>
        <w:t>CHU_Brest</w:t>
      </w:r>
      <w:proofErr w:type="spellEnd"/>
      <w:r w:rsidRPr="00E528C3">
        <w:rPr>
          <w:sz w:val="20"/>
          <w:szCs w:val="20"/>
        </w:rPr>
        <w:t>, Brest, France.</w:t>
      </w:r>
    </w:p>
    <w:p w14:paraId="2D015B32" w14:textId="77777777" w:rsidR="00E528C3" w:rsidRPr="00E528C3" w:rsidRDefault="00E528C3" w:rsidP="00E528C3">
      <w:pPr>
        <w:spacing w:before="60" w:after="60" w:line="240" w:lineRule="auto"/>
        <w:rPr>
          <w:sz w:val="20"/>
          <w:szCs w:val="20"/>
        </w:rPr>
      </w:pPr>
      <w:r w:rsidRPr="00E528C3">
        <w:rPr>
          <w:sz w:val="20"/>
          <w:szCs w:val="20"/>
          <w:vertAlign w:val="superscript"/>
        </w:rPr>
        <w:t>8</w:t>
      </w:r>
      <w:r w:rsidRPr="00E528C3">
        <w:rPr>
          <w:sz w:val="20"/>
          <w:szCs w:val="20"/>
        </w:rPr>
        <w:t xml:space="preserve"> Cardiovascular and Nutrition Research </w:t>
      </w:r>
      <w:proofErr w:type="spellStart"/>
      <w:r w:rsidRPr="00E528C3">
        <w:rPr>
          <w:sz w:val="20"/>
          <w:szCs w:val="20"/>
        </w:rPr>
        <w:t>Center</w:t>
      </w:r>
      <w:proofErr w:type="spellEnd"/>
      <w:r w:rsidRPr="00E528C3">
        <w:rPr>
          <w:sz w:val="20"/>
          <w:szCs w:val="20"/>
        </w:rPr>
        <w:t xml:space="preserve"> (C2VN), INSERM, INRAE, Aix-Marseille University, Marseille, France.</w:t>
      </w:r>
    </w:p>
    <w:p w14:paraId="281457DF" w14:textId="77777777" w:rsidR="00E528C3" w:rsidRPr="00E528C3" w:rsidRDefault="00E528C3" w:rsidP="00E528C3">
      <w:pPr>
        <w:spacing w:before="60" w:after="60" w:line="240" w:lineRule="auto"/>
        <w:rPr>
          <w:sz w:val="20"/>
          <w:szCs w:val="20"/>
          <w:lang w:val="fr-FR"/>
        </w:rPr>
      </w:pPr>
      <w:r w:rsidRPr="00E528C3">
        <w:rPr>
          <w:sz w:val="20"/>
          <w:szCs w:val="20"/>
          <w:vertAlign w:val="superscript"/>
          <w:lang w:val="fr-FR"/>
        </w:rPr>
        <w:t xml:space="preserve">9 </w:t>
      </w:r>
      <w:proofErr w:type="spellStart"/>
      <w:r w:rsidRPr="00E528C3">
        <w:rPr>
          <w:sz w:val="20"/>
          <w:szCs w:val="20"/>
          <w:lang w:val="fr-FR"/>
        </w:rPr>
        <w:t>Biogenopole</w:t>
      </w:r>
      <w:proofErr w:type="spellEnd"/>
      <w:r w:rsidRPr="00E528C3">
        <w:rPr>
          <w:sz w:val="20"/>
          <w:szCs w:val="20"/>
          <w:lang w:val="fr-FR"/>
        </w:rPr>
        <w:t xml:space="preserve">, </w:t>
      </w:r>
      <w:proofErr w:type="spellStart"/>
      <w:r w:rsidRPr="00E528C3">
        <w:rPr>
          <w:sz w:val="20"/>
          <w:szCs w:val="20"/>
          <w:lang w:val="fr-FR"/>
        </w:rPr>
        <w:t>Hematology</w:t>
      </w:r>
      <w:proofErr w:type="spellEnd"/>
      <w:r w:rsidRPr="00E528C3">
        <w:rPr>
          <w:sz w:val="20"/>
          <w:szCs w:val="20"/>
          <w:lang w:val="fr-FR"/>
        </w:rPr>
        <w:t xml:space="preserve"> </w:t>
      </w:r>
      <w:proofErr w:type="spellStart"/>
      <w:r w:rsidRPr="00E528C3">
        <w:rPr>
          <w:sz w:val="20"/>
          <w:szCs w:val="20"/>
          <w:lang w:val="fr-FR"/>
        </w:rPr>
        <w:t>Laboratory</w:t>
      </w:r>
      <w:proofErr w:type="spellEnd"/>
      <w:r w:rsidRPr="00E528C3">
        <w:rPr>
          <w:sz w:val="20"/>
          <w:szCs w:val="20"/>
          <w:lang w:val="fr-FR"/>
        </w:rPr>
        <w:t xml:space="preserve">, La Timone </w:t>
      </w:r>
      <w:proofErr w:type="spellStart"/>
      <w:r w:rsidRPr="00E528C3">
        <w:rPr>
          <w:sz w:val="20"/>
          <w:szCs w:val="20"/>
          <w:lang w:val="fr-FR"/>
        </w:rPr>
        <w:t>University</w:t>
      </w:r>
      <w:proofErr w:type="spellEnd"/>
      <w:r w:rsidRPr="00E528C3">
        <w:rPr>
          <w:sz w:val="20"/>
          <w:szCs w:val="20"/>
          <w:lang w:val="fr-FR"/>
        </w:rPr>
        <w:t xml:space="preserve"> Hospital of Marseille, 264 Rue Saint-Pierre, Marseille, 13385, France. </w:t>
      </w:r>
    </w:p>
    <w:p w14:paraId="2F7BBD29" w14:textId="77777777" w:rsidR="00E528C3" w:rsidRPr="00E528C3" w:rsidRDefault="00E528C3" w:rsidP="00E528C3">
      <w:pPr>
        <w:spacing w:after="0" w:line="240" w:lineRule="auto"/>
        <w:jc w:val="left"/>
        <w:rPr>
          <w:sz w:val="20"/>
          <w:szCs w:val="20"/>
          <w:lang w:val="fr-FR"/>
        </w:rPr>
      </w:pPr>
      <w:r w:rsidRPr="00E528C3">
        <w:rPr>
          <w:sz w:val="20"/>
          <w:szCs w:val="20"/>
          <w:vertAlign w:val="superscript"/>
          <w:lang w:val="fr-FR"/>
        </w:rPr>
        <w:t xml:space="preserve">10 </w:t>
      </w:r>
      <w:r w:rsidRPr="00E528C3">
        <w:rPr>
          <w:sz w:val="20"/>
          <w:szCs w:val="20"/>
          <w:lang w:val="fr-FR"/>
        </w:rPr>
        <w:t>Université Paris-Saclay, CEA, Centre National de Recherche en Génomique Humaine (CNRGH), 91057 Evry, France.</w:t>
      </w:r>
    </w:p>
    <w:p w14:paraId="39149BBF" w14:textId="77777777" w:rsidR="00E528C3" w:rsidRPr="00E528C3" w:rsidRDefault="00E528C3" w:rsidP="00E528C3">
      <w:pPr>
        <w:spacing w:before="60" w:after="60" w:line="240" w:lineRule="auto"/>
        <w:rPr>
          <w:sz w:val="20"/>
          <w:szCs w:val="20"/>
        </w:rPr>
      </w:pPr>
      <w:r w:rsidRPr="00E528C3">
        <w:rPr>
          <w:sz w:val="20"/>
          <w:szCs w:val="20"/>
          <w:vertAlign w:val="superscript"/>
        </w:rPr>
        <w:t>11</w:t>
      </w:r>
      <w:r w:rsidRPr="00E528C3">
        <w:rPr>
          <w:sz w:val="20"/>
          <w:szCs w:val="20"/>
        </w:rPr>
        <w:t xml:space="preserve"> Kaiser Permanente Washington Health Research Institute, Kaiser Permanente Washington, Seattle WA 98101, USA.</w:t>
      </w:r>
    </w:p>
    <w:p w14:paraId="66A7BDA9" w14:textId="77777777" w:rsidR="00E528C3" w:rsidRPr="00E528C3" w:rsidRDefault="00E528C3" w:rsidP="00E528C3">
      <w:pPr>
        <w:spacing w:before="60" w:after="60" w:line="240" w:lineRule="auto"/>
        <w:rPr>
          <w:sz w:val="20"/>
          <w:szCs w:val="20"/>
        </w:rPr>
      </w:pPr>
      <w:r w:rsidRPr="00E528C3">
        <w:rPr>
          <w:sz w:val="20"/>
          <w:szCs w:val="20"/>
          <w:vertAlign w:val="superscript"/>
        </w:rPr>
        <w:t xml:space="preserve">12 </w:t>
      </w:r>
      <w:r w:rsidRPr="00E528C3">
        <w:rPr>
          <w:sz w:val="20"/>
          <w:szCs w:val="20"/>
        </w:rPr>
        <w:t>Department of Epidemiology, University of Washington, Seattle WA, USA.</w:t>
      </w:r>
    </w:p>
    <w:p w14:paraId="4C23DCFA" w14:textId="77777777" w:rsidR="00E528C3" w:rsidRPr="00E528C3" w:rsidRDefault="00E528C3" w:rsidP="00E528C3">
      <w:pPr>
        <w:spacing w:before="60" w:after="60" w:line="240" w:lineRule="auto"/>
        <w:rPr>
          <w:sz w:val="20"/>
          <w:szCs w:val="20"/>
        </w:rPr>
      </w:pPr>
      <w:r w:rsidRPr="00E528C3">
        <w:rPr>
          <w:sz w:val="20"/>
          <w:szCs w:val="20"/>
          <w:vertAlign w:val="superscript"/>
        </w:rPr>
        <w:t xml:space="preserve">13 </w:t>
      </w:r>
      <w:r w:rsidRPr="00E528C3">
        <w:rPr>
          <w:sz w:val="20"/>
          <w:szCs w:val="20"/>
        </w:rPr>
        <w:t>Department of Health Systems Science, Kaiser Permanente Bernard J. Tyson School of Medicine, Pasadena, CA.</w:t>
      </w:r>
    </w:p>
    <w:p w14:paraId="16E141D5" w14:textId="77777777" w:rsidR="00E528C3" w:rsidRPr="00E528C3" w:rsidRDefault="00E528C3" w:rsidP="00E528C3">
      <w:pPr>
        <w:spacing w:before="60" w:after="60" w:line="240" w:lineRule="auto"/>
        <w:rPr>
          <w:sz w:val="20"/>
          <w:szCs w:val="20"/>
        </w:rPr>
      </w:pPr>
      <w:r w:rsidRPr="00E528C3">
        <w:rPr>
          <w:sz w:val="20"/>
          <w:szCs w:val="20"/>
          <w:vertAlign w:val="superscript"/>
        </w:rPr>
        <w:t xml:space="preserve">14 </w:t>
      </w:r>
      <w:proofErr w:type="spellStart"/>
      <w:r w:rsidRPr="00E528C3">
        <w:rPr>
          <w:sz w:val="20"/>
          <w:szCs w:val="20"/>
        </w:rPr>
        <w:t>Center</w:t>
      </w:r>
      <w:proofErr w:type="spellEnd"/>
      <w:r w:rsidRPr="00E528C3">
        <w:rPr>
          <w:sz w:val="20"/>
          <w:szCs w:val="20"/>
        </w:rPr>
        <w:t xml:space="preserve"> for Thrombosis and </w:t>
      </w:r>
      <w:proofErr w:type="spellStart"/>
      <w:r w:rsidRPr="00E528C3">
        <w:rPr>
          <w:sz w:val="20"/>
          <w:szCs w:val="20"/>
        </w:rPr>
        <w:t>Hemostasis</w:t>
      </w:r>
      <w:proofErr w:type="spellEnd"/>
      <w:r w:rsidRPr="00E528C3">
        <w:rPr>
          <w:sz w:val="20"/>
          <w:szCs w:val="20"/>
        </w:rPr>
        <w:t xml:space="preserve"> (CTH), University Medical </w:t>
      </w:r>
      <w:proofErr w:type="spellStart"/>
      <w:r w:rsidRPr="00E528C3">
        <w:rPr>
          <w:sz w:val="20"/>
          <w:szCs w:val="20"/>
        </w:rPr>
        <w:t>Center</w:t>
      </w:r>
      <w:proofErr w:type="spellEnd"/>
      <w:r w:rsidRPr="00E528C3">
        <w:rPr>
          <w:sz w:val="20"/>
          <w:szCs w:val="20"/>
        </w:rPr>
        <w:t xml:space="preserve"> Mainz, Mainz, Germany.</w:t>
      </w:r>
    </w:p>
    <w:p w14:paraId="5AA74824" w14:textId="77777777" w:rsidR="00E528C3" w:rsidRPr="00E528C3" w:rsidRDefault="00E528C3" w:rsidP="00E528C3">
      <w:pPr>
        <w:spacing w:before="60" w:after="60" w:line="240" w:lineRule="auto"/>
        <w:rPr>
          <w:sz w:val="20"/>
          <w:szCs w:val="20"/>
        </w:rPr>
      </w:pPr>
      <w:r w:rsidRPr="00E528C3">
        <w:rPr>
          <w:sz w:val="20"/>
          <w:szCs w:val="20"/>
          <w:vertAlign w:val="superscript"/>
        </w:rPr>
        <w:t xml:space="preserve">15 </w:t>
      </w:r>
      <w:r w:rsidRPr="00E528C3">
        <w:rPr>
          <w:sz w:val="20"/>
          <w:szCs w:val="20"/>
        </w:rPr>
        <w:t xml:space="preserve">Department for Clinical Chemistry and Laboratory Medicine, University Medical </w:t>
      </w:r>
      <w:proofErr w:type="spellStart"/>
      <w:r w:rsidRPr="00E528C3">
        <w:rPr>
          <w:sz w:val="20"/>
          <w:szCs w:val="20"/>
        </w:rPr>
        <w:t>Center</w:t>
      </w:r>
      <w:proofErr w:type="spellEnd"/>
      <w:r w:rsidRPr="00E528C3">
        <w:rPr>
          <w:sz w:val="20"/>
          <w:szCs w:val="20"/>
        </w:rPr>
        <w:t xml:space="preserve"> Ulm, Germany.</w:t>
      </w:r>
    </w:p>
    <w:p w14:paraId="5E877D05" w14:textId="77777777" w:rsidR="00E528C3" w:rsidRPr="00E528C3" w:rsidRDefault="00E528C3" w:rsidP="00E528C3">
      <w:pPr>
        <w:spacing w:before="60" w:after="60" w:line="240" w:lineRule="auto"/>
        <w:rPr>
          <w:sz w:val="20"/>
          <w:szCs w:val="20"/>
        </w:rPr>
      </w:pPr>
      <w:r w:rsidRPr="00E528C3">
        <w:rPr>
          <w:sz w:val="20"/>
          <w:szCs w:val="20"/>
          <w:vertAlign w:val="superscript"/>
        </w:rPr>
        <w:t xml:space="preserve">16 </w:t>
      </w:r>
      <w:r w:rsidRPr="00E528C3">
        <w:rPr>
          <w:sz w:val="20"/>
          <w:szCs w:val="20"/>
        </w:rPr>
        <w:t>Bordeaux University Hospital, Department of Neurology, Institute for Neurodegenerative Diseases, F-33000, Bordeaux, France.</w:t>
      </w:r>
    </w:p>
    <w:p w14:paraId="0ED410E5" w14:textId="77777777" w:rsidR="00E528C3" w:rsidRPr="00E528C3" w:rsidRDefault="00E528C3" w:rsidP="00E528C3">
      <w:pPr>
        <w:spacing w:before="60" w:after="60" w:line="240" w:lineRule="auto"/>
        <w:rPr>
          <w:sz w:val="20"/>
          <w:szCs w:val="20"/>
        </w:rPr>
      </w:pPr>
      <w:r w:rsidRPr="00E528C3">
        <w:rPr>
          <w:sz w:val="20"/>
          <w:szCs w:val="20"/>
          <w:vertAlign w:val="superscript"/>
        </w:rPr>
        <w:t xml:space="preserve">17 </w:t>
      </w:r>
      <w:r w:rsidRPr="00E528C3">
        <w:rPr>
          <w:sz w:val="20"/>
          <w:szCs w:val="20"/>
        </w:rPr>
        <w:t>Department of Medicine, McGill University, Montreal, QC, Canada.</w:t>
      </w:r>
    </w:p>
    <w:p w14:paraId="7898E021" w14:textId="77777777" w:rsidR="00E528C3" w:rsidRPr="00E528C3" w:rsidRDefault="00E528C3" w:rsidP="00E528C3">
      <w:pPr>
        <w:spacing w:before="60" w:after="60" w:line="240" w:lineRule="auto"/>
        <w:rPr>
          <w:sz w:val="20"/>
          <w:szCs w:val="20"/>
        </w:rPr>
      </w:pPr>
      <w:r w:rsidRPr="00E528C3">
        <w:rPr>
          <w:sz w:val="20"/>
          <w:szCs w:val="20"/>
          <w:vertAlign w:val="superscript"/>
        </w:rPr>
        <w:t xml:space="preserve">18 </w:t>
      </w:r>
      <w:r w:rsidRPr="00E528C3">
        <w:rPr>
          <w:sz w:val="20"/>
          <w:szCs w:val="20"/>
        </w:rPr>
        <w:t>University of Toronto Mississauga, Toronto, Canada.</w:t>
      </w:r>
    </w:p>
    <w:p w14:paraId="1BDB4202" w14:textId="77777777" w:rsidR="00E528C3" w:rsidRPr="00E528C3" w:rsidRDefault="00E528C3" w:rsidP="00E528C3">
      <w:pPr>
        <w:spacing w:before="60" w:after="60" w:line="240" w:lineRule="auto"/>
        <w:rPr>
          <w:sz w:val="20"/>
          <w:szCs w:val="20"/>
        </w:rPr>
      </w:pPr>
      <w:r w:rsidRPr="00E528C3">
        <w:rPr>
          <w:sz w:val="20"/>
          <w:szCs w:val="20"/>
          <w:vertAlign w:val="superscript"/>
        </w:rPr>
        <w:t xml:space="preserve">19 </w:t>
      </w:r>
      <w:r w:rsidRPr="00E528C3">
        <w:rPr>
          <w:sz w:val="20"/>
          <w:szCs w:val="20"/>
        </w:rPr>
        <w:t xml:space="preserve">Seattle Epidemiologic Research and Information </w:t>
      </w:r>
      <w:proofErr w:type="spellStart"/>
      <w:r w:rsidRPr="00E528C3">
        <w:rPr>
          <w:sz w:val="20"/>
          <w:szCs w:val="20"/>
        </w:rPr>
        <w:t>Center</w:t>
      </w:r>
      <w:proofErr w:type="spellEnd"/>
      <w:r w:rsidRPr="00E528C3">
        <w:rPr>
          <w:sz w:val="20"/>
          <w:szCs w:val="20"/>
        </w:rPr>
        <w:t>, Department of Veterans Affairs Office of Research and Development, Seattle WA 98108, USA.</w:t>
      </w:r>
    </w:p>
    <w:p w14:paraId="45800F7B" w14:textId="77777777" w:rsidR="00E528C3" w:rsidRPr="00E528C3" w:rsidRDefault="00E528C3" w:rsidP="00E528C3">
      <w:pPr>
        <w:spacing w:before="60" w:after="60" w:line="240" w:lineRule="auto"/>
        <w:rPr>
          <w:sz w:val="20"/>
          <w:szCs w:val="20"/>
          <w:lang w:val="fr-FR"/>
        </w:rPr>
      </w:pPr>
      <w:r w:rsidRPr="00E528C3">
        <w:rPr>
          <w:sz w:val="20"/>
          <w:szCs w:val="20"/>
          <w:vertAlign w:val="superscript"/>
          <w:lang w:val="fr-FR"/>
        </w:rPr>
        <w:t>20</w:t>
      </w:r>
      <w:r w:rsidRPr="00E528C3">
        <w:rPr>
          <w:sz w:val="20"/>
          <w:szCs w:val="20"/>
          <w:lang w:val="fr-FR"/>
        </w:rPr>
        <w:t xml:space="preserve"> Assistance Publique des </w:t>
      </w:r>
      <w:proofErr w:type="spellStart"/>
      <w:r w:rsidRPr="00E528C3">
        <w:rPr>
          <w:sz w:val="20"/>
          <w:szCs w:val="20"/>
          <w:lang w:val="fr-FR"/>
        </w:rPr>
        <w:t>Hopitaux</w:t>
      </w:r>
      <w:proofErr w:type="spellEnd"/>
      <w:r w:rsidRPr="00E528C3">
        <w:rPr>
          <w:sz w:val="20"/>
          <w:szCs w:val="20"/>
          <w:lang w:val="fr-FR"/>
        </w:rPr>
        <w:t xml:space="preserve"> de Marseille (APHM), </w:t>
      </w:r>
      <w:proofErr w:type="spellStart"/>
      <w:r w:rsidRPr="00E528C3">
        <w:rPr>
          <w:sz w:val="20"/>
          <w:szCs w:val="20"/>
          <w:lang w:val="fr-FR"/>
        </w:rPr>
        <w:t>Biological</w:t>
      </w:r>
      <w:proofErr w:type="spellEnd"/>
      <w:r w:rsidRPr="00E528C3">
        <w:rPr>
          <w:sz w:val="20"/>
          <w:szCs w:val="20"/>
          <w:lang w:val="fr-FR"/>
        </w:rPr>
        <w:t xml:space="preserve"> Resource Center - 264 Rue Saint-Pierre, Marseille, 13385, France.</w:t>
      </w:r>
    </w:p>
    <w:p w14:paraId="5CDEC9D5" w14:textId="77777777" w:rsidR="00E528C3" w:rsidRPr="00E528C3" w:rsidRDefault="00E528C3" w:rsidP="00E528C3">
      <w:pPr>
        <w:spacing w:before="60" w:after="60" w:line="240" w:lineRule="auto"/>
        <w:rPr>
          <w:sz w:val="20"/>
          <w:szCs w:val="20"/>
          <w:lang w:val="fr-FR"/>
        </w:rPr>
      </w:pPr>
    </w:p>
    <w:p w14:paraId="69F1DCA6" w14:textId="77777777" w:rsidR="00E528C3" w:rsidRPr="00E528C3" w:rsidRDefault="00E528C3" w:rsidP="00E528C3">
      <w:pPr>
        <w:spacing w:before="60" w:after="60" w:line="360" w:lineRule="auto"/>
        <w:rPr>
          <w:sz w:val="20"/>
          <w:szCs w:val="20"/>
        </w:rPr>
      </w:pPr>
      <w:r w:rsidRPr="00E528C3">
        <w:rPr>
          <w:sz w:val="20"/>
          <w:szCs w:val="20"/>
        </w:rPr>
        <w:t>*</w:t>
      </w:r>
      <w:proofErr w:type="gramStart"/>
      <w:r w:rsidRPr="00E528C3">
        <w:rPr>
          <w:sz w:val="20"/>
          <w:szCs w:val="20"/>
        </w:rPr>
        <w:t>corresponding</w:t>
      </w:r>
      <w:proofErr w:type="gramEnd"/>
      <w:r w:rsidRPr="00E528C3">
        <w:rPr>
          <w:sz w:val="20"/>
          <w:szCs w:val="20"/>
        </w:rPr>
        <w:t xml:space="preserve"> author: David-Alexandre </w:t>
      </w:r>
      <w:proofErr w:type="spellStart"/>
      <w:r w:rsidRPr="00E528C3">
        <w:rPr>
          <w:sz w:val="20"/>
          <w:szCs w:val="20"/>
        </w:rPr>
        <w:t>Trégouët</w:t>
      </w:r>
      <w:proofErr w:type="spellEnd"/>
      <w:r w:rsidRPr="00E528C3">
        <w:rPr>
          <w:sz w:val="20"/>
          <w:szCs w:val="20"/>
        </w:rPr>
        <w:t xml:space="preserve">, 146 Léo </w:t>
      </w:r>
      <w:proofErr w:type="spellStart"/>
      <w:r w:rsidRPr="00E528C3">
        <w:rPr>
          <w:sz w:val="20"/>
          <w:szCs w:val="20"/>
        </w:rPr>
        <w:t>Saignat</w:t>
      </w:r>
      <w:proofErr w:type="spellEnd"/>
      <w:r w:rsidRPr="00E528C3">
        <w:rPr>
          <w:sz w:val="20"/>
          <w:szCs w:val="20"/>
        </w:rPr>
        <w:t xml:space="preserve"> – BPH U1219 Eleanor team – 33000 Bordeaux, </w:t>
      </w:r>
      <w:hyperlink r:id="rId5" w:history="1">
        <w:r w:rsidRPr="00E528C3">
          <w:rPr>
            <w:color w:val="0000FF"/>
            <w:sz w:val="20"/>
            <w:szCs w:val="20"/>
            <w:u w:val="single"/>
          </w:rPr>
          <w:t>david-alexandre.tregouet@u-bordeaux.fr</w:t>
        </w:r>
      </w:hyperlink>
      <w:r w:rsidRPr="00E528C3">
        <w:rPr>
          <w:sz w:val="20"/>
          <w:szCs w:val="20"/>
        </w:rPr>
        <w:t xml:space="preserve"> </w:t>
      </w:r>
    </w:p>
    <w:p w14:paraId="495E8299" w14:textId="77777777" w:rsidR="00E528C3" w:rsidRDefault="00E528C3">
      <w:pPr>
        <w:spacing w:after="0" w:line="360" w:lineRule="auto"/>
        <w:rPr>
          <w:sz w:val="28"/>
          <w:szCs w:val="28"/>
        </w:rPr>
      </w:pPr>
    </w:p>
    <w:p w14:paraId="25E2BD43" w14:textId="77777777" w:rsidR="00E528C3" w:rsidRDefault="00E528C3">
      <w:pPr>
        <w:spacing w:after="0" w:line="360" w:lineRule="auto"/>
        <w:rPr>
          <w:sz w:val="28"/>
          <w:szCs w:val="28"/>
        </w:rPr>
      </w:pPr>
    </w:p>
    <w:p w14:paraId="76696BF1" w14:textId="77777777" w:rsidR="00E528C3" w:rsidRDefault="00E528C3">
      <w:pPr>
        <w:rPr>
          <w:sz w:val="28"/>
          <w:szCs w:val="28"/>
        </w:rPr>
      </w:pPr>
      <w:r>
        <w:rPr>
          <w:sz w:val="28"/>
          <w:szCs w:val="28"/>
        </w:rPr>
        <w:br w:type="page"/>
      </w:r>
    </w:p>
    <w:p w14:paraId="00000006" w14:textId="7EAAB833" w:rsidR="004A60CB" w:rsidRPr="00E528C3" w:rsidRDefault="007F6E70">
      <w:pPr>
        <w:spacing w:after="0" w:line="360" w:lineRule="auto"/>
        <w:rPr>
          <w:b/>
          <w:bCs/>
          <w:sz w:val="28"/>
          <w:szCs w:val="28"/>
        </w:rPr>
      </w:pPr>
      <w:r w:rsidRPr="00E528C3">
        <w:rPr>
          <w:b/>
          <w:bCs/>
          <w:sz w:val="28"/>
          <w:szCs w:val="28"/>
        </w:rPr>
        <w:lastRenderedPageBreak/>
        <w:t>Supplementary Material</w:t>
      </w:r>
    </w:p>
    <w:p w14:paraId="00000007" w14:textId="4061747B" w:rsidR="004A60CB" w:rsidRDefault="007F6E70">
      <w:pPr>
        <w:pStyle w:val="Titre1"/>
      </w:pPr>
      <w:r>
        <w:t>Pa</w:t>
      </w:r>
      <w:r w:rsidR="005A01E7">
        <w:t>rticipants</w:t>
      </w:r>
      <w:r>
        <w:t xml:space="preserve"> and samples</w:t>
      </w:r>
    </w:p>
    <w:p w14:paraId="41A76A97" w14:textId="3479965B" w:rsidR="00573390" w:rsidRDefault="00573390" w:rsidP="00573390">
      <w:pPr>
        <w:pStyle w:val="Titre2"/>
      </w:pPr>
      <w:r>
        <w:t>3C Study</w:t>
      </w:r>
    </w:p>
    <w:p w14:paraId="0AE126A7" w14:textId="521B5602" w:rsidR="00A75049" w:rsidRDefault="00573390" w:rsidP="00573390">
      <w:pPr>
        <w:rPr>
          <w:rFonts w:eastAsia="Calibri"/>
          <w:lang w:val="en-US"/>
        </w:rPr>
      </w:pPr>
      <w:r>
        <w:rPr>
          <w:rFonts w:eastAsia="Calibri"/>
          <w:lang w:val="en-US"/>
        </w:rPr>
        <w:t xml:space="preserve">The </w:t>
      </w:r>
      <w:r w:rsidRPr="00FF0A41">
        <w:rPr>
          <w:rFonts w:eastAsia="Calibri"/>
          <w:b/>
          <w:bCs/>
          <w:lang w:val="en-US"/>
        </w:rPr>
        <w:t>Three-City Study (3C Study)</w:t>
      </w:r>
      <w:r>
        <w:rPr>
          <w:rFonts w:eastAsia="Calibri"/>
          <w:lang w:val="en-US"/>
        </w:rPr>
        <w:t xml:space="preserve"> is a population-based cohort that included N=9,294 participants aged over 65 between 1999 and 2000 in three </w:t>
      </w:r>
      <w:r w:rsidR="00A75049">
        <w:rPr>
          <w:rFonts w:eastAsia="Calibri"/>
          <w:lang w:val="en-US"/>
        </w:rPr>
        <w:t>French</w:t>
      </w:r>
      <w:r>
        <w:rPr>
          <w:rFonts w:eastAsia="Calibri"/>
          <w:lang w:val="en-US"/>
        </w:rPr>
        <w:t xml:space="preserve"> cities (Bordeaux, Dijon and Montpellier)</w:t>
      </w:r>
      <w:r>
        <w:rPr>
          <w:rFonts w:eastAsia="Calibri"/>
          <w:lang w:val="en-US"/>
        </w:rPr>
        <w:fldChar w:fldCharType="begin"/>
      </w:r>
      <w:r w:rsidR="0082444D">
        <w:rPr>
          <w:rFonts w:eastAsia="Calibri"/>
          <w:lang w:val="en-US"/>
        </w:rPr>
        <w:instrText xml:space="preserve"> ADDIN ZOTERO_ITEM CSL_CITATION {"citationID":"yRexHSEi","properties":{"formattedCitation":"\\super 1\\nosupersub{}","plainCitation":"1","noteIndex":0},"citationItems":[{"id":629,"uris":["http://zotero.org/users/local/kXxOXldD/items/TJ6L44EX"],"itemData":{"id":629,"type":"article-journal","container-title":"Neuroepidemiology","DOI":"10.1159/000072920","ISSN":"0251-5350","issue":"6","journalAbbreviation":"Neuroepidemiology","language":"eng","note":"PMID: 14598854","page":"316-325","source":"PubMed","title":"Vascular factors and risk of dementia: design of the Three-City Study and baseline characteristics of the study population","title-short":"Vascular factors and risk of dementia","volume":"22","author":[{"literal":"3C Study Group"}],"issued":{"date-parts":[["2003"]]}}}],"schema":"https://github.com/citation-style-language/schema/raw/master/csl-citation.json"} </w:instrText>
      </w:r>
      <w:r>
        <w:rPr>
          <w:rFonts w:eastAsia="Calibri"/>
          <w:lang w:val="en-US"/>
        </w:rPr>
        <w:fldChar w:fldCharType="separate"/>
      </w:r>
      <w:r w:rsidR="0082444D" w:rsidRPr="0082444D">
        <w:rPr>
          <w:szCs w:val="24"/>
          <w:vertAlign w:val="superscript"/>
        </w:rPr>
        <w:t>1</w:t>
      </w:r>
      <w:r>
        <w:rPr>
          <w:rFonts w:eastAsia="Calibri"/>
          <w:lang w:val="en-US"/>
        </w:rPr>
        <w:fldChar w:fldCharType="end"/>
      </w:r>
      <w:r>
        <w:rPr>
          <w:rFonts w:eastAsia="Calibri"/>
          <w:lang w:val="en-US"/>
        </w:rPr>
        <w:t>.</w:t>
      </w:r>
      <w:r w:rsidR="0082444D">
        <w:rPr>
          <w:rFonts w:eastAsia="Calibri"/>
          <w:lang w:val="en-US"/>
        </w:rPr>
        <w:t xml:space="preserve"> </w:t>
      </w:r>
      <w:r w:rsidR="000618EE">
        <w:rPr>
          <w:rFonts w:eastAsia="Calibri"/>
          <w:lang w:val="en-US"/>
        </w:rPr>
        <w:t xml:space="preserve">Participants of 3C-Dijon (N=4,931) were genotyped with an </w:t>
      </w:r>
      <w:r w:rsidR="0056791D" w:rsidRPr="0056791D">
        <w:rPr>
          <w:rFonts w:eastAsia="Calibri"/>
          <w:lang w:val="en-US"/>
        </w:rPr>
        <w:t xml:space="preserve">Illumina Human 610-Quad </w:t>
      </w:r>
      <w:proofErr w:type="spellStart"/>
      <w:r w:rsidR="0056791D" w:rsidRPr="0056791D">
        <w:rPr>
          <w:rFonts w:eastAsia="Calibri"/>
          <w:lang w:val="en-US"/>
        </w:rPr>
        <w:t>BeadChip</w:t>
      </w:r>
      <w:proofErr w:type="spellEnd"/>
      <w:r w:rsidR="0056791D">
        <w:rPr>
          <w:rFonts w:eastAsia="Calibri"/>
          <w:lang w:val="en-US"/>
        </w:rPr>
        <w:t xml:space="preserve"> </w:t>
      </w:r>
      <w:r w:rsidR="000618EE">
        <w:rPr>
          <w:rFonts w:eastAsia="Calibri"/>
          <w:lang w:val="en-US"/>
        </w:rPr>
        <w:t>array</w:t>
      </w:r>
      <w:r w:rsidR="0056791D">
        <w:rPr>
          <w:rFonts w:eastAsia="Calibri"/>
          <w:lang w:val="en-US"/>
        </w:rPr>
        <w:t xml:space="preserve"> at the Centre National de </w:t>
      </w:r>
      <w:proofErr w:type="spellStart"/>
      <w:r w:rsidR="0056791D">
        <w:rPr>
          <w:rFonts w:eastAsia="Calibri"/>
          <w:lang w:val="en-US"/>
        </w:rPr>
        <w:t>Génotypage</w:t>
      </w:r>
      <w:proofErr w:type="spellEnd"/>
      <w:r w:rsidR="0056791D">
        <w:rPr>
          <w:rFonts w:eastAsia="Calibri"/>
          <w:lang w:val="en-US"/>
        </w:rPr>
        <w:t xml:space="preserve"> (</w:t>
      </w:r>
      <w:proofErr w:type="spellStart"/>
      <w:r w:rsidR="0056791D">
        <w:rPr>
          <w:rFonts w:eastAsia="Calibri"/>
          <w:lang w:val="en-US"/>
        </w:rPr>
        <w:t>Evry</w:t>
      </w:r>
      <w:proofErr w:type="spellEnd"/>
      <w:r w:rsidR="0056791D">
        <w:rPr>
          <w:rFonts w:eastAsia="Calibri"/>
          <w:lang w:val="en-US"/>
        </w:rPr>
        <w:t>, France)</w:t>
      </w:r>
      <w:r w:rsidR="000618EE">
        <w:rPr>
          <w:rFonts w:eastAsia="Calibri"/>
          <w:lang w:val="en-US"/>
        </w:rPr>
        <w:t xml:space="preserve"> and the imputation was performed on 1000 Genomes Phase 1 version 3. Detailed of genetic quality control procedures are described elsewhere</w:t>
      </w:r>
      <w:r w:rsidR="0056791D">
        <w:rPr>
          <w:rFonts w:eastAsia="Calibri"/>
          <w:lang w:val="en-US"/>
        </w:rPr>
        <w:fldChar w:fldCharType="begin"/>
      </w:r>
      <w:r w:rsidR="0056791D">
        <w:rPr>
          <w:rFonts w:eastAsia="Calibri"/>
          <w:lang w:val="en-US"/>
        </w:rPr>
        <w:instrText xml:space="preserve"> ADDIN ZOTERO_ITEM CSL_CITATION {"citationID":"5AAfvgkb","properties":{"formattedCitation":"\\super 2\\nosupersub{}","plainCitation":"2","noteIndex":0},"citationItems":[{"id":645,"uris":["http://zotero.org/users/local/kXxOXldD/items/WC2BR2T2"],"itemData":{"id":645,"type":"article-journal","abstract":"Abstract\n            \n              Perivascular space (PVS) burden is an emerging, poorly understood, magnetic resonance imaging marker of cerebral small vessel disease, a leading cause of stroke and dementia. Genome-wide association studies in up to 40,095 participants (18 population-based cohorts, 66.3 ± 8.6 yr, 96.9% European ancestry) revealed 24 genome-wide significant PVS risk loci, mainly in the white matter. These were associated with white matter PVS already in young adults (\n              N\n               = 1,748; 22.1 ± 2.3 yr) and were enriched in early-onset leukodystrophy genes and genes expressed in fetal brain endothelial cells, suggesting early-life mechanisms. In total, 53% of white matter PVS risk loci showed nominally significant associations (27% after multiple-testing correction) in a Japanese population-based cohort (\n              N\n               = 2,862; 68.3 ± 5.3 yr). Mendelian randomization supported causal associations of high blood pressure with basal ganglia and hippocampal PVS, and of basal ganglia PVS and hippocampal PVS with stroke, accounting for blood pressure. Our findings provide insight into the biology of PVS and cerebral small vessel disease, pointing to pathways involving extracellular matrix, membrane transport and developmental processes, and the potential for genetically informed prioritization of drug targets.","container-title":"Nature Medicine","DOI":"10.1038/s41591-023-02268-w","ISSN":"1078-8956, 1546-170X","issue":"4","journalAbbreviation":"Nat Med","language":"en","page":"950-962","source":"DOI.org (Crossref)","title":"Genomics of perivascular space burden unravels early mechanisms of cerebral small vessel disease","volume":"29","author":[{"family":"Duperron","given":"Marie-Gabrielle"},{"family":"Knol","given":"Maria J."},{"family":"Le Grand","given":"Quentin"},{"family":"Evans","given":"Tavia E."},{"family":"Mishra","given":"Aniket"},{"family":"Tsuchida","given":"Ami"},{"family":"Roshchupkin","given":"Gennady"},{"family":"Konuma","given":"Takahiro"},{"family":"Trégouët","given":"David-Alexandre"},{"family":"Romero","given":"Jose Rafael"},{"family":"Frenzel","given":"Stefan"},{"family":"Luciano","given":"Michelle"},{"family":"Hofer","given":"Edith"},{"family":"Bourgey","given":"Mathieu"},{"family":"Dueker","given":"Nicole D."},{"family":"Delgado","given":"Pilar"},{"family":"Hilal","given":"Saima"},{"family":"Tankard","given":"Rick M."},{"family":"Dubost","given":"Florian"},{"family":"Shin","given":"Jean"},{"family":"Saba","given":"Yasaman"},{"family":"Armstrong","given":"Nicola J."},{"family":"Bordes","given":"Constance"},{"family":"Bastin","given":"Mark E."},{"family":"Beiser","given":"Alexa"},{"family":"Brodaty","given":"Henry"},{"family":"Bülow","given":"Robin"},{"family":"Carrera","given":"Caty"},{"family":"Chen","given":"Christopher"},{"family":"Cheng","given":"Ching-Yu"},{"family":"Deary","given":"Ian J."},{"family":"Gampawar","given":"Piyush G."},{"family":"Himali","given":"Jayandra J."},{"family":"Jiang","given":"Jiyang"},{"family":"Kawaguchi","given":"Takahisa"},{"family":"Li","given":"Shuo"},{"family":"Macalli","given":"Melissa"},{"family":"Marquis","given":"Pascale"},{"family":"Morris","given":"Zoe"},{"family":"Muñoz Maniega","given":"Susana"},{"family":"Miyamoto","given":"Susumu"},{"family":"Okawa","given":"Masakazu"},{"family":"Paradise","given":"Matthew"},{"family":"Parva","given":"Pedram"},{"family":"Rundek","given":"Tatjana"},{"family":"Sargurupremraj","given":"Muralidharan"},{"family":"Schilling","given":"Sabrina"},{"family":"Setoh","given":"Kazuya"},{"family":"Soukarieh","given":"Omar"},{"family":"Tabara","given":"Yasuharu"},{"family":"Teumer","given":"Alexander"},{"family":"Thalamuthu","given":"Anbupalam"},{"family":"Trollor","given":"Julian N."},{"family":"Valdés Hernández","given":"Maria C."},{"family":"Vernooij","given":"Meike W."},{"family":"Völker","given":"Uwe"},{"family":"Wittfeld","given":"Katharina"},{"family":"Wong","given":"Tien Yin"},{"family":"Wright","given":"Margaret J."},{"family":"Zhang","given":"Junyi"},{"family":"Zhao","given":"Wanting"},{"family":"Zhu","given":"Yi-Cheng"},{"family":"Schmidt","given":"Helena"},{"family":"Sachdev","given":"Perminder S."},{"family":"Wen","given":"Wei"},{"family":"Yoshida","given":"Kazumichi"},{"family":"Joutel","given":"Anne"},{"family":"Satizabal","given":"Claudia L."},{"family":"Sacco","given":"Ralph L."},{"family":"Bourque","given":"Guillaume"},{"literal":"the CHARGE consortium"},{"family":"Le Grand","given":"Quentin"},{"family":"Lathrop","given":"Mark"},{"family":"Paus","given":"Tomas"},{"family":"Fernandez-Cadenas","given":"Israel"},{"family":"Yang","given":"Qiong"},{"family":"Mazoyer","given":"Bernard"},{"family":"Boutinaud","given":"Philippe"},{"family":"Okada","given":"Yukinori"},{"family":"Grabe","given":"Hans J."},{"family":"Mather","given":"Karen A."},{"family":"Schmidt","given":"Reinhold"},{"family":"Joliot","given":"Marc"},{"family":"Ikram","given":"M. Arfan"},{"family":"Matsuda","given":"Fumihiko"},{"family":"Tzourio","given":"Christophe"},{"family":"Wardlaw","given":"Joanna M."},{"family":"Seshadri","given":"Sudha"},{"family":"Adams","given":"Hieab H. H."},{"family":"Debette","given":"Stéphanie"}],"issued":{"date-parts":[["2023",4]]}}}],"schema":"https://github.com/citation-style-language/schema/raw/master/csl-citation.json"} </w:instrText>
      </w:r>
      <w:r w:rsidR="0056791D">
        <w:rPr>
          <w:rFonts w:eastAsia="Calibri"/>
          <w:lang w:val="en-US"/>
        </w:rPr>
        <w:fldChar w:fldCharType="separate"/>
      </w:r>
      <w:r w:rsidR="0056791D" w:rsidRPr="0056791D">
        <w:rPr>
          <w:szCs w:val="24"/>
          <w:vertAlign w:val="superscript"/>
        </w:rPr>
        <w:t>2</w:t>
      </w:r>
      <w:r w:rsidR="0056791D">
        <w:rPr>
          <w:rFonts w:eastAsia="Calibri"/>
          <w:lang w:val="en-US"/>
        </w:rPr>
        <w:fldChar w:fldCharType="end"/>
      </w:r>
      <w:r w:rsidR="000618EE">
        <w:rPr>
          <w:rFonts w:eastAsia="Calibri"/>
          <w:lang w:val="en-US"/>
        </w:rPr>
        <w:t>.</w:t>
      </w:r>
    </w:p>
    <w:p w14:paraId="06D59FC4" w14:textId="241EFD97" w:rsidR="00573390" w:rsidRPr="00202700" w:rsidRDefault="00573390" w:rsidP="00573390">
      <w:pPr>
        <w:rPr>
          <w:rFonts w:eastAsia="Calibri"/>
          <w:lang w:val="en-US"/>
        </w:rPr>
      </w:pPr>
      <w:r>
        <w:rPr>
          <w:rFonts w:eastAsia="Calibri"/>
          <w:lang w:val="en-US"/>
        </w:rPr>
        <w:t xml:space="preserve">In a subsample </w:t>
      </w:r>
      <w:r w:rsidRPr="00A67E4B">
        <w:rPr>
          <w:rFonts w:eastAsia="Calibri"/>
          <w:lang w:val="en-US"/>
        </w:rPr>
        <w:t>of N=1,</w:t>
      </w:r>
      <w:r w:rsidR="00202700" w:rsidRPr="00A67E4B">
        <w:rPr>
          <w:rFonts w:eastAsia="Calibri"/>
          <w:lang w:val="en-US"/>
        </w:rPr>
        <w:t>100</w:t>
      </w:r>
      <w:r w:rsidRPr="00A67E4B">
        <w:rPr>
          <w:rFonts w:eastAsia="Calibri"/>
          <w:lang w:val="en-US"/>
        </w:rPr>
        <w:t xml:space="preserve"> participants</w:t>
      </w:r>
      <w:r>
        <w:rPr>
          <w:rFonts w:eastAsia="Calibri"/>
          <w:lang w:val="en-US"/>
        </w:rPr>
        <w:t xml:space="preserve"> from Dijon, </w:t>
      </w:r>
      <w:r w:rsidR="00202700">
        <w:rPr>
          <w:rFonts w:eastAsia="Calibri"/>
          <w:lang w:val="en-US"/>
        </w:rPr>
        <w:t xml:space="preserve">proteomic profiling was performed with </w:t>
      </w:r>
      <w:proofErr w:type="spellStart"/>
      <w:r w:rsidR="00202700">
        <w:t>Olink</w:t>
      </w:r>
      <w:proofErr w:type="spellEnd"/>
      <w:r w:rsidR="00202700">
        <w:t xml:space="preserve"> Explore 3072 panel using Proximity Extension Assay (PEA) technology </w:t>
      </w:r>
      <w:r w:rsidRPr="0041278B">
        <w:rPr>
          <w:rFonts w:eastAsia="Calibri"/>
          <w:lang w:val="en-US"/>
        </w:rPr>
        <w:t xml:space="preserve">on EDTA plasma tube of more than 500 </w:t>
      </w:r>
      <w:proofErr w:type="spellStart"/>
      <w:r w:rsidRPr="0041278B">
        <w:rPr>
          <w:rFonts w:eastAsia="Calibri"/>
          <w:lang w:val="en-US"/>
        </w:rPr>
        <w:t>μL</w:t>
      </w:r>
      <w:proofErr w:type="spellEnd"/>
      <w:r w:rsidRPr="0041278B">
        <w:rPr>
          <w:rFonts w:eastAsia="Calibri"/>
          <w:lang w:val="en-US"/>
        </w:rPr>
        <w:t xml:space="preserve"> not thawed/refrozen using the PEA technology following the manufacturer’s protocol</w:t>
      </w:r>
      <w:r>
        <w:rPr>
          <w:rFonts w:eastAsia="Calibri"/>
          <w:lang w:val="en-US"/>
        </w:rPr>
        <w:fldChar w:fldCharType="begin"/>
      </w:r>
      <w:r w:rsidR="0056791D">
        <w:rPr>
          <w:rFonts w:eastAsia="Calibri"/>
          <w:lang w:val="en-US"/>
        </w:rPr>
        <w:instrText xml:space="preserve"> ADDIN ZOTERO_ITEM CSL_CITATION {"citationID":"yyBXxiH4","properties":{"formattedCitation":"\\super 3\\nosupersub{}","plainCitation":"3","noteIndex":0},"citationItems":[{"id":627,"uris":["http://zotero.org/users/local/kXxOXldD/items/4DQALZTL"],"itemData":{"id":627,"type":"article-journal","abstract":"BACKGROUND AND AIMS: We used a proteomics array to simultaneously measure multiple proteins that have been suggested to be associated with atherosclerosis and related them to plaque prevalence in carotid arteries in a human population-based study.\nMETHODS: In the Prospective Study of the Vasculature in Uppsala Seniors (PIVUS; n = 931, 50% women, all aged 70 years), the number of carotid arteries with plaques was recorded by ultrasound. Levels of 82 proteins were assessed in plasma by a proximity extension assay (Proseek Multiplex CVD, Olink Bioscience, Uppsala, Sweden) and related to carotid measures in a regression framework.\nRESULTS: Following adjustment for multiple testing with Bonferroni correction, seven of the proteins were significantly related to the number of carotid arteries affected by plaques in sex-adjusted models (osteoprotegrin, T-cell immunoglobulin and mucin domain (TIM)-1, growth/differentiation factor 15 (GDF-15), matrix metalloprotease-12 (MMP-12), renin, tumor necrosis factor ligand superfamily member 14 (TNFSF14) and growth hormone). Of these, renin (odds ratio [OR], 1.30; 95% confidence interval [CI], 1.13-1.49 per standard deviation increase), growth hormone (OR, 1.24; 95% CI, 1.08-1.43), osteoprotegerin (OR, 1.22; 95% CI, 1.05-1.43) and TNFSF14 (OR, 1.17; 95% CI, 1.01-1.35) were related to plaque prevalence independently of each other and traditional cardiovascular risk factors.\nCONCLUSION: A novel targeted proteomics approach using the proximity extension technique discovered several new associations of candidate proteins with carotid artery plaque prevalence in a large human sample.","container-title":"Atherosclerosis","DOI":"10.1016/j.atherosclerosis.2015.07.023","ISSN":"1879-1484","issue":"1","journalAbbreviation":"Atherosclerosis","language":"eng","note":"PMID: 26204497","page":"205-210","source":"PubMed","title":"Use of a proximity extension assay proteomics chip to discover new biomarkers for human atherosclerosis","volume":"242","author":[{"family":"Lind","given":"Lars"},{"family":"Ärnlöv","given":"Johan"},{"family":"Lindahl","given":"Bertil"},{"family":"Siegbahn","given":"Agneta"},{"family":"Sundström","given":"Johan"},{"family":"Ingelsson","given":"Erik"}],"issued":{"date-parts":[["2015",9]]}}}],"schema":"https://github.com/citation-style-language/schema/raw/master/csl-citation.json"} </w:instrText>
      </w:r>
      <w:r>
        <w:rPr>
          <w:rFonts w:eastAsia="Calibri"/>
          <w:lang w:val="en-US"/>
        </w:rPr>
        <w:fldChar w:fldCharType="separate"/>
      </w:r>
      <w:r w:rsidR="0056791D" w:rsidRPr="0056791D">
        <w:rPr>
          <w:szCs w:val="24"/>
          <w:vertAlign w:val="superscript"/>
        </w:rPr>
        <w:t>3</w:t>
      </w:r>
      <w:r>
        <w:rPr>
          <w:rFonts w:eastAsia="Calibri"/>
          <w:lang w:val="en-US"/>
        </w:rPr>
        <w:fldChar w:fldCharType="end"/>
      </w:r>
      <w:r w:rsidRPr="0041278B">
        <w:rPr>
          <w:rFonts w:eastAsia="Calibri"/>
          <w:lang w:val="en-US"/>
        </w:rPr>
        <w:t xml:space="preserve">. </w:t>
      </w:r>
      <w:r w:rsidR="00202700">
        <w:rPr>
          <w:rFonts w:eastAsia="Calibri"/>
          <w:lang w:val="en-US"/>
        </w:rPr>
        <w:t>After quality control of blood samples obtained at inclusion of the participants, one individual was removed and p</w:t>
      </w:r>
      <w:r w:rsidRPr="0041278B">
        <w:rPr>
          <w:rFonts w:eastAsia="Calibri"/>
          <w:lang w:val="en-US"/>
        </w:rPr>
        <w:t>rofiling was performed at the McGill Genome Center (Montreal, Canada)</w:t>
      </w:r>
      <w:r w:rsidR="00202700">
        <w:rPr>
          <w:rFonts w:eastAsia="Calibri"/>
          <w:lang w:val="en-US"/>
        </w:rPr>
        <w:t xml:space="preserve"> for 1,099 participants</w:t>
      </w:r>
      <w:r w:rsidRPr="0041278B">
        <w:rPr>
          <w:rFonts w:eastAsia="Calibri"/>
          <w:lang w:val="en-US"/>
        </w:rPr>
        <w:t xml:space="preserve">. Pre-processing of the proteomic data included plate-based normalization and QC checks based on appropriate </w:t>
      </w:r>
      <w:proofErr w:type="spellStart"/>
      <w:r w:rsidRPr="0041278B">
        <w:rPr>
          <w:rFonts w:eastAsia="Calibri"/>
          <w:lang w:val="en-US"/>
        </w:rPr>
        <w:t>Olink</w:t>
      </w:r>
      <w:proofErr w:type="spellEnd"/>
      <w:r w:rsidRPr="0041278B">
        <w:rPr>
          <w:rFonts w:eastAsia="Calibri"/>
          <w:lang w:val="en-US"/>
        </w:rPr>
        <w:t xml:space="preserve"> protocols. Data were transformed and normalized to </w:t>
      </w:r>
      <w:proofErr w:type="spellStart"/>
      <w:r w:rsidRPr="0041278B">
        <w:rPr>
          <w:rFonts w:eastAsia="Calibri"/>
          <w:lang w:val="en-US"/>
        </w:rPr>
        <w:t>Olink’s</w:t>
      </w:r>
      <w:proofErr w:type="spellEnd"/>
      <w:r w:rsidRPr="0041278B">
        <w:rPr>
          <w:rFonts w:eastAsia="Calibri"/>
          <w:lang w:val="en-US"/>
        </w:rPr>
        <w:t xml:space="preserve"> Normalized Protein </w:t>
      </w:r>
      <w:proofErr w:type="spellStart"/>
      <w:r w:rsidRPr="0041278B">
        <w:rPr>
          <w:rFonts w:eastAsia="Calibri"/>
          <w:lang w:val="en-US"/>
        </w:rPr>
        <w:t>eXpression</w:t>
      </w:r>
      <w:proofErr w:type="spellEnd"/>
      <w:r w:rsidRPr="0041278B">
        <w:rPr>
          <w:rFonts w:eastAsia="Calibri"/>
          <w:lang w:val="en-US"/>
        </w:rPr>
        <w:t xml:space="preserve"> (NPX) values, relative protein quantification unit in a logarithmic base 2 scale. Twelve samples were removed after principal component analysis of all proteins because they are found to deviate of more than 5 standard deviations from the mean. Besides, three proteins were removed as more than 50% of NPX values were below the protein's detection limit.</w:t>
      </w:r>
      <w:r w:rsidR="00202700">
        <w:rPr>
          <w:rFonts w:eastAsia="Calibri"/>
          <w:lang w:val="en-US"/>
        </w:rPr>
        <w:t xml:space="preserve"> Finally, proteomics data </w:t>
      </w:r>
      <w:r w:rsidR="00A67E4B">
        <w:rPr>
          <w:rFonts w:eastAsia="Calibri"/>
          <w:lang w:val="en-US"/>
        </w:rPr>
        <w:t>targeting 2,938 plasma proteins were available for 1,087 participants from the 3C study. For all the 1,087 participants, genetic data were also available.</w:t>
      </w:r>
    </w:p>
    <w:p w14:paraId="00000008" w14:textId="77777777" w:rsidR="004A60CB" w:rsidRPr="00573390" w:rsidRDefault="007F6E70" w:rsidP="00573390">
      <w:pPr>
        <w:pStyle w:val="Titre2"/>
      </w:pPr>
      <w:r w:rsidRPr="00573390">
        <w:t xml:space="preserve">EDITH </w:t>
      </w:r>
    </w:p>
    <w:p w14:paraId="0000000A" w14:textId="0ADCA6CA" w:rsidR="004A60CB" w:rsidRDefault="007F6E70">
      <w:r>
        <w:t>The “</w:t>
      </w:r>
      <w:r w:rsidRPr="00FF0A41">
        <w:rPr>
          <w:b/>
          <w:bCs/>
        </w:rPr>
        <w:t xml:space="preserve">Etude des </w:t>
      </w:r>
      <w:proofErr w:type="spellStart"/>
      <w:r w:rsidRPr="00FF0A41">
        <w:rPr>
          <w:b/>
          <w:bCs/>
        </w:rPr>
        <w:t>Déterminants</w:t>
      </w:r>
      <w:proofErr w:type="spellEnd"/>
      <w:r w:rsidRPr="00FF0A41">
        <w:rPr>
          <w:b/>
          <w:bCs/>
        </w:rPr>
        <w:t xml:space="preserve"> et Interactions de la Thrombose </w:t>
      </w:r>
      <w:proofErr w:type="spellStart"/>
      <w:r w:rsidRPr="00FF0A41">
        <w:rPr>
          <w:b/>
          <w:bCs/>
        </w:rPr>
        <w:t>veineuse</w:t>
      </w:r>
      <w:proofErr w:type="spellEnd"/>
      <w:r>
        <w:t>”</w:t>
      </w:r>
      <w:r w:rsidR="00FF0A41">
        <w:t xml:space="preserve"> </w:t>
      </w:r>
      <w:r w:rsidR="00FF0A41" w:rsidRPr="00FF0A41">
        <w:rPr>
          <w:b/>
          <w:bCs/>
        </w:rPr>
        <w:t>(EDITH)</w:t>
      </w:r>
      <w:r>
        <w:t xml:space="preserve"> study includes 3,169 incident VT cases aged over 18, enrolled between 2000 and 2019 in Brest (France)</w:t>
      </w:r>
      <w:r>
        <w:fldChar w:fldCharType="begin"/>
      </w:r>
      <w:r w:rsidR="00560018">
        <w:instrText xml:space="preserve"> ADDIN ZOTERO_ITEM CSL_CITATION {"citationID":"Qr8uVn42","properties":{"formattedCitation":"\\super 4\\nosupersub{}","plainCitation":"4","noteIndex":0},"citationItems":[{"id":"zAXuZ5Lj/LyZy5pwT","uris":["http://zotero.org/users/local/lMNWlJrM/items/ZYADJDCH"],"itemData":{"id":542,"type":"article-journal","abstract":"Abstract\n            \n              Previous studies of selected patients have suggested a reduction in the risk of venous thromboembolism with the use of statins. The objective of this study is to evaluate the influence of statin use on the risk of venous thromboembolic (VTE) events. The study is a case–control study (EDITH: Etude des Déterminants et Interactions de la Thrombose Veineuse), designed to investigate the genetic and environmental risk factors of VTE. A total of 377 patients consecutively hospitalized in the Brest University Hospital for a documented VTE event, between May 2000 and May 2002, and 377 age‐ and sex‐matched controls were studied. Statin use was associated with a 58% decreased risk of VTE [odds ratio (OR) 0.42; 95% confidence interval (CI) 0.23–0.76;\n              P\n               = 0.002]. Adjustment for age, gender, coronary heart disease, atherosclerothrombotic disease or current use of aspirin did not alter the result. Neither fibrates (OR 1.38; 95% CI 0.76–2.52;\n              P\n               = 0.26), nor thienopyridines (OR 1.07; 95% CI 0.48–2.41;\n              P\n               = 0.85) were associated with a reduced risk of VTE. Aspirin use tended to decrease the risk of VTE, but this result was not significant (OR, 0.66; 95% CI, 0.42–1.05). The use of statins is associated with a significant reduction in the risk of VTE, irrespective of age, gender, and past history of atherosclerothrombotic disease, as well as the use of aspirin. This possible protective effect of statins warrants further investigations.","container-title":"Fundamental &amp; Clinical Pharmacology","DOI":"10.1111/j.1472-8206.2004.00252.x","ISSN":"0767-3981, 1472-8206","issue":"4","journalAbbreviation":"Fundamemntal Clinical Pharma","language":"en","page":"477-482","source":"DOI.org (Crossref)","title":"Statins but not fibrates are associated with a reduced risk of venous thromboembolism: a hospital‐based case–control study","title-short":"Statins but not fibrates are associated with a reduced risk of venous thromboembolism","volume":"18","author":[{"family":"Lacut","given":"Karine"},{"family":"Oger","given":"Emmanuel"},{"family":"Le Gal","given":"Grégoire"},{"family":"Couturaud","given":"Francis"},{"family":"Louis","given":"Stéphanie"},{"family":"Leroyer","given":"Christophe"},{"family":"Mottier","given":"Dominique"}],"issued":{"date-parts":[["2004",8]]}}}],"schema":"https://github.com/citation-style-language/schema/raw/master/csl-citation.json"} </w:instrText>
      </w:r>
      <w:r>
        <w:fldChar w:fldCharType="separate"/>
      </w:r>
      <w:r w:rsidR="0056791D" w:rsidRPr="0056791D">
        <w:rPr>
          <w:szCs w:val="24"/>
          <w:vertAlign w:val="superscript"/>
        </w:rPr>
        <w:t>4</w:t>
      </w:r>
      <w:r>
        <w:fldChar w:fldCharType="end"/>
      </w:r>
      <w:r>
        <w:t xml:space="preserve">. Inclusion of patients is still in progress and those already included are regularly followed up. Patients have been typed by a </w:t>
      </w:r>
      <w:r w:rsidR="0056791D">
        <w:t>high-density</w:t>
      </w:r>
      <w:r>
        <w:t xml:space="preserve"> genotyping array, and 2,989 participants passed the standard quality controls. In the present study, patients with at least one of the following criteria were removed: uncertainty about </w:t>
      </w:r>
      <w:r>
        <w:lastRenderedPageBreak/>
        <w:t xml:space="preserve">VT documentation, history of cancer, homozygosity for FV Leiden or Factor II 20210A, personal history of VT. </w:t>
      </w:r>
      <w:r>
        <w:rPr>
          <w:color w:val="000000"/>
        </w:rPr>
        <w:t xml:space="preserve">Finally, 1,646 VT </w:t>
      </w:r>
      <w:r>
        <w:t>patients were left for the VT recurrence analysis, including 372 VT recurrences. The EDITH study was approved by Brest University Hospital scientific and ethics board, in accordance with the Declaration of Helsinki. Written consent for the study and DNA analysis was obtained from all patients.</w:t>
      </w:r>
    </w:p>
    <w:p w14:paraId="0000000B" w14:textId="762B0363" w:rsidR="004A60CB" w:rsidRDefault="007F6E70" w:rsidP="00573390">
      <w:pPr>
        <w:pStyle w:val="Titre2"/>
      </w:pPr>
      <w:r>
        <w:t>FHS</w:t>
      </w:r>
    </w:p>
    <w:p w14:paraId="6B2DD6E9" w14:textId="4D4D997F" w:rsidR="00FF0A41" w:rsidRPr="00FF0A41" w:rsidRDefault="00FF0A41" w:rsidP="00FF0A41">
      <w:r w:rsidRPr="006B078F">
        <w:t xml:space="preserve">The </w:t>
      </w:r>
      <w:r w:rsidRPr="006B078F">
        <w:rPr>
          <w:b/>
        </w:rPr>
        <w:t xml:space="preserve">Framingham Heart Study (FHS) </w:t>
      </w:r>
      <w:r w:rsidRPr="006B078F">
        <w:t>was</w:t>
      </w:r>
      <w:r w:rsidRPr="006B078F">
        <w:rPr>
          <w:b/>
        </w:rPr>
        <w:t xml:space="preserve"> </w:t>
      </w:r>
      <w:r w:rsidRPr="006B078F">
        <w:t>started in 1948 with 5,209 randomly ascertained participants from Framingham, Massachusetts, US, who had undergone biannual examinations to investigate cardiovascular disease and its risk factors.</w:t>
      </w:r>
      <w:r>
        <w:t xml:space="preserve"> </w:t>
      </w:r>
      <w:r w:rsidRPr="006B078F">
        <w:t xml:space="preserve">In 1971, the Offspring cohort (comprising 5,124 children of the original cohort and the children's spouses) and in 2002, the Third Generation (consisting of 4,095 children of the Offspring cohort) were recruited. The methods of recruitment and data collection for the Offspring and Third Generation cohorts have been described </w:t>
      </w:r>
      <w:r>
        <w:t xml:space="preserve">extensively </w:t>
      </w:r>
      <w:r w:rsidRPr="006B078F">
        <w:t>elsewhere</w:t>
      </w:r>
      <w:r>
        <w:fldChar w:fldCharType="begin"/>
      </w:r>
      <w:r>
        <w:instrText xml:space="preserve"> ADDIN ZOTERO_ITEM CSL_CITATION {"citationID":"jWP7tcRb","properties":{"unsorted":true,"formattedCitation":"\\super 5,6\\nosupersub{}","plainCitation":"5,6","noteIndex":0},"citationItems":[{"id":673,"uris":["http://zotero.org/users/local/kXxOXldD/items/38GQHVUA"],"itemData":{"id":673,"type":"article-journal","abstract":"The Framingham Heart Study (FHS) was started in 1948 as a prospective investigation of cardiovascular disease in a cohort of adult men and women. Continuous surveillance of this sample of 5209 subjects has been maintained through biennial physical examinations. In 1971 examinations were begun on the children of the FHS cohort. This study, called the Framingham Offspring Study (FOS), was undertaken to expand upon knowledge of cardiovascular disease, particularly in the area of familial clustering of the disease and its risk factors. This report reviews the sampling design of the FHS and describes the nature of the FOS sample. The FOS families appear to be of typical size and age structure for families with parents born in the late 19th or early 20th century. In addition, there is little evidence that coronary heart disease (CHD) experience and CHD risk factors differ in parents of those who volunteered for this study and the parents of those who did not volunteer.","container-title":"American Journal of Epidemiology","DOI":"10.1093/oxfordjournals.aje.a112813","ISSN":"0002-9262","issue":"3","journalAbbreviation":"Am J Epidemiol","language":"eng","note":"PMID: 474565","page":"281-290","source":"PubMed","title":"An investigation of coronary heart disease in families. The Framingham offspring study","volume":"110","author":[{"family":"Kannel","given":"W. B."},{"family":"Feinleib","given":"M."},{"family":"McNamara","given":"P. M."},{"family":"Garrison","given":"R. J."},{"family":"Castelli","given":"W. P."}],"issued":{"date-parts":[["1979",9]]}}},{"id":675,"uris":["http://zotero.org/users/local/kXxOXldD/items/CUE7X9M5"],"itemData":{"id":675,"type":"article-journal","container-title":"American Journal of Epidemiology","DOI":"10.1093/aje/kwm021","ISSN":"0002-9262, 1476-6256","issue":"11","journalAbbreviation":"American Journal of Epidemiology","language":"en","page":"1328-1335","source":"DOI.org (Crossref)","title":"The Third Generation Cohort of the National Heart, Lung, and Blood Institute's Framingham Heart Study: Design, Recruitment, and Initial Examination","title-short":"The Third Generation Cohort of the National Heart, Lung, and Blood Institute's Framingham Heart Study","volume":"165","author":[{"family":"Splansky","given":"G. L."},{"family":"Corey","given":"D."},{"family":"Yang","given":"Q."},{"family":"Atwood","given":"L. D."},{"family":"Cupples","given":"L. A."},{"family":"Benjamin","given":"E. J."},{"family":"D'Agostino","given":"R. B."},{"family":"Fox","given":"C. S."},{"family":"Larson","given":"M. G."},{"family":"Murabito","given":"J. M."},{"family":"O'Donnell","given":"C. J."},{"family":"Vasan","given":"R. S."},{"family":"Wolf","given":"P. A."},{"family":"Levy","given":"D."}],"issued":{"date-parts":[["2007",4,2]]}}}],"schema":"https://github.com/citation-style-language/schema/raw/master/csl-citation.json"} </w:instrText>
      </w:r>
      <w:r>
        <w:fldChar w:fldCharType="separate"/>
      </w:r>
      <w:r w:rsidRPr="00FF0A41">
        <w:rPr>
          <w:szCs w:val="24"/>
          <w:vertAlign w:val="superscript"/>
        </w:rPr>
        <w:t>5,6</w:t>
      </w:r>
      <w:r>
        <w:fldChar w:fldCharType="end"/>
      </w:r>
      <w:r w:rsidRPr="006B078F">
        <w:t>.</w:t>
      </w:r>
      <w:r>
        <w:t xml:space="preserve"> </w:t>
      </w:r>
      <w:r w:rsidR="00560018" w:rsidRPr="00F95BB3">
        <w:rPr>
          <w:color w:val="000000"/>
          <w:lang w:val="en-US"/>
        </w:rPr>
        <w:t xml:space="preserve">VT </w:t>
      </w:r>
      <w:r w:rsidR="00560018">
        <w:rPr>
          <w:color w:val="000000"/>
          <w:lang w:val="en-US"/>
        </w:rPr>
        <w:t>was</w:t>
      </w:r>
      <w:r w:rsidR="00560018" w:rsidRPr="00F95BB3">
        <w:rPr>
          <w:color w:val="000000"/>
          <w:lang w:val="en-US"/>
        </w:rPr>
        <w:t xml:space="preserve"> systematically adjudicated</w:t>
      </w:r>
      <w:r w:rsidR="00560018">
        <w:rPr>
          <w:color w:val="000000"/>
          <w:lang w:val="en-US"/>
        </w:rPr>
        <w:t xml:space="preserve"> from the baseline </w:t>
      </w:r>
      <w:r w:rsidR="00560018" w:rsidRPr="00FD376D">
        <w:rPr>
          <w:color w:val="000000"/>
          <w:lang w:val="en-US"/>
        </w:rPr>
        <w:t>January 1, 1995</w:t>
      </w:r>
      <w:r w:rsidR="00560018">
        <w:rPr>
          <w:color w:val="000000"/>
          <w:lang w:val="en-US"/>
        </w:rPr>
        <w:t xml:space="preserve"> to the </w:t>
      </w:r>
      <w:r w:rsidR="00560018" w:rsidRPr="00FD376D">
        <w:rPr>
          <w:color w:val="000000"/>
          <w:lang w:val="en-US"/>
        </w:rPr>
        <w:t xml:space="preserve">end of follow up </w:t>
      </w:r>
      <w:r w:rsidR="00560018">
        <w:rPr>
          <w:color w:val="000000"/>
          <w:lang w:val="en-US"/>
        </w:rPr>
        <w:t xml:space="preserve">on December </w:t>
      </w:r>
      <w:r w:rsidR="00560018" w:rsidRPr="00FD376D">
        <w:rPr>
          <w:color w:val="000000"/>
          <w:lang w:val="en-US"/>
        </w:rPr>
        <w:t>31</w:t>
      </w:r>
      <w:r w:rsidR="00560018">
        <w:rPr>
          <w:color w:val="000000"/>
          <w:lang w:val="en-US"/>
        </w:rPr>
        <w:t xml:space="preserve">, </w:t>
      </w:r>
      <w:r w:rsidR="00560018" w:rsidRPr="00FD376D">
        <w:rPr>
          <w:color w:val="000000"/>
          <w:lang w:val="en-US"/>
        </w:rPr>
        <w:t>2019</w:t>
      </w:r>
      <w:r w:rsidR="00560018">
        <w:rPr>
          <w:color w:val="000000"/>
          <w:lang w:val="en-US"/>
        </w:rPr>
        <w:t xml:space="preserve">. Death and VT cases prior to the baseline were excluded from the analysis. Following the analysis plan, the final sample size for analysis was 224 with 34 VT recurrent cases. Among the 224 samples, 30, 4, 59, and 131 were from the Original, the New Offspring Spouse, the Offspring and the </w:t>
      </w:r>
      <w:proofErr w:type="gramStart"/>
      <w:r w:rsidR="00560018">
        <w:rPr>
          <w:color w:val="000000"/>
          <w:lang w:val="en-US"/>
        </w:rPr>
        <w:t>Third Generation</w:t>
      </w:r>
      <w:proofErr w:type="gramEnd"/>
      <w:r w:rsidR="00560018">
        <w:rPr>
          <w:color w:val="000000"/>
          <w:lang w:val="en-US"/>
        </w:rPr>
        <w:t xml:space="preserve"> cohorts, respectively. </w:t>
      </w:r>
      <w:r w:rsidR="00560018" w:rsidRPr="00C5771A">
        <w:rPr>
          <w:color w:val="000000"/>
          <w:lang w:val="en-US"/>
        </w:rPr>
        <w:t>The Institutional Review Board of Boston University Medical Center approved the study protocol, and all participants provided written informed consent.</w:t>
      </w:r>
    </w:p>
    <w:p w14:paraId="0000000D" w14:textId="77777777" w:rsidR="004A60CB" w:rsidRDefault="007F6E70" w:rsidP="00573390">
      <w:pPr>
        <w:pStyle w:val="Titre2"/>
      </w:pPr>
      <w:r>
        <w:t>HVH</w:t>
      </w:r>
    </w:p>
    <w:p w14:paraId="0000000E" w14:textId="383F18DF" w:rsidR="004A60CB" w:rsidRDefault="00EF1EE7">
      <w:r w:rsidRPr="00B96F0C">
        <w:t xml:space="preserve">This population-based, incident VT inception cohort was formed of cases from the </w:t>
      </w:r>
      <w:r w:rsidRPr="000313AC">
        <w:rPr>
          <w:b/>
          <w:bCs/>
        </w:rPr>
        <w:t>Heart and Vascular Health (HVH)</w:t>
      </w:r>
      <w:r w:rsidRPr="00B96F0C">
        <w:t xml:space="preserve"> case-control study of VT, details of which have been published previously</w:t>
      </w:r>
      <w:r>
        <w:fldChar w:fldCharType="begin"/>
      </w:r>
      <w:r>
        <w:instrText xml:space="preserve"> ADDIN ZOTERO_ITEM CSL_CITATION {"citationID":"Rxxpu4ON","properties":{"formattedCitation":"\\super 7\\uc0\\u8211{}9\\nosupersub{}","plainCitation":"7–9","noteIndex":0},"citationItems":[{"id":682,"uris":["http://zotero.org/users/local/kXxOXldD/items/W5XBAQS3"],"itemData":{"id":682,"type":"article-journal","container-title":"JAMA","DOI":"10.1001/jama.292.13.1581","ISSN":"0098-7484","issue":"13","journalAbbreviation":"JAMA","language":"en","page":"1581","source":"DOI.org (Crossref)","title":"Esterified Estrogens and Conjugated Equine Estrogens and the Risk of Venous Thrombosis","volume":"292","author":[{"family":"Smith","given":"Nicholas L."}],"issued":{"date-parts":[["2004",10,6]]}}},{"id":683,"uris":["http://zotero.org/users/local/kXxOXldD/items/D7A2NIWM"],"itemData":{"id":683,"type":"article-journal","container-title":"JAMA","DOI":"10.1001/jama.297.5.489","ISSN":"0098-7484","issue":"5","journalAbbreviation":"JAMA","language":"en","page":"489","source":"DOI.org (Crossref)","title":"Association of Genetic Variations With Nonfatal Venous Thrombosis in Postmenopausal Women","volume":"297","author":[{"family":"Smith","given":"Nicholas L."},{"family":"Hindorff","given":"Lucia A."},{"family":"Heckbert","given":"Susan R."},{"family":"Lemaitre","given":"Rozenn N."},{"family":"Marciante","given":"Kristin D."},{"family":"Rice","given":"Kenneth"},{"family":"Lumley","given":"Thomas"},{"family":"Bis","given":"Joshua C."},{"family":"Wiggins","given":"Kerri L."},{"family":"Rosendaal","given":"Frits R."},{"family":"Psaty","given":"Bruce M."}],"issued":{"date-parts":[["2007",2,7]]}}},{"id":684,"uris":["http://zotero.org/users/local/kXxOXldD/items/GHHA9QBP"],"itemData":{"id":684,"type":"article-journal","container-title":"Journal of Thrombosis and Haemostasis","DOI":"10.1111/jth.13334","ISSN":"15387836","issue":"7","journalAbbreviation":"Journal of Thrombosis and Haemostasis","language":"en","page":"1384-1392","source":"DOI.org (Crossref)","title":"The association of statin therapy with the risk of recurrent venous thrombosis","volume":"14","author":[{"family":"Smith","given":"N.L."},{"family":"Harrington","given":"L.B."},{"family":"Blondon","given":"M."},{"family":"Wiggins","given":"K.L."},{"family":"Floyd","given":"J.S."},{"family":"Sitlani","given":"C.M."},{"family":"McKnight","given":"B."},{"family":"Larson","given":"E.B."},{"family":"Rosendaal","given":"F.R."},{"family":"Heckbert","given":"S.R."},{"family":"Psaty","given":"B.M."}],"issued":{"date-parts":[["2016",7]]}}}],"schema":"https://github.com/citation-style-language/schema/raw/master/csl-citation.json"} </w:instrText>
      </w:r>
      <w:r>
        <w:fldChar w:fldCharType="separate"/>
      </w:r>
      <w:r w:rsidRPr="00EF1EE7">
        <w:rPr>
          <w:szCs w:val="24"/>
          <w:vertAlign w:val="superscript"/>
        </w:rPr>
        <w:t>7–9</w:t>
      </w:r>
      <w:r>
        <w:fldChar w:fldCharType="end"/>
      </w:r>
      <w:r w:rsidRPr="000313AC">
        <w:t>.</w:t>
      </w:r>
      <w:r w:rsidRPr="000313AC">
        <w:fldChar w:fldCharType="begin">
          <w:fldData xml:space="preserve">PEVuZE5vdGU+PENpdGU+PEF1dGhvcj5TbWl0aDwvQXV0aG9yPjxZZWFyPjIwMDQ8L1llYXI+PFJl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</w:fldData>
        </w:fldChar>
      </w:r>
      <w:r w:rsidRPr="000313AC">
        <w:instrText xml:space="preserve"> ADDIN EN.CITE </w:instrText>
      </w:r>
      <w:r w:rsidRPr="000313AC">
        <w:fldChar w:fldCharType="begin">
          <w:fldData xml:space="preserve">PEVuZE5vdGU+PENpdGU+PEF1dGhvcj5TbWl0aDwvQXV0aG9yPjxZZWFyPjIwMDQ8L1llYXI+PFJl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</w:fldData>
        </w:fldChar>
      </w:r>
      <w:r w:rsidRPr="000313AC">
        <w:instrText xml:space="preserve"> ADDIN EN.CITE.DATA </w:instrText>
      </w:r>
      <w:r w:rsidRPr="000313AC">
        <w:fldChar w:fldCharType="end"/>
      </w:r>
      <w:r w:rsidR="00E528C3">
        <w:fldChar w:fldCharType="separate"/>
      </w:r>
      <w:r w:rsidRPr="000313AC">
        <w:fldChar w:fldCharType="end"/>
      </w:r>
      <w:r w:rsidRPr="00B96F0C">
        <w:t xml:space="preserve"> The HVH study was set within Group Health Cooperative (GHC), now Kaiser Permanente Washington (KPWA), which serves Western Washington State</w:t>
      </w:r>
      <w:r>
        <w:fldChar w:fldCharType="begin"/>
      </w:r>
      <w:r>
        <w:instrText xml:space="preserve"> ADDIN ZOTERO_ITEM CSL_CITATION {"citationID":"4bfDOVOn","properties":{"formattedCitation":"\\super 9\\nosupersub{}","plainCitation":"9","noteIndex":0},"citationItems":[{"id":684,"uris":["http://zotero.org/users/local/kXxOXldD/items/GHHA9QBP"],"itemData":{"id":684,"type":"article-journal","container-title":"Journal of Thrombosis and Haemostasis","DOI":"10.1111/jth.13334","ISSN":"15387836","issue":"7","journalAbbreviation":"Journal of Thrombosis and Haemostasis","language":"en","page":"1384-1392","source":"DOI.org (Crossref)","title":"The association of statin therapy with the risk of recurrent venous thrombosis","volume":"14","author":[{"family":"Smith","given":"N.L."},{"family":"Harrington","given":"L.B."},{"family":"Blondon","given":"M."},{"family":"Wiggins","given":"K.L."},{"family":"Floyd","given":"J.S."},{"family":"Sitlani","given":"C.M."},{"family":"McKnight","given":"B."},{"family":"Larson","given":"E.B."},{"family":"Rosendaal","given":"F.R."},{"family":"Heckbert","given":"S.R."},{"family":"Psaty","given":"B.M."}],"issued":{"date-parts":[["2016",7]]}}}],"schema":"https://github.com/citation-style-language/schema/raw/master/csl-citation.json"} </w:instrText>
      </w:r>
      <w:r>
        <w:fldChar w:fldCharType="separate"/>
      </w:r>
      <w:r w:rsidRPr="00EF1EE7">
        <w:rPr>
          <w:szCs w:val="24"/>
          <w:vertAlign w:val="superscript"/>
        </w:rPr>
        <w:t>9</w:t>
      </w:r>
      <w:r>
        <w:fldChar w:fldCharType="end"/>
      </w:r>
      <w:r w:rsidRPr="00B96F0C">
        <w:t xml:space="preserve">. GHC was an integrated healthcare delivery system in which members received virtually all their care within the unified GHC system. The HVH study has been approved by the GHC/KPWA institutional review board. </w:t>
      </w:r>
      <w:bookmarkStart w:id="0" w:name="_Hlk100925335"/>
      <w:r w:rsidRPr="00B96F0C">
        <w:t xml:space="preserve">The VT cases were combined from 2 studies and included men aged 30-89 years and women aged 18-89 years who experienced an incident VT from January 2002 through December 2010. </w:t>
      </w:r>
      <w:bookmarkEnd w:id="0"/>
      <w:r w:rsidRPr="00B96F0C">
        <w:t xml:space="preserve">All subjects were members of GHC at the time of their incident </w:t>
      </w:r>
      <w:r w:rsidRPr="00B96F0C">
        <w:lastRenderedPageBreak/>
        <w:t xml:space="preserve">VT. </w:t>
      </w:r>
      <w:bookmarkStart w:id="1" w:name="_Hlk100925655"/>
      <w:r w:rsidRPr="00B96F0C">
        <w:t>Using an ICD-9 code screen, trained, medical record abstractors reviewed the complete health record (outpatient, inpatient, provider notes, laboratory measures, pharmacy records) to identify eligible incident events, both provoked and unprovoked, through 2014</w:t>
      </w:r>
      <w:r>
        <w:t> </w:t>
      </w:r>
      <w:r>
        <w:fldChar w:fldCharType="begin"/>
      </w:r>
      <w:r>
        <w:instrText xml:space="preserve"> ADDIN ZOTERO_ITEM CSL_CITATION {"citationID":"lBcX9FiV","properties":{"formattedCitation":"\\super 7\\nosupersub{}","plainCitation":"7","noteIndex":0},"citationItems":[{"id":682,"uris":["http://zotero.org/users/local/kXxOXldD/items/W5XBAQS3"],"itemData":{"id":682,"type":"article-journal","container-title":"JAMA","DOI":"10.1001/jama.292.13.1581","ISSN":"0098-7484","issue":"13","journalAbbreviation":"JAMA","language":"en","page":"1581","source":"DOI.org (Crossref)","title":"Esterified Estrogens and Conjugated Equine Estrogens and the Risk of Venous Thrombosis","volume":"292","author":[{"family":"Smith","given":"Nicholas L."}],"issued":{"date-parts":[["2004",10,6]]}}}],"schema":"https://github.com/citation-style-language/schema/raw/master/csl-citation.json"} </w:instrText>
      </w:r>
      <w:r>
        <w:fldChar w:fldCharType="separate"/>
      </w:r>
      <w:r w:rsidRPr="00EF1EE7">
        <w:rPr>
          <w:szCs w:val="24"/>
          <w:vertAlign w:val="superscript"/>
        </w:rPr>
        <w:t>7</w:t>
      </w:r>
      <w:r>
        <w:fldChar w:fldCharType="end"/>
      </w:r>
      <w:r w:rsidRPr="00B96F0C">
        <w:t>.</w:t>
      </w:r>
      <w:bookmarkEnd w:id="1"/>
      <w:r w:rsidRPr="00B96F0C">
        <w:t xml:space="preserve"> Importantly, this study was based on clinical diagnoses and care delivered by GHC providers so asymptomatic events not detected by the provider could not be included in the study data. Qualifying events could not be catheter-related and required confirmatory imaging including Doppler or duplex ultrasound, computed tomography, pulmonary angiography, or ventilation-perfusion scan, or supporting clinical evidence of an incident VT with a physician diagnosis</w:t>
      </w:r>
      <w:r>
        <w:fldChar w:fldCharType="begin"/>
      </w:r>
      <w:r>
        <w:instrText xml:space="preserve"> ADDIN ZOTERO_ITEM CSL_CITATION {"citationID":"zXdpO2uQ","properties":{"formattedCitation":"\\super 7,8\\nosupersub{}","plainCitation":"7,8","noteIndex":0},"citationItems":[{"id":682,"uris":["http://zotero.org/users/local/kXxOXldD/items/W5XBAQS3"],"itemData":{"id":682,"type":"article-journal","container-title":"JAMA","DOI":"10.1001/jama.292.13.1581","ISSN":"0098-7484","issue":"13","journalAbbreviation":"JAMA","language":"en","page":"1581","source":"DOI.org (Crossref)","title":"Esterified Estrogens and Conjugated Equine Estrogens and the Risk of Venous Thrombosis","volume":"292","author":[{"family":"Smith","given":"Nicholas L."}],"issued":{"date-parts":[["2004",10,6]]}}},{"id":683,"uris":["http://zotero.org/users/local/kXxOXldD/items/D7A2NIWM"],"itemData":{"id":683,"type":"article-journal","container-title":"JAMA","DOI":"10.1001/jama.297.5.489","ISSN":"0098-7484","issue":"5","journalAbbreviation":"JAMA","language":"en","page":"489","source":"DOI.org (Crossref)","title":"Association of Genetic Variations With Nonfatal Venous Thrombosis in Postmenopausal Women","volume":"297","author":[{"family":"Smith","given":"Nicholas L."},{"family":"Hindorff","given":"Lucia A."},{"family":"Heckbert","given":"Susan R."},{"family":"Lemaitre","given":"Rozenn N."},{"family":"Marciante","given":"Kristin D."},{"family":"Rice","given":"Kenneth"},{"family":"Lumley","given":"Thomas"},{"family":"Bis","given":"Joshua C."},{"family":"Wiggins","given":"Kerri L."},{"family":"Rosendaal","given":"Frits R."},{"family":"Psaty","given":"Bruce M."}],"issued":{"date-parts":[["2007",2,7]]}}}],"schema":"https://github.com/citation-style-language/schema/raw/master/csl-citation.json"} </w:instrText>
      </w:r>
      <w:r>
        <w:fldChar w:fldCharType="separate"/>
      </w:r>
      <w:r w:rsidRPr="00EF1EE7">
        <w:rPr>
          <w:szCs w:val="24"/>
          <w:vertAlign w:val="superscript"/>
        </w:rPr>
        <w:t>7,8</w:t>
      </w:r>
      <w:r>
        <w:fldChar w:fldCharType="end"/>
      </w:r>
      <w:r w:rsidRPr="00B96F0C">
        <w:t>. Ninety-eight percent of qualifying events included imaging.</w:t>
      </w:r>
      <w:r>
        <w:t xml:space="preserve"> </w:t>
      </w:r>
      <w:r w:rsidR="0027261E">
        <w:t xml:space="preserve">The final sample for the current project was composed of </w:t>
      </w:r>
      <w:r w:rsidR="007F6E70">
        <w:t xml:space="preserve">1,323 </w:t>
      </w:r>
      <w:r w:rsidR="0027261E">
        <w:t xml:space="preserve">VT cases, </w:t>
      </w:r>
      <w:r w:rsidR="007F6E70">
        <w:t>including 270 VT recurrences</w:t>
      </w:r>
      <w:r w:rsidR="0027261E">
        <w:t>.</w:t>
      </w:r>
    </w:p>
    <w:p w14:paraId="0000000F" w14:textId="77777777" w:rsidR="004A60CB" w:rsidRDefault="007F6E70" w:rsidP="00573390">
      <w:pPr>
        <w:pStyle w:val="Titre2"/>
      </w:pPr>
      <w:r>
        <w:t>MARTHA</w:t>
      </w:r>
    </w:p>
    <w:p w14:paraId="00000010" w14:textId="596654CE" w:rsidR="004A60CB" w:rsidRDefault="007F6E70">
      <w:r>
        <w:t xml:space="preserve">The </w:t>
      </w:r>
      <w:r w:rsidRPr="00FF0A41">
        <w:rPr>
          <w:b/>
          <w:bCs/>
        </w:rPr>
        <w:t>“</w:t>
      </w:r>
      <w:proofErr w:type="spellStart"/>
      <w:r w:rsidRPr="00FF0A41">
        <w:rPr>
          <w:b/>
          <w:bCs/>
        </w:rPr>
        <w:t>MARseille</w:t>
      </w:r>
      <w:proofErr w:type="spellEnd"/>
      <w:r w:rsidRPr="00FF0A41">
        <w:rPr>
          <w:b/>
          <w:bCs/>
        </w:rPr>
        <w:t xml:space="preserve"> </w:t>
      </w:r>
      <w:proofErr w:type="spellStart"/>
      <w:r w:rsidRPr="00FF0A41">
        <w:rPr>
          <w:b/>
          <w:bCs/>
        </w:rPr>
        <w:t>THrombosis</w:t>
      </w:r>
      <w:proofErr w:type="spellEnd"/>
      <w:r w:rsidRPr="00FF0A41">
        <w:rPr>
          <w:b/>
          <w:bCs/>
        </w:rPr>
        <w:t xml:space="preserve"> Association” (MARTHA)</w:t>
      </w:r>
      <w:r>
        <w:t xml:space="preserve"> study includes 2,837 unrelated VT patients who had a consultation visit at the Thrombophilia centre of La Timone Hospital in Marseille (France) between 1994 and 2008 </w:t>
      </w:r>
      <w:r>
        <w:fldChar w:fldCharType="begin"/>
      </w:r>
      <w:r w:rsidR="00560018">
        <w:instrText xml:space="preserve"> ADDIN ZOTERO_ITEM CSL_CITATION {"citationID":"8KtHhivL","properties":{"formattedCitation":"\\super 10,11\\nosupersub{}","plainCitation":"10,11","noteIndex":0},"citationItems":[{"id":"zAXuZ5Lj/4IDEzkfR","uris":["http://zotero.org/users/local/lMNWlJrM/items/7LQVID3X"],"itemData":{"id":55,"type":"article-journal","abstract":"Deficiencies of antithrombin (AT), protein C (PC) and protein S (PS) or an impaired PC anticoagulant pathway increase the risk of venous thrombosis (VT). By conducting a genome-wide association study (GWAS) on two independent samples of VT patients totalling 951 subjects typed for 472 173 single nucleotide polymorphisms (SNPs), we observed that common SNPs explain 21% and 27% of the genetic variance of plasma AT and PS levels, even though no SNP reached genome-wide significance. For PC, we showed that two PROCR SNPs, rs867186 (Ser219Gly) and rs6060278, additionally explained c. 20% (P = 1·19 × 10(-31)) of the variance of plasma PC levels. We also observed that c. 40% of the remaining genetic variance of PC levels could be due to yet unidentified common SNPs. The PROCR locus was also found to explain c. 8% (P &lt; 10(-10)) of agkistrodon contortrix venom (ACV) (exploring the PC pathway) variability which was under the main control of the F5 and F2 loci that further explained about 40% and 10%, respectively. We presented here the first GWAS for plasma AT and free-PS levels and ACV in Caucasian samples. We identified three independent loci associated with ACV (F2, F5 and PROCR) and replicated two independent effects on plasma PC levels at the PROCR locus.","container-title":"British Journal of Haematology","DOI":"10.1111/j.1365-2141.2011.09025.x","ISSN":"1365-2141","issue":"2","journalAbbreviation":"Br J Haematol","language":"eng","note":"PMID: 22443383","page":"230-239","source":"PubMed","title":"Genome wide association study for plasma levels of natural anticoagulant inhibitors and protein C anticoagulant pathway: the MARTHA project","title-short":"Genome wide association study for plasma levels of natural anticoagulant inhibitors and protein C anticoagulant pathway","volume":"157","author":[{"family":"Oudot-Mellakh","given":"Tiphaine"},{"family":"Cohen","given":"William"},{"family":"Germain","given":"Marine"},{"family":"Saut","given":"Noémie"},{"family":"Kallel","given":"Choumous"},{"family":"Zelenika","given":"Diana"},{"family":"Lathrop","given":"Mark"},{"family":"Trégouët","given":"David-Alexandre"},{"family":"Morange","given":"Pierre-Emmanuel"}],"issued":{"date-parts":[["2012",4]]}}},{"id":"zAXuZ5Lj/TNvJedZf","uris":["http://zotero.org/users/local/lMNWlJrM/items/3YI4DZ9W"],"itemData":{"id":58,"type":"article-journal","abstract":"Essentials Genetic architecture of venous thromboembolism (VTE) remains to be fully disentangled. 11 newly discovered candidate polymorphisms were genotyped in 3019 VTE cases and 2605 controls. None of the 11 polymorphisms were significantly associated with VTE risk. Additional major efforts are needed to identify VTE-associated genetic variants.\nSUMMARY: Background Through a meta-analysis of 12 genome-wide association studies, the International Network against VENous Thrombosis (INVENT) consortium identified two novel susceptibility loci for venous thromboembolism (VTE). This project has also generated other candidates that need to be confirmed. Objectives To assess the association with VTE of common single-nucleotide polymorphisms (SNPs) that demonstrated strong statistical, but not genome-wide, significance in the INVENT cohorts. Patients/methods Eleven SNPs were genotyped and tested for association with VTE in three case-control studies totaling 3019 patients and 2605 healthy individuals. Results and conclusions None of the tested SNPs showed evidence for association with VTE. Different strategies are needed to decipher the whole spectrum of common and rare genetic variations associated with VTE risk.","container-title":"Journal of thrombosis and haemostasis: JTH","DOI":"10.1111/jth.13392","ISSN":"1538-7836","issue":"9","journalAbbreviation":"J Thromb Haemost","language":"eng","note":"PMID: 27326655\nPMCID: PMC5152582","page":"1798-1802","source":"PubMed","title":"Is there still room for additional common susceptibility alleles for venous thromboembolism?","volume":"14","author":[{"family":"Trégouët","given":"D. A."},{"family":"Delluc","given":"A."},{"family":"Roche","given":"A."},{"family":"Derbois","given":"C."},{"family":"Olaso","given":"R."},{"family":"Germain","given":"M."},{"family":"Andrade","given":"M.","non-dropping-particle":"de"},{"family":"Tang","given":"W."},{"family":"Chasman","given":"D. I."},{"family":"Hylckama Vlieg","given":"A.","non-dropping-particle":"van"},{"family":"Reitsma","given":"P. H."},{"family":"Kabrhel","given":"C."},{"family":"Smith","given":"N."},{"family":"Morange","given":"P. E."}],"issued":{"date-parts":[["2016",9]]}}}],"schema":"https://github.com/citation-style-language/schema/raw/master/csl-citation.json"} </w:instrText>
      </w:r>
      <w:r>
        <w:fldChar w:fldCharType="separate"/>
      </w:r>
      <w:r w:rsidR="00EF1EE7" w:rsidRPr="00EF1EE7">
        <w:rPr>
          <w:szCs w:val="24"/>
          <w:vertAlign w:val="superscript"/>
        </w:rPr>
        <w:t>10,11</w:t>
      </w:r>
      <w:r>
        <w:fldChar w:fldCharType="end"/>
      </w:r>
      <w:r>
        <w:t>. All patients with at least one documented VT and free of any chronic conditions and of any well characterised genetic risk factors including homozygosity for FV Leiden or Factor II 20210A, protein C, protein S and antithrombin deficiencies, and lupus anticoagulant, were eligible. Ethical approval was granted from the Department of Health and Science, France (2008-880 &amp; 09.576) and all participants gave informed written consent, in accordance with the Declaration of Helsinki.</w:t>
      </w:r>
      <w:r>
        <w:rPr>
          <w:rFonts w:ascii="Arial" w:eastAsia="Arial" w:hAnsi="Arial" w:cs="Arial"/>
        </w:rPr>
        <w:t xml:space="preserve"> </w:t>
      </w:r>
      <w:r>
        <w:t>As an ancillary genetic study, a subsample of 1,592 MARTHA patients has been typed by a high density genotyping array</w:t>
      </w:r>
      <w:r>
        <w:fldChar w:fldCharType="begin"/>
      </w:r>
      <w:r w:rsidR="00560018">
        <w:instrText xml:space="preserve"> ADDIN ZOTERO_ITEM CSL_CITATION {"citationID":"afgCGmXf","properties":{"formattedCitation":"\\super 12\\nosupersub{}","plainCitation":"12","noteIndex":0},"citationItems":[{"id":"zAXuZ5Lj/iIl7p71f","uris":["http://zotero.org/users/local/lMNWlJrM/items/Z8P9HI2S"],"itemData":{"id":10,"type":"article-journal","abstract":"Venous thromboembolism (VTE) is a significant contributor to morbidity and mortality. To advance our understanding of the biology contributing to VTE, we conducted a genome-wide association study (GWAS) of VTE and a transcriptome-wide association study (TWAS) based on imputed gene expression from whole blood and liver. We meta-analyzed GWAS data from 18 studies for 30 234 VTE cases and 172 122 controls and assessed the association between 12 923 718 genetic variants and VTE. We generated variant prediction scores of gene expression from whole blood and liver tissue and assessed them for association with VTE. Mendelian randomization analyses were conducted for traits genetically associated with novel VTE loci. We identified 34 independent genetic signals for VTE risk from GWAS meta-analysis, of which 14 are newly reported associations. This included 11 newly associated genetic loci (C1orf198, PLEK, OSMR-AS1, NUGGC/SCARA5, GRK5, MPHOSPH9, ARID4A, PLCG2, SMG6, EIF5A, and STX10) of which 6 replicated, and 3 new independent signals in 3 known genes. Further, TWAS identified 5 additional genetic loci with imputed gene expression levels differing between cases and controls in whole blood (SH2B3, SPSB1, RP11-747H7.3, RP4-737E23.2) and in liver (ERAP1). At some GWAS loci, we found suggestive evidence that the VTE association signal for novel and previously known regions colocalized with expression quantitative trait locus signals. Mendelian randomization analyses suggested that blood traits may contribute to the underlying risk of VTE. To conclude, we identified 16 novel susceptibility loci for VTE; for some loci, the association signals are likely mediated through gene expression of nearby genes.","container-title":"Blood","DOI":"10.1182/blood.2019000435","ISSN":"0006-4971","issue":"19","journalAbbreviation":"Blood","page":"1645-1657","source":"Silverchair","title":"Genomic and transcriptomic association studies identify 16 novel susceptibility loci for venous thromboembolism","volume":"134","author":[{"family":"Lindström","given":"Sara"},{"family":"Wang","given":"Lu"},{"family":"Smith","given":"Erin N."},{"family":"Gordon","given":"William"},{"family":"Hylckama Vlieg","given":"Astrid","non-dropping-particle":"van"},{"family":"Andrade","given":"Mariza","non-dropping-particle":"de"},{"family":"Brody","given":"Jennifer A."},{"family":"Pattee","given":"Jack W."},{"family":"Haessler","given":"Jeffrey"},{"family":"Brumpton","given":"Ben M."},{"family":"Chasman","given":"Daniel I."},{"family":"Suchon","given":"Pierre"},{"family":"Chen","given":"Ming-Huei"},{"family":"Turman","given":"Constance"},{"family":"Germain","given":"Marine"},{"family":"Wiggins","given":"Kerri L."},{"family":"MacDonald","given":"James"},{"family":"Braekkan","given":"Sigrid K."},{"family":"Armasu","given":"Sebastian M."},{"family":"Pankratz","given":"Nathan"},{"family":"Jackson","given":"Rebecca D."},{"family":"Nielsen","given":"Jonas B."},{"family":"Giulianini","given":"Franco"},{"family":"Puurunen","given":"Marja K."},{"family":"Ibrahim","given":"Manal"},{"family":"Heckbert","given":"Susan R."},{"family":"Damrauer","given":"Scott M."},{"family":"Natarajan","given":"Pradeep"},{"family":"Klarin","given":"Derek"},{"literal":"The Million Veteran Program"},{"family":"Vries","given":"Paul S.","non-dropping-particle":"de"},{"family":"Sabater-Lleal","given":"Maria"},{"family":"Huffman","given":"Jennifer E."},{"literal":"The CHARGE Hemostasis Working Group"},{"family":"Bammler","given":"Theo K."},{"family":"Frazer","given":"Kelly A."},{"family":"McCauley","given":"Bryan M."},{"family":"Taylor","given":"Kent"},{"family":"Pankow","given":"James S."},{"family":"Reiner","given":"Alexander P."},{"family":"Gabrielsen","given":"Maiken E."},{"family":"Deleuze","given":"Jean-François"},{"family":"O'Donnell","given":"Chris J."},{"family":"Kim","given":"Jihye"},{"family":"McKnight","given":"Barbara"},{"family":"Kraft","given":"Peter"},{"family":"Hansen","given":"John-Bjarne"},{"family":"Rosendaal","given":"Frits R."},{"family":"Heit","given":"John A."},{"family":"Psaty","given":"Bruce M."},{"family":"Tang","given":"Weihong"},{"family":"Kooperberg","given":"Charles"},{"family":"Hveem","given":"Kristian"},{"family":"Ridker","given":"Paul M."},{"family":"Morange","given":"Pierre-Emmanuel"},{"family":"Johnson","given":"Andrew D."},{"family":"Kabrhel","given":"Christopher"},{"family":"Trégouët","given":"David-Alexandre"},{"family":"Smith","given":"Nicholas L."},{"literal":"on behalf of the INVENT Consortium"}],"issued":{"date-parts":[["2019",11,7]]}}}],"schema":"https://github.com/citation-style-language/schema/raw/master/csl-citation.json"} </w:instrText>
      </w:r>
      <w:r>
        <w:fldChar w:fldCharType="separate"/>
      </w:r>
      <w:r w:rsidR="00EF1EE7" w:rsidRPr="00EF1EE7">
        <w:rPr>
          <w:szCs w:val="24"/>
          <w:vertAlign w:val="superscript"/>
        </w:rPr>
        <w:t>12</w:t>
      </w:r>
      <w:r>
        <w:fldChar w:fldCharType="end"/>
      </w:r>
      <w:r>
        <w:t xml:space="preserve">. This sub-study was further extended over the 2013-2018 period and patients were re-contacted to gather information on post-inclusion VT events. Application of standard quality control procedures on the genome wide genotype data of MARTHA participants has led to the selection of 1,542 VT patients for genetic analyses. From these remaining individuals, we further excluded patients with autoimmune disease or cancer at inclusion, or with missing information on time to VT recurrence for concerned patients. </w:t>
      </w:r>
      <w:r>
        <w:rPr>
          <w:color w:val="000000"/>
        </w:rPr>
        <w:t xml:space="preserve">Finally, 1,518 VT </w:t>
      </w:r>
      <w:r>
        <w:t>patients were left for the VT recurrence analysis, including 571 VT recurrences</w:t>
      </w:r>
      <w:r>
        <w:fldChar w:fldCharType="begin"/>
      </w:r>
      <w:r w:rsidR="00560018">
        <w:instrText xml:space="preserve"> ADDIN ZOTERO_ITEM CSL_CITATION {"citationID":"2Ke2dxSX","properties":{"formattedCitation":"\\super 13\\nosupersub{}","plainCitation":"13","noteIndex":0},"citationItems":[{"id":"zAXuZ5Lj/7BbnkHqn","uris":["http://zotero.org/users/local/lMNWlJrM/items/6QH2JX3W"],"itemData":{"id":370,"type":"article-journal","abstract":"BACKGROUND: In studies of time-to-events, it is common to collect information about events that occurred before the inclusion in a prospective cohort. When the studied risk factors are independent of time, including both pre- and post-inclusion events in the analyses, generally referred to as relying on an ambispective design, increases the statistical power but may lead to a selection bias. In the field of venous thromboembolism (VT), ABO blood groups have been the subject of extensive research due to their substantial effect on VT risk. However, few studies have investigated their effect on the risk of VT recurrence. Motivated by the study of the association of genetically determined ABO blood groups with VT recurrence, we propose a methodology to include pre-inclusion events in the analysis of ambispective studies while avoiding the selection bias due to mortality.\nMETHODS: This work relies on two independent cohorts of VT patients, the French MARTHA study built on an ambispective design and the Dutch MEGA study built on a standard prospective design. For the analysis of the MARTHA study, a weighted Cox model was developed where weights were defined by the inverse of the survival probability at the time of data collection about the events. Thanks to the collection of information on the vital status of patients, we could estimate the survival probabilities using a delayed-entry Cox model on the death risk. Finally, results obtained in both studies were then meta-analysed.\nRESULTS: In the combined sample totalling 2,752 patients including 993 recurrences, the A1 blood group has an increased risk (Hazard Ratio (HR) of 1.18, p = 4.2 × 10-3) compared with the O1 group, homogeneously in MARTHA and in MEGA. The same trend (HR = 1.19, p = 0.06) was observed for the less frequent A2 group.\nCONCLUSION: The proposed methodology increases the power of studies relying on an ambispective design which is frequent in epidemiologic studies about recurrent events. This approach allowed to clarify the association of ABO blood groups with the risk of VT recurrence. Besides, this methodology has an immediate field of application in the context of genome wide association studies.","container-title":"BMC medical research methodology","DOI":"10.1186/s12874-023-01915-7","ISSN":"1471-2288","issue":"1","journalAbbreviation":"BMC Med Res Methodol","language":"eng","note":"PMID: 37087423\nPMCID: PMC10122291","page":"99","source":"PubMed","title":"Association of ABO blood groups with venous thrombosis recurrence in middle-aged patients: insights from a weighted Cox analysis dedicated to ambispective design","title-short":"Association of ABO blood groups with venous thrombosis recurrence in middle-aged patients","volume":"23","author":[{"family":"Munsch","given":"Gaëlle"},{"family":"Goumidi","given":"Louisa"},{"family":"Hylckama Vlieg","given":"Astrid","non-dropping-particle":"van"},{"family":"Ibrahim-Kosta","given":"Manal"},{"family":"Bruzelius","given":"Maria"},{"family":"Deleuze","given":"Jean-François"},{"family":"Rosendaal","given":"Frits R."},{"family":"Jacqmin-Gadda","given":"Hélène"},{"family":"Morange","given":"Pierre-Emmanuel"},{"family":"Trégouët","given":"David-Alexandre"}],"issued":{"date-parts":[["2023",4,22]]}}}],"schema":"https://github.com/citation-style-language/schema/raw/master/csl-citation.json"} </w:instrText>
      </w:r>
      <w:r>
        <w:fldChar w:fldCharType="separate"/>
      </w:r>
      <w:r w:rsidR="00EF1EE7" w:rsidRPr="00EF1EE7">
        <w:rPr>
          <w:szCs w:val="24"/>
          <w:vertAlign w:val="superscript"/>
        </w:rPr>
        <w:t>13</w:t>
      </w:r>
      <w:r>
        <w:fldChar w:fldCharType="end"/>
      </w:r>
      <w:r>
        <w:t>.</w:t>
      </w:r>
    </w:p>
    <w:p w14:paraId="00000011" w14:textId="77777777" w:rsidR="004A60CB" w:rsidRDefault="007F6E70" w:rsidP="00573390">
      <w:pPr>
        <w:pStyle w:val="Titre2"/>
      </w:pPr>
      <w:r>
        <w:lastRenderedPageBreak/>
        <w:t>MEGA</w:t>
      </w:r>
    </w:p>
    <w:p w14:paraId="00000012" w14:textId="57394BDC" w:rsidR="004A60CB" w:rsidRDefault="007F6E70">
      <w:r>
        <w:t xml:space="preserve">The </w:t>
      </w:r>
      <w:r w:rsidRPr="00FF0A41">
        <w:rPr>
          <w:b/>
          <w:bCs/>
        </w:rPr>
        <w:t>“Multiple Environmental and Genetic Assessment” (MEGA)</w:t>
      </w:r>
      <w:r>
        <w:t xml:space="preserve"> study includes almost 4,900 patients aged between 18-70 who were included for their first VT between 1999 and 2004 in the Netherlands</w:t>
      </w:r>
      <w:r>
        <w:fldChar w:fldCharType="begin"/>
      </w:r>
      <w:r w:rsidR="00560018">
        <w:instrText xml:space="preserve"> ADDIN ZOTERO_ITEM CSL_CITATION {"citationID":"wcQwuWTc","properties":{"formattedCitation":"\\super 14\\nosupersub{}","plainCitation":"14","noteIndex":0},"citationItems":[{"id":"zAXuZ5Lj/QNW2SooD","uris":["http://zotero.org/users/local/lMNWlJrM/items/VSIGK965"],"itemData":{"id":70,"type":"article-journal","abstract":"BACKGROUND: Prothrombin (FII) G20210A mutation and elevated plasma prothrombin activity are known risk factors for venous thrombosis. The risk of venous thrombosis among 19911G carriers of the prothrombin A19911G polymorphism has not been extensively investigated.\nOBJECTIVES AND METHODS: We assessed prothrombin activity, FIIG20210A, and FIIA19911G polymorphisms in a large population-based case-control study, the Multiple Environmental and Genetic Assessment (MEGA) study of risk factors for venous thrombosis. Four thousand three hundred and sixty-five consecutive patients with a first episode of deep vein thrombosis of the leg or pulmonary embolism were included. The control group (n = 4779) consisted of partners of patients or persons gathered using a random-digit dialing method. We studied the effect of FIIA19911G polymorphism on prothrombin activity and thrombosis risk, also in combination with factor V Leiden.\nRESULTS: Among FII20210-GG control subjects, FII19911-GG carriers had 7.1% [95% confidence interval (CI): 5.7-8.5] higher mean prothrombin activity than FII19911-AA carriers and the risk for GG carriers was 1.43-fold increased compared to AA carriers [odds ratio (OR) 1.43; 95% CI: 1.27-1.61]. Among FII20210-GA control carriers, the mean prothrombin activity in both FII19911-AA and -AG carriers was nearly equivalent [131.7% and 133.4%; mean difference (95% CI) = 1.7% (-7.2-10.7)]. Because of genetic linkage, FII19911-GG carriers were very rare on a FII20210-GA background, as only one FII20210A carrier had FII19911-GG. In FII20210-GA carriers, the OR increased from 3.05 (95% CI: 2.17-4.27) in subjects with FII19911-AA to 3.33 (2.28-4.85) in subjects with FII19911-AG, compared to those with FII20210-GG and FII19911-AA.\nCONCLUSIONS: The FIIA19911G polymorphism is associated with mildly elevated prothrombin activity and is a risk factor for venous thrombosis.","container-title":"Journal of thrombosis and haemostasis: JTH","DOI":"10.1111/j.1538-7836.2006.02257.x","ISSN":"1538-7933","issue":"12","journalAbbreviation":"J Thromb Haemost","language":"eng","note":"PMID: 17059428","page":"2587-2592","source":"PubMed","title":"The association of prothrombin A19911G polymorphism with plasma prothrombin activity and venous thrombosis: results of the MEGA study, a large population-based case-control study","title-short":"The association of prothrombin A19911G polymorphism with plasma prothrombin activity and venous thrombosis","volume":"4","author":[{"family":"Chinthammitr","given":"Y."},{"family":"Vos","given":"H. L."},{"family":"Rosendaal","given":"F. R."},{"family":"Doggen","given":"C. J. M."}],"issued":{"date-parts":[["2006",12]]}}}],"schema":"https://github.com/citation-style-language/schema/raw/master/csl-citation.json"} </w:instrText>
      </w:r>
      <w:r>
        <w:fldChar w:fldCharType="separate"/>
      </w:r>
      <w:r w:rsidR="00EF1EE7" w:rsidRPr="00EF1EE7">
        <w:rPr>
          <w:szCs w:val="24"/>
          <w:vertAlign w:val="superscript"/>
        </w:rPr>
        <w:t>14</w:t>
      </w:r>
      <w:r>
        <w:fldChar w:fldCharType="end"/>
      </w:r>
      <w:r>
        <w:t>. Among them, 1,289 VT cases who were free of cancer and who provided a high-quality blood sample were eligible to have their DNA analysed and therefore had available genetic data as it has been previously described</w:t>
      </w:r>
      <w:r>
        <w:fldChar w:fldCharType="begin"/>
      </w:r>
      <w:r w:rsidR="00560018">
        <w:instrText xml:space="preserve"> ADDIN ZOTERO_ITEM CSL_CITATION {"citationID":"yKVxF3ig","properties":{"formattedCitation":"\\super 15\\nosupersub{}","plainCitation":"15","noteIndex":0},"citationItems":[{"id":"zAXuZ5Lj/bKPSOKD3","uris":["http://zotero.org/users/local/lMNWlJrM/items/E9H6XB4W"],"itemData":{"id":42,"type":"article-journal","abstract":"Background:\n\nGenetic risk factors for a first venous thrombosis (VT) seem to have little effect on recurrence risk. Therefore, we aimed specifically to identify novel genetic determinants of recurrent VT. To date, genome-wide association studies are lacking.\n\nMethods and Results:\n\nWe performed a genome-wide association scan in 1279 patients from the MEGA (Multiple Environmental and Genetic Assessment of risk factors for venous thrombosis) follow-up study; 832 patients who remained recurrence free during a median follow-up time of 6.1 years and 447 recurrent VT patients with a median time-to-recurrence of 2.6 years. We analyzed genotype probabilities of ≈8.6 million variants, imputed to the Genome of the Netherlands project reference panel, with a minor allele frequency ≥1% for an association with recurrent VT. One region exceeded genome-wide significance (P≤5×10−8), mapping to the well-known factor V Leiden locus. Conditional association analyses on factor V Leiden did not yield any secondary association signals. We also identified 52 suggestive association signals (P&lt;1×10−5) at 17 additional loci. None of these loci were previously implicated in VT risk. Replication analyses for 17 lead variants were performed in 350 patients with recurrent VT and 1866 patients with a single VT event from the MEGA follow-up study, THE-VTE (Thrombophilia, Hypercoagulability and Environmental Risks in Venous Thromboembolism) study, and LETS (Leiden Thrombophilia Study). We observed an association with recurrence for an intergenic variant at 18q22.1 with an odds ratio of 1.7 (95% confidence interval, 1.2–2.6) per copy of the minor allele.\n\nConclusions:\n\nWe confirmed the association of factor V Leiden and identified a novel risk locus at 18q22.1 in the first large genetic study on recurrent VT.","container-title":"Circulation: Genomic and Precision Medicine","DOI":"10.1161/CIRCGEN.117.001827","issue":"2","page":"e001827","source":"ahajournals.org (Atypon)","title":"Genome-Wide Association Study Identifies a Novel Genetic Risk Factor for Recurrent Venous Thrombosis","volume":"11","author":[{"family":"Haan","given":"Hugoline G.","non-dropping-particle":"de"},{"family":"Hylckama Vlieg","given":"Astrid","non-dropping-particle":"van"},{"family":"Germain","given":"Marine"},{"family":"Baglin","given":"Trevor P."},{"family":"Deleuze","given":"Jean-François"},{"family":"Trégouët","given":"David-Alexandre"},{"family":"Rosendaal","given":"Frits R."}],"issued":{"date-parts":[["2018",2,1]]}}}],"schema":"https://github.com/citation-style-language/schema/raw/master/csl-citation.json"} </w:instrText>
      </w:r>
      <w:r>
        <w:fldChar w:fldCharType="separate"/>
      </w:r>
      <w:r w:rsidR="00EF1EE7" w:rsidRPr="00EF1EE7">
        <w:rPr>
          <w:szCs w:val="24"/>
          <w:vertAlign w:val="superscript"/>
        </w:rPr>
        <w:t>15</w:t>
      </w:r>
      <w:r>
        <w:fldChar w:fldCharType="end"/>
      </w:r>
      <w:r>
        <w:t xml:space="preserve">. Between 2008 and 2009, questionnaires were sent to patients to gather information on a possible VT recurrence. After excluding patients with homozygosity for FV Leiden or Factor II 20210A, or missing information on VT recurrence, 1,254 patients including 431 VT recurrences were part of the analyses. The MEGA study was approved by the local ethic committee “Medical Ethics Committee of the Leiden University Medical </w:t>
      </w:r>
      <w:proofErr w:type="spellStart"/>
      <w:r>
        <w:t>Center</w:t>
      </w:r>
      <w:proofErr w:type="spellEnd"/>
      <w:r>
        <w:t xml:space="preserve">”. All experimental protocols to study the genetics of VT recurrence were performed in accordance with the Declaration of Helsinki and approved by the local ethic committee “Medical Ethics Committee of the Leiden University Medical </w:t>
      </w:r>
      <w:proofErr w:type="spellStart"/>
      <w:r>
        <w:t>Center</w:t>
      </w:r>
      <w:proofErr w:type="spellEnd"/>
      <w:r>
        <w:t>” for MEGA. Written informed consent to participate was obtained from all MEGA participants.</w:t>
      </w:r>
    </w:p>
    <w:p w14:paraId="00000013" w14:textId="77777777" w:rsidR="004A60CB" w:rsidRDefault="007F6E70" w:rsidP="00573390">
      <w:pPr>
        <w:pStyle w:val="Titre2"/>
      </w:pPr>
      <w:r>
        <w:t>PADIS-PE</w:t>
      </w:r>
    </w:p>
    <w:p w14:paraId="00000014" w14:textId="25137A66" w:rsidR="004A60CB" w:rsidRDefault="007F6E70">
      <w:bookmarkStart w:id="2" w:name="_heading=h.gjdgxs" w:colFirst="0" w:colLast="0"/>
      <w:bookmarkEnd w:id="2"/>
      <w:r>
        <w:t xml:space="preserve">The </w:t>
      </w:r>
      <w:r w:rsidRPr="00FF0A41">
        <w:rPr>
          <w:b/>
          <w:bCs/>
        </w:rPr>
        <w:t>“Prolonged Anticoagulation During eighteen months vs placebo after Initial Six-month treatment for a first episode of idiopathic Pulmonary Embolism” (PADIS-PE)</w:t>
      </w:r>
      <w:r>
        <w:t xml:space="preserve"> is a clinical trial involving 371 incident cases of unprovoked pulmonary embolism aged over 18, enrolled between 2007-2012 in France</w:t>
      </w:r>
      <w:r>
        <w:fldChar w:fldCharType="begin"/>
      </w:r>
      <w:r w:rsidR="00560018">
        <w:instrText xml:space="preserve"> ADDIN ZOTERO_ITEM CSL_CITATION {"citationID":"RjLv8Fgd","properties":{"formattedCitation":"\\super 16\\nosupersub{}","plainCitation":"16","noteIndex":0},"citationItems":[{"id":"zAXuZ5Lj/BqcBpmSv","uris":["http://zotero.org/users/local/lMNWlJrM/items/5Z3VP46U"],"itemData":{"id":540,"type":"article-journal","container-title":"JAMA","DOI":"10.1001/jama.2015.7046","ISSN":"0098-7484","issue":"1","journalAbbreviation":"JAMA","language":"en","page":"31","source":"DOI.org (Crossref)","title":"Six Months vs Extended Oral Anticoagulation After a First Episode of Pulmonary Embolism: The PADIS-PE Randomized Clinical Trial","title-short":"Six Months vs Extended Oral Anticoagulation After a First Episode of Pulmonary Embolism","volume":"314","author":[{"family":"Couturaud","given":"Francis"},{"family":"Sanchez","given":"Olivier"},{"family":"Pernod","given":"Gilles"},{"family":"Mismetti","given":"Patrick"},{"family":"Jego","given":"Patrick"},{"family":"Duhamel","given":"Elisabeth"},{"family":"Provost","given":"Karine"},{"family":"Dit Sollier","given":"Claire Bal"},{"family":"Presles","given":"Emilie"},{"family":"Castellant","given":"Philippe"},{"family":"Parent","given":"Florence"},{"family":"Salaun","given":"Pierre-Yves"},{"family":"Bressollette","given":"Luc"},{"family":"Nonent","given":"Michel"},{"family":"Lorillon","given":"Philippe"},{"family":"Girard","given":"Philippe"},{"family":"Lacut","given":"Karine"},{"family":"Guégan","given":"Marie"},{"family":"Bosson","given":"Jean-Luc"},{"family":"Laporte","given":"Silvy"},{"family":"Leroyer","given":"Christophe"},{"family":"Décousus","given":"Hervé"},{"family":"Meyer","given":"Guy"},{"family":"Mottier","given":"Dominique"}],"issued":{"date-parts":[["2015",7,7]]}}}],"schema":"https://github.com/citation-style-language/schema/raw/master/csl-citation.json"} </w:instrText>
      </w:r>
      <w:r>
        <w:fldChar w:fldCharType="separate"/>
      </w:r>
      <w:r w:rsidR="00EF1EE7" w:rsidRPr="00EF1EE7">
        <w:rPr>
          <w:szCs w:val="24"/>
          <w:vertAlign w:val="superscript"/>
        </w:rPr>
        <w:t>16</w:t>
      </w:r>
      <w:r>
        <w:fldChar w:fldCharType="end"/>
      </w:r>
      <w:r>
        <w:t xml:space="preserve">. After the end of the anticoagulant treatment period (6 or 18 months), all patients were regularly followed up for a median of 24 months. PADIS-PE study was conducted in accordance with the ethical principles stated in the Declaration of Helsinki, Good Clinical Practice, and relevant French regulations regarding ethics and data protection. The protocol and amendments were approved by a central independent ethics committee and written informed consent was obtained from all participants. All patients have been typed by a </w:t>
      </w:r>
      <w:proofErr w:type="gramStart"/>
      <w:r>
        <w:t>high density</w:t>
      </w:r>
      <w:proofErr w:type="gramEnd"/>
      <w:r>
        <w:t xml:space="preserve"> genotyping array. After applying standard quality controls and removing patients without missing information on VT recurrence, 155 participants including 26 VT recurrences were considered for the analyses.</w:t>
      </w:r>
    </w:p>
    <w:p w14:paraId="00000015" w14:textId="77777777" w:rsidR="004A60CB" w:rsidRDefault="007F6E70" w:rsidP="00573390">
      <w:pPr>
        <w:pStyle w:val="Titre2"/>
      </w:pPr>
      <w:r>
        <w:t>REVERSE-I</w:t>
      </w:r>
    </w:p>
    <w:p w14:paraId="40205610" w14:textId="609727B1" w:rsidR="00560018" w:rsidRPr="0020143D" w:rsidRDefault="00560018" w:rsidP="00560018">
      <w:r w:rsidRPr="00D220F4">
        <w:rPr>
          <w:color w:val="000000" w:themeColor="text1"/>
          <w:shd w:val="clear" w:color="auto" w:fill="FFFFFF"/>
          <w:lang w:val="en-CA"/>
        </w:rPr>
        <w:t xml:space="preserve">The </w:t>
      </w:r>
      <w:r w:rsidRPr="00560018">
        <w:rPr>
          <w:b/>
          <w:bCs/>
          <w:color w:val="000000" w:themeColor="text1"/>
          <w:shd w:val="clear" w:color="auto" w:fill="FFFFFF"/>
          <w:lang w:val="en-CA"/>
        </w:rPr>
        <w:t>“</w:t>
      </w:r>
      <w:r w:rsidRPr="00560018">
        <w:rPr>
          <w:b/>
          <w:bCs/>
          <w:color w:val="000000" w:themeColor="text1"/>
          <w:lang w:val="en-CA" w:eastAsia="en-CA"/>
        </w:rPr>
        <w:t xml:space="preserve">Recurrent Venous Thromboembolism </w:t>
      </w:r>
      <w:hyperlink r:id="rId6" w:tooltip="Learn more about Risk Stratification from ScienceDirect's AI-generated Topic Pages" w:history="1">
        <w:r w:rsidRPr="00560018">
          <w:rPr>
            <w:rStyle w:val="Lienhypertexte"/>
            <w:b/>
            <w:bCs/>
            <w:color w:val="000000" w:themeColor="text1"/>
            <w:u w:val="none"/>
            <w:lang w:val="en-CA"/>
          </w:rPr>
          <w:t>Risk Stratification</w:t>
        </w:r>
      </w:hyperlink>
      <w:r w:rsidRPr="00560018">
        <w:rPr>
          <w:b/>
          <w:bCs/>
          <w:color w:val="000000" w:themeColor="text1"/>
          <w:lang w:val="en-CA"/>
        </w:rPr>
        <w:t xml:space="preserve"> Evaluation” (</w:t>
      </w:r>
      <w:r w:rsidRPr="00560018">
        <w:rPr>
          <w:b/>
          <w:bCs/>
          <w:color w:val="000000" w:themeColor="text1"/>
          <w:shd w:val="clear" w:color="auto" w:fill="FFFFFF"/>
          <w:lang w:val="en-CA"/>
        </w:rPr>
        <w:t>REVERSE I)</w:t>
      </w:r>
      <w:r w:rsidRPr="00D220F4">
        <w:rPr>
          <w:color w:val="000000" w:themeColor="text1"/>
          <w:shd w:val="clear" w:color="auto" w:fill="FFFFFF"/>
          <w:lang w:val="en-CA"/>
        </w:rPr>
        <w:t xml:space="preserve"> </w:t>
      </w:r>
      <w:r>
        <w:rPr>
          <w:color w:val="000000" w:themeColor="text1"/>
          <w:shd w:val="clear" w:color="auto" w:fill="FFFFFF"/>
          <w:lang w:val="en-CA"/>
        </w:rPr>
        <w:t xml:space="preserve">is a multicentric </w:t>
      </w:r>
      <w:r w:rsidRPr="00D220F4">
        <w:rPr>
          <w:color w:val="000000" w:themeColor="text1"/>
          <w:lang w:val="en-CA"/>
        </w:rPr>
        <w:t xml:space="preserve">study </w:t>
      </w:r>
      <w:r>
        <w:rPr>
          <w:color w:val="000000" w:themeColor="text1"/>
          <w:lang w:val="en-CA"/>
        </w:rPr>
        <w:t xml:space="preserve">that </w:t>
      </w:r>
      <w:r w:rsidRPr="00D220F4">
        <w:rPr>
          <w:color w:val="000000" w:themeColor="text1"/>
          <w:shd w:val="clear" w:color="auto" w:fill="FFFFFF"/>
          <w:lang w:val="en-CA"/>
        </w:rPr>
        <w:t xml:space="preserve">comprises 646 patients aged </w:t>
      </w:r>
      <w:r w:rsidRPr="00D220F4">
        <w:rPr>
          <w:color w:val="000000" w:themeColor="text1"/>
        </w:rPr>
        <w:t xml:space="preserve">over 18 who were enrolled between 2001 and 2006 </w:t>
      </w:r>
      <w:r w:rsidRPr="00D220F4">
        <w:rPr>
          <w:color w:val="000000" w:themeColor="text1"/>
        </w:rPr>
        <w:lastRenderedPageBreak/>
        <w:t xml:space="preserve">after their first unprovoked VT. Participants were treated </w:t>
      </w:r>
      <w:r w:rsidRPr="00D220F4">
        <w:rPr>
          <w:color w:val="000000" w:themeColor="text1"/>
          <w:lang w:val="en-CA"/>
        </w:rPr>
        <w:t>with &gt;5 days of heparin or low-molecular-weight heparin after the index event, followed by 5–7 months of oral anticoagulants</w:t>
      </w:r>
      <w:r>
        <w:rPr>
          <w:color w:val="000000" w:themeColor="text1"/>
          <w:lang w:val="en-CA"/>
        </w:rPr>
        <w:t xml:space="preserve"> </w:t>
      </w:r>
      <w:r>
        <w:rPr>
          <w:color w:val="000000" w:themeColor="text1"/>
          <w:lang w:val="en-CA"/>
        </w:rPr>
        <w:fldChar w:fldCharType="begin"/>
      </w:r>
      <w:r>
        <w:rPr>
          <w:color w:val="000000" w:themeColor="text1"/>
          <w:lang w:val="en-CA"/>
        </w:rPr>
        <w:instrText xml:space="preserve"> ADDIN ZOTERO_ITEM CSL_CITATION {"citationID":"La8Xc43u","properties":{"formattedCitation":"\\super 17\\nosupersub{}","plainCitation":"17","noteIndex":0},"citationItems":[{"id":689,"uris":["http://zotero.org/users/local/kXxOXldD/items/Q9JQSIRZ"],"itemData":{"id":689,"type":"article-journal","container-title":"Canadian Medical Association Journal","DOI":"10.1503/cmaj.080493","ISSN":"0820-3946, 1488-2329","issue":"5","journalAbbreviation":"Canadian Medical Association Journal","language":"en","page":"417-426","source":"DOI.org (Crossref)","title":"Identifying unprovoked thromboembolism patients at low risk for recurrence who can discontinue anticoagulant therapy","volume":"179","author":[{"family":"Rodger","given":"M. A."},{"family":"Kahn","given":"S. R."},{"family":"Wells","given":"P. S."},{"family":"Anderson","given":"D. A."},{"family":"Chagnon","given":"I."},{"family":"Le Gal","given":"G."},{"family":"Solymoss","given":"S."},{"family":"Crowther","given":"M."},{"family":"Perrier","given":"A."},{"family":"White","given":"R."},{"family":"Vickars","given":"L."},{"family":"Ramsay","given":"T."},{"family":"Betancourt","given":"M. T."},{"family":"Kovacs","given":"M. J."}],"issued":{"date-parts":[["2008",7,17]]}}}],"schema":"https://github.com/citation-style-language/schema/raw/master/csl-citation.json"} </w:instrText>
      </w:r>
      <w:r>
        <w:rPr>
          <w:color w:val="000000" w:themeColor="text1"/>
          <w:lang w:val="en-CA"/>
        </w:rPr>
        <w:fldChar w:fldCharType="separate"/>
      </w:r>
      <w:r w:rsidRPr="00560018">
        <w:rPr>
          <w:szCs w:val="24"/>
          <w:vertAlign w:val="superscript"/>
        </w:rPr>
        <w:t>17</w:t>
      </w:r>
      <w:r>
        <w:rPr>
          <w:color w:val="000000" w:themeColor="text1"/>
          <w:lang w:val="en-CA"/>
        </w:rPr>
        <w:fldChar w:fldCharType="end"/>
      </w:r>
      <w:r w:rsidRPr="00D220F4">
        <w:rPr>
          <w:color w:val="000000" w:themeColor="text1"/>
          <w:lang w:val="en-CA"/>
        </w:rPr>
        <w:t xml:space="preserve">. </w:t>
      </w:r>
      <w:r>
        <w:rPr>
          <w:color w:val="000000" w:themeColor="text1"/>
          <w:lang w:val="en-CA"/>
        </w:rPr>
        <w:t>Over a</w:t>
      </w:r>
      <w:r w:rsidRPr="00D220F4">
        <w:rPr>
          <w:color w:val="000000" w:themeColor="text1"/>
          <w:lang w:val="en-CA"/>
        </w:rPr>
        <w:t xml:space="preserve"> mean follow-up of 5 years, episodes of suspected recurrence were independently adjudicated. First unprovoked VT occurred in the absence of leg fracture or lower extremity plaster cast, immobilization for &gt;3 days, surgery using general anesthetic 3 months prior to the index VT, or up to 5 years before the time of enrollment. Exclusion criteria included individuals under 18 years of age, who had already discontinued anticoagulant therapy, required ongoing anticoagulation for reasons other than VT, were geographically inaccessible for follow-up, were being treated for a recurrent unprovoked VT or a previously known high-risk thrombophilia (</w:t>
      </w:r>
      <w:r w:rsidRPr="00D220F4">
        <w:rPr>
          <w:color w:val="000000" w:themeColor="text1"/>
          <w:shd w:val="clear" w:color="auto" w:fill="FFFFFF"/>
          <w:lang w:val="en-CA"/>
        </w:rPr>
        <w:t xml:space="preserve">deficiency of protein S, C or antithrombin, known persistently positive </w:t>
      </w:r>
      <w:r w:rsidRPr="002F3BFA">
        <w:rPr>
          <w:color w:val="000000" w:themeColor="text1"/>
          <w:shd w:val="clear" w:color="auto" w:fill="FFFFFF"/>
          <w:lang w:val="en-CA"/>
        </w:rPr>
        <w:t>anticardiolipin antibodies (&gt;30U mL</w:t>
      </w:r>
      <w:r w:rsidRPr="002F3BFA">
        <w:rPr>
          <w:color w:val="000000" w:themeColor="text1"/>
          <w:shd w:val="clear" w:color="auto" w:fill="FFFFFF"/>
          <w:vertAlign w:val="superscript"/>
          <w:lang w:val="en-CA"/>
        </w:rPr>
        <w:t>−1</w:t>
      </w:r>
      <w:r w:rsidRPr="002F3BFA">
        <w:rPr>
          <w:color w:val="000000" w:themeColor="text1"/>
          <w:shd w:val="clear" w:color="auto" w:fill="FFFFFF"/>
          <w:lang w:val="en-CA"/>
        </w:rPr>
        <w:t xml:space="preserve">), </w:t>
      </w:r>
      <w:r>
        <w:rPr>
          <w:color w:val="000000" w:themeColor="text1"/>
          <w:shd w:val="clear" w:color="auto" w:fill="FFFFFF"/>
          <w:lang w:val="en-CA"/>
        </w:rPr>
        <w:t xml:space="preserve">a </w:t>
      </w:r>
      <w:r w:rsidRPr="002F3BFA">
        <w:rPr>
          <w:color w:val="000000" w:themeColor="text1"/>
          <w:shd w:val="clear" w:color="auto" w:fill="FFFFFF"/>
          <w:lang w:val="en-CA"/>
        </w:rPr>
        <w:t>known persistently positive lupus anticoagulant</w:t>
      </w:r>
      <w:r>
        <w:rPr>
          <w:color w:val="000000" w:themeColor="text1"/>
          <w:shd w:val="clear" w:color="auto" w:fill="FFFFFF"/>
          <w:lang w:val="en-CA"/>
        </w:rPr>
        <w:t>,</w:t>
      </w:r>
      <w:r w:rsidRPr="002F3BFA">
        <w:rPr>
          <w:color w:val="000000" w:themeColor="text1"/>
          <w:shd w:val="clear" w:color="auto" w:fill="FFFFFF"/>
          <w:lang w:val="en-CA"/>
        </w:rPr>
        <w:t xml:space="preserve"> o</w:t>
      </w:r>
      <w:r>
        <w:rPr>
          <w:color w:val="000000" w:themeColor="text1"/>
          <w:shd w:val="clear" w:color="auto" w:fill="FFFFFF"/>
          <w:lang w:val="en-CA"/>
        </w:rPr>
        <w:t xml:space="preserve">r who had </w:t>
      </w:r>
      <w:r w:rsidRPr="002F3BFA">
        <w:rPr>
          <w:color w:val="000000" w:themeColor="text1"/>
          <w:shd w:val="clear" w:color="auto" w:fill="FFFFFF"/>
          <w:lang w:val="en-CA"/>
        </w:rPr>
        <w:t>two or more known</w:t>
      </w:r>
      <w:r>
        <w:rPr>
          <w:color w:val="000000" w:themeColor="text1"/>
          <w:shd w:val="clear" w:color="auto" w:fill="FFFFFF"/>
          <w:lang w:val="en-CA"/>
        </w:rPr>
        <w:t xml:space="preserve"> </w:t>
      </w:r>
      <w:proofErr w:type="spellStart"/>
      <w:r>
        <w:rPr>
          <w:color w:val="000000" w:themeColor="text1"/>
          <w:shd w:val="clear" w:color="auto" w:fill="FFFFFF"/>
          <w:lang w:val="en-CA"/>
        </w:rPr>
        <w:t>thrombophilic</w:t>
      </w:r>
      <w:proofErr w:type="spellEnd"/>
      <w:r w:rsidRPr="002F3BFA">
        <w:rPr>
          <w:color w:val="000000" w:themeColor="text1"/>
          <w:shd w:val="clear" w:color="auto" w:fill="FFFFFF"/>
          <w:lang w:val="en-CA"/>
        </w:rPr>
        <w:t xml:space="preserve"> defects (e.g. homozygous for FV Leiden or</w:t>
      </w:r>
      <w:r>
        <w:rPr>
          <w:color w:val="000000" w:themeColor="text1"/>
          <w:shd w:val="clear" w:color="auto" w:fill="FFFFFF"/>
          <w:lang w:val="en-CA"/>
        </w:rPr>
        <w:t xml:space="preserve"> </w:t>
      </w:r>
      <w:r>
        <w:t>Factor II 20210A</w:t>
      </w:r>
      <w:r w:rsidRPr="002F3BFA">
        <w:rPr>
          <w:color w:val="000000" w:themeColor="text1"/>
          <w:shd w:val="clear" w:color="auto" w:fill="FFFFFF"/>
          <w:lang w:val="en-CA"/>
        </w:rPr>
        <w:t xml:space="preserve">, or compound heterozygous for FV Leiden and </w:t>
      </w:r>
      <w:r>
        <w:t>Factor II 20210A</w:t>
      </w:r>
      <w:r w:rsidRPr="002F3BFA">
        <w:rPr>
          <w:color w:val="000000" w:themeColor="text1"/>
          <w:shd w:val="clear" w:color="auto" w:fill="FFFFFF"/>
          <w:lang w:val="en-CA"/>
        </w:rPr>
        <w:t>)</w:t>
      </w:r>
      <w:r>
        <w:rPr>
          <w:color w:val="000000" w:themeColor="text1"/>
          <w:shd w:val="clear" w:color="auto" w:fill="FFFFFF"/>
          <w:lang w:val="en-CA"/>
        </w:rPr>
        <w:t>)</w:t>
      </w:r>
      <w:r w:rsidRPr="002F3BFA">
        <w:rPr>
          <w:color w:val="000000" w:themeColor="text1"/>
          <w:shd w:val="clear" w:color="auto" w:fill="FFFFFF"/>
          <w:lang w:val="en-CA"/>
        </w:rPr>
        <w:t xml:space="preserve">, </w:t>
      </w:r>
      <w:r w:rsidRPr="002F3BFA">
        <w:rPr>
          <w:color w:val="000000" w:themeColor="text1"/>
          <w:lang w:val="en-CA"/>
        </w:rPr>
        <w:t>or were unable to consent</w:t>
      </w:r>
      <w:r>
        <w:rPr>
          <w:color w:val="000000" w:themeColor="text1"/>
          <w:lang w:val="en-CA"/>
        </w:rPr>
        <w:t xml:space="preserve"> </w:t>
      </w:r>
      <w:r>
        <w:rPr>
          <w:color w:val="000000" w:themeColor="text1"/>
          <w:lang w:val="en-CA"/>
        </w:rPr>
        <w:fldChar w:fldCharType="begin"/>
      </w:r>
      <w:r>
        <w:rPr>
          <w:color w:val="000000" w:themeColor="text1"/>
          <w:lang w:val="en-CA"/>
        </w:rPr>
        <w:instrText xml:space="preserve"> ADDIN ZOTERO_ITEM CSL_CITATION {"citationID":"ZO7OFsy6","properties":{"formattedCitation":"\\super 18\\nosupersub{}","plainCitation":"18","noteIndex":0},"citationItems":[{"id":691,"uris":["http://zotero.org/users/local/kXxOXldD/items/4FZ7ZVFV"],"itemData":{"id":691,"type":"article-journal","container-title":"Thrombosis Research","DOI":"10.1016/j.thromres.2016.03.028","ISSN":"00493848","journalAbbreviation":"Thrombosis Research","language":"en","page":"152-158","source":"DOI.org (Crossref)","title":"Long-term risk of venous thrombosis after stopping anticoagulants for a first unprovoked event: A multi-national cohort","title-short":"Long-term risk of venous thrombosis after stopping anticoagulants for a first unprovoked event","volume":"143","author":[{"family":"Rodger","given":"Marc A."},{"family":"Scarvelis","given":"Dimitri"},{"family":"Kahn","given":"Susan R."},{"family":"Wells","given":"Philip S."},{"family":"Anderson","given":"David A."},{"family":"Chagnon","given":"Isabelle"},{"family":"Le Gal","given":"Grégoire"},{"family":"Gandara","given":"Esteban"},{"family":"Solymoss","given":"Susan"},{"family":"Sabri","given":"Elham"},{"family":"Kovacs","given":"Judy"},{"family":"Kovacs","given":"Michael J."}],"issued":{"date-parts":[["2016",7]]}}}],"schema":"https://github.com/citation-style-language/schema/raw/master/csl-citation.json"} </w:instrText>
      </w:r>
      <w:r>
        <w:rPr>
          <w:color w:val="000000" w:themeColor="text1"/>
          <w:lang w:val="en-CA"/>
        </w:rPr>
        <w:fldChar w:fldCharType="separate"/>
      </w:r>
      <w:r w:rsidRPr="00560018">
        <w:rPr>
          <w:szCs w:val="24"/>
          <w:vertAlign w:val="superscript"/>
        </w:rPr>
        <w:t>18</w:t>
      </w:r>
      <w:r>
        <w:rPr>
          <w:color w:val="000000" w:themeColor="text1"/>
          <w:lang w:val="en-CA"/>
        </w:rPr>
        <w:fldChar w:fldCharType="end"/>
      </w:r>
      <w:r w:rsidRPr="002F3BFA">
        <w:rPr>
          <w:color w:val="000000" w:themeColor="text1"/>
          <w:lang w:val="en-CA"/>
        </w:rPr>
        <w:t xml:space="preserve">. </w:t>
      </w:r>
      <w:r>
        <w:rPr>
          <w:color w:val="000000" w:themeColor="text1"/>
          <w:lang w:val="en-CA"/>
        </w:rPr>
        <w:t xml:space="preserve">From the genotyped samples, </w:t>
      </w:r>
      <w:r w:rsidRPr="00FA6F7E">
        <w:rPr>
          <w:color w:val="000000" w:themeColor="text1"/>
        </w:rPr>
        <w:t xml:space="preserve">451 participants of European origin were </w:t>
      </w:r>
      <w:r>
        <w:rPr>
          <w:color w:val="000000" w:themeColor="text1"/>
        </w:rPr>
        <w:t>in</w:t>
      </w:r>
      <w:r w:rsidRPr="00FA6F7E">
        <w:rPr>
          <w:color w:val="000000" w:themeColor="text1"/>
        </w:rPr>
        <w:t>cluded in the analysis, 112 of whom experienced recurrence.</w:t>
      </w:r>
      <w:r w:rsidRPr="002F3BFA">
        <w:rPr>
          <w:color w:val="000000" w:themeColor="text1"/>
          <w:lang w:val="en-CA"/>
        </w:rPr>
        <w:t xml:space="preserve"> Institutional research</w:t>
      </w:r>
      <w:r w:rsidRPr="002F3BFA">
        <w:rPr>
          <w:color w:val="000000" w:themeColor="text1"/>
          <w:shd w:val="clear" w:color="auto" w:fill="FFFFFF"/>
          <w:lang w:val="en-CA"/>
        </w:rPr>
        <w:t xml:space="preserve"> ethics board approvals were obtained by all participating centers (Ottawa Hospital </w:t>
      </w:r>
      <w:r w:rsidRPr="00EB64EB">
        <w:rPr>
          <w:color w:val="000000" w:themeColor="text1"/>
          <w:shd w:val="clear" w:color="auto" w:fill="FFFFFF"/>
          <w:lang w:val="en-CA"/>
        </w:rPr>
        <w:t xml:space="preserve">Research Ethics Board). Protocols to study genetics in REVERSE I was </w:t>
      </w:r>
      <w:r w:rsidRPr="00EB64EB">
        <w:t xml:space="preserve">approved </w:t>
      </w:r>
      <w:r w:rsidRPr="00EB64EB">
        <w:rPr>
          <w:color w:val="000000" w:themeColor="text1"/>
          <w:shd w:val="clear" w:color="auto" w:fill="FFFFFF"/>
          <w:lang w:val="en-CA"/>
        </w:rPr>
        <w:t>by the University of Toronto Research Ethics Board.</w:t>
      </w:r>
    </w:p>
    <w:p w14:paraId="00000017" w14:textId="77777777" w:rsidR="004A60CB" w:rsidRDefault="007F6E70">
      <w:pPr>
        <w:pStyle w:val="Titre1"/>
      </w:pPr>
      <w:r>
        <w:t>References</w:t>
      </w:r>
    </w:p>
    <w:p w14:paraId="27741D05" w14:textId="77777777" w:rsidR="00560018" w:rsidRPr="00560018" w:rsidRDefault="007F6E70" w:rsidP="00560018">
      <w:pPr>
        <w:pStyle w:val="Bibliographie"/>
        <w:rPr>
          <w:lang w:val="fr-FR"/>
        </w:rPr>
      </w:pPr>
      <w:r>
        <w:fldChar w:fldCharType="begin"/>
      </w:r>
      <w:r w:rsidR="0082444D">
        <w:instrText xml:space="preserve"> ADDIN ZOTERO_BIBL {"uncited":[],"omitted":[],"custom":[]} CSL_BIBLIOGRAPHY </w:instrText>
      </w:r>
      <w:r>
        <w:fldChar w:fldCharType="separate"/>
      </w:r>
      <w:r w:rsidR="00560018" w:rsidRPr="00560018">
        <w:t>1.</w:t>
      </w:r>
      <w:r w:rsidR="00560018" w:rsidRPr="00560018">
        <w:tab/>
        <w:t xml:space="preserve">3C Study Group. Vascular factors and risk of dementia: design of the Three-City Study and baseline characteristics of the study population. </w:t>
      </w:r>
      <w:r w:rsidR="00560018" w:rsidRPr="00560018">
        <w:rPr>
          <w:i/>
          <w:iCs/>
          <w:lang w:val="fr-FR"/>
        </w:rPr>
        <w:t>Neuroepidemiology</w:t>
      </w:r>
      <w:r w:rsidR="00560018" w:rsidRPr="00560018">
        <w:rPr>
          <w:lang w:val="fr-FR"/>
        </w:rPr>
        <w:t xml:space="preserve">. 2003;22(6):316–325. </w:t>
      </w:r>
    </w:p>
    <w:p w14:paraId="2C8A0656" w14:textId="77777777" w:rsidR="00560018" w:rsidRPr="00560018" w:rsidRDefault="00560018" w:rsidP="00560018">
      <w:pPr>
        <w:pStyle w:val="Bibliographie"/>
      </w:pPr>
      <w:r w:rsidRPr="00560018">
        <w:rPr>
          <w:lang w:val="fr-FR"/>
        </w:rPr>
        <w:t>2.</w:t>
      </w:r>
      <w:r w:rsidRPr="00560018">
        <w:rPr>
          <w:lang w:val="fr-FR"/>
        </w:rPr>
        <w:tab/>
        <w:t xml:space="preserve">Duperron M-G, Knol MJ, Le Grand Q, et al. </w:t>
      </w:r>
      <w:r w:rsidRPr="00560018">
        <w:t xml:space="preserve">Genomics of perivascular space burden unravels early mechanisms of cerebral small vessel disease. </w:t>
      </w:r>
      <w:r w:rsidRPr="00560018">
        <w:rPr>
          <w:i/>
          <w:iCs/>
        </w:rPr>
        <w:t>Nat Med</w:t>
      </w:r>
      <w:r w:rsidRPr="00560018">
        <w:t xml:space="preserve">. 2023;29(4):950–962. </w:t>
      </w:r>
    </w:p>
    <w:p w14:paraId="4621C997" w14:textId="77777777" w:rsidR="00560018" w:rsidRPr="00560018" w:rsidRDefault="00560018" w:rsidP="00560018">
      <w:pPr>
        <w:pStyle w:val="Bibliographie"/>
      </w:pPr>
      <w:r w:rsidRPr="00560018">
        <w:t>3.</w:t>
      </w:r>
      <w:r w:rsidRPr="00560018">
        <w:tab/>
        <w:t xml:space="preserve">Lind L, Ärnlöv J, Lindahl B, et al. Use of a proximity extension assay proteomics chip to discover new biomarkers for human atherosclerosis. </w:t>
      </w:r>
      <w:r w:rsidRPr="00560018">
        <w:rPr>
          <w:i/>
          <w:iCs/>
        </w:rPr>
        <w:t>Atherosclerosis</w:t>
      </w:r>
      <w:r w:rsidRPr="00560018">
        <w:t xml:space="preserve">. 2015;242(1):205–210. </w:t>
      </w:r>
    </w:p>
    <w:p w14:paraId="193F701D" w14:textId="77777777" w:rsidR="00560018" w:rsidRPr="00560018" w:rsidRDefault="00560018" w:rsidP="00560018">
      <w:pPr>
        <w:pStyle w:val="Bibliographie"/>
      </w:pPr>
      <w:r w:rsidRPr="00560018">
        <w:t>4.</w:t>
      </w:r>
      <w:r w:rsidRPr="00560018">
        <w:tab/>
        <w:t xml:space="preserve">Lacut K, Oger E, Le Gal G, et al. Statins but not fibrates are associated with a reduced risk of venous thromboembolism: a hospital‐based case–control study. </w:t>
      </w:r>
      <w:r w:rsidRPr="00560018">
        <w:rPr>
          <w:i/>
          <w:iCs/>
        </w:rPr>
        <w:t>Fundamemntal Clinical Pharma</w:t>
      </w:r>
      <w:r w:rsidRPr="00560018">
        <w:t xml:space="preserve">. 2004;18(4):477–482. </w:t>
      </w:r>
    </w:p>
    <w:p w14:paraId="31BCBC3D" w14:textId="77777777" w:rsidR="00560018" w:rsidRPr="00560018" w:rsidRDefault="00560018" w:rsidP="00560018">
      <w:pPr>
        <w:pStyle w:val="Bibliographie"/>
      </w:pPr>
      <w:r w:rsidRPr="00560018">
        <w:t>5.</w:t>
      </w:r>
      <w:r w:rsidRPr="00560018">
        <w:tab/>
        <w:t xml:space="preserve">Kannel WB, Feinleib M, McNamara PM, Garrison RJ, Castelli WP. An investigation of coronary heart disease in families. The Framingham offspring study. </w:t>
      </w:r>
      <w:r w:rsidRPr="00560018">
        <w:rPr>
          <w:i/>
          <w:iCs/>
        </w:rPr>
        <w:t>Am J Epidemiol</w:t>
      </w:r>
      <w:r w:rsidRPr="00560018">
        <w:t xml:space="preserve">. 1979;110(3):281–290. </w:t>
      </w:r>
    </w:p>
    <w:p w14:paraId="308E3060" w14:textId="77777777" w:rsidR="00560018" w:rsidRPr="00560018" w:rsidRDefault="00560018" w:rsidP="00560018">
      <w:pPr>
        <w:pStyle w:val="Bibliographie"/>
      </w:pPr>
      <w:r w:rsidRPr="00560018">
        <w:t>6.</w:t>
      </w:r>
      <w:r w:rsidRPr="00560018">
        <w:tab/>
        <w:t xml:space="preserve">Splansky GL, Corey D, Yang Q, et al. The Third Generation Cohort of the National Heart, Lung, and Blood Institute’s Framingham Heart Study: Design, Recruitment, and Initial Examination. </w:t>
      </w:r>
      <w:r w:rsidRPr="00560018">
        <w:rPr>
          <w:i/>
          <w:iCs/>
        </w:rPr>
        <w:t>American Journal of Epidemiology</w:t>
      </w:r>
      <w:r w:rsidRPr="00560018">
        <w:t xml:space="preserve">. 2007;165(11):1328–1335. </w:t>
      </w:r>
    </w:p>
    <w:p w14:paraId="59E29FE6" w14:textId="77777777" w:rsidR="00560018" w:rsidRPr="00560018" w:rsidRDefault="00560018" w:rsidP="00560018">
      <w:pPr>
        <w:pStyle w:val="Bibliographie"/>
      </w:pPr>
      <w:r w:rsidRPr="00560018">
        <w:t>7.</w:t>
      </w:r>
      <w:r w:rsidRPr="00560018">
        <w:tab/>
        <w:t xml:space="preserve">Smith NL. Esterified Estrogens and Conjugated Equine Estrogens and the Risk of Venous Thrombosis. </w:t>
      </w:r>
      <w:r w:rsidRPr="00560018">
        <w:rPr>
          <w:i/>
          <w:iCs/>
        </w:rPr>
        <w:t>JAMA</w:t>
      </w:r>
      <w:r w:rsidRPr="00560018">
        <w:t xml:space="preserve">. 2004;292(13):1581. </w:t>
      </w:r>
    </w:p>
    <w:p w14:paraId="661D3044" w14:textId="77777777" w:rsidR="00560018" w:rsidRPr="00560018" w:rsidRDefault="00560018" w:rsidP="00560018">
      <w:pPr>
        <w:pStyle w:val="Bibliographie"/>
      </w:pPr>
      <w:r w:rsidRPr="00560018">
        <w:t>8.</w:t>
      </w:r>
      <w:r w:rsidRPr="00560018">
        <w:tab/>
        <w:t xml:space="preserve">Smith NL, Hindorff LA, Heckbert SR, et al. Association of Genetic Variations With Nonfatal Venous Thrombosis in Postmenopausal Women. </w:t>
      </w:r>
      <w:r w:rsidRPr="00560018">
        <w:rPr>
          <w:i/>
          <w:iCs/>
        </w:rPr>
        <w:t>JAMA</w:t>
      </w:r>
      <w:r w:rsidRPr="00560018">
        <w:t xml:space="preserve">. 2007;297(5):489. </w:t>
      </w:r>
    </w:p>
    <w:p w14:paraId="08D18842" w14:textId="77777777" w:rsidR="00560018" w:rsidRPr="00560018" w:rsidRDefault="00560018" w:rsidP="00560018">
      <w:pPr>
        <w:pStyle w:val="Bibliographie"/>
      </w:pPr>
      <w:r w:rsidRPr="00560018">
        <w:t>9.</w:t>
      </w:r>
      <w:r w:rsidRPr="00560018">
        <w:tab/>
        <w:t xml:space="preserve">Smith NL, Harrington LB, Blondon M, et al. The association of statin therapy with the risk of recurrent venous thrombosis. </w:t>
      </w:r>
      <w:r w:rsidRPr="00560018">
        <w:rPr>
          <w:i/>
          <w:iCs/>
        </w:rPr>
        <w:t>Journal of Thrombosis and Haemostasis</w:t>
      </w:r>
      <w:r w:rsidRPr="00560018">
        <w:t xml:space="preserve">. 2016;14(7):1384–1392. </w:t>
      </w:r>
    </w:p>
    <w:p w14:paraId="69650080" w14:textId="77777777" w:rsidR="00560018" w:rsidRPr="00560018" w:rsidRDefault="00560018" w:rsidP="00560018">
      <w:pPr>
        <w:pStyle w:val="Bibliographie"/>
        <w:rPr>
          <w:lang w:val="fr-FR"/>
        </w:rPr>
      </w:pPr>
      <w:r w:rsidRPr="00560018">
        <w:lastRenderedPageBreak/>
        <w:t>10.</w:t>
      </w:r>
      <w:r w:rsidRPr="00560018">
        <w:tab/>
        <w:t xml:space="preserve">Oudot-Mellakh T, Cohen W, Germain M, et al. Genome wide association study for plasma levels of natural anticoagulant inhibitors and protein C anticoagulant pathway: the MARTHA project. </w:t>
      </w:r>
      <w:r w:rsidRPr="00560018">
        <w:rPr>
          <w:i/>
          <w:iCs/>
          <w:lang w:val="fr-FR"/>
        </w:rPr>
        <w:t>Br J Haematol</w:t>
      </w:r>
      <w:r w:rsidRPr="00560018">
        <w:rPr>
          <w:lang w:val="fr-FR"/>
        </w:rPr>
        <w:t xml:space="preserve">. 2012;157(2):230–239. </w:t>
      </w:r>
    </w:p>
    <w:p w14:paraId="62D11500" w14:textId="77777777" w:rsidR="00560018" w:rsidRPr="00560018" w:rsidRDefault="00560018" w:rsidP="00560018">
      <w:pPr>
        <w:pStyle w:val="Bibliographie"/>
      </w:pPr>
      <w:r w:rsidRPr="00560018">
        <w:rPr>
          <w:lang w:val="fr-FR"/>
        </w:rPr>
        <w:t>11.</w:t>
      </w:r>
      <w:r w:rsidRPr="00560018">
        <w:rPr>
          <w:lang w:val="fr-FR"/>
        </w:rPr>
        <w:tab/>
        <w:t xml:space="preserve">Trégouët DA, Delluc A, Roche A, et al. </w:t>
      </w:r>
      <w:r w:rsidRPr="00560018">
        <w:t xml:space="preserve">Is there still room for additional common susceptibility alleles for venous thromboembolism? </w:t>
      </w:r>
      <w:r w:rsidRPr="00560018">
        <w:rPr>
          <w:i/>
          <w:iCs/>
        </w:rPr>
        <w:t>J Thromb Haemost</w:t>
      </w:r>
      <w:r w:rsidRPr="00560018">
        <w:t xml:space="preserve">. 2016;14(9):1798–1802. </w:t>
      </w:r>
    </w:p>
    <w:p w14:paraId="0A1F8D6D" w14:textId="77777777" w:rsidR="00560018" w:rsidRPr="00560018" w:rsidRDefault="00560018" w:rsidP="00560018">
      <w:pPr>
        <w:pStyle w:val="Bibliographie"/>
      </w:pPr>
      <w:r w:rsidRPr="00560018">
        <w:t>12.</w:t>
      </w:r>
      <w:r w:rsidRPr="00560018">
        <w:tab/>
        <w:t xml:space="preserve">Lindström S, Wang L, Smith EN, et al. Genomic and transcriptomic association studies identify 16 novel susceptibility loci for venous thromboembolism. </w:t>
      </w:r>
      <w:r w:rsidRPr="00560018">
        <w:rPr>
          <w:i/>
          <w:iCs/>
        </w:rPr>
        <w:t>Blood</w:t>
      </w:r>
      <w:r w:rsidRPr="00560018">
        <w:t xml:space="preserve">. 2019;134(19):1645–1657. </w:t>
      </w:r>
    </w:p>
    <w:p w14:paraId="77813BB4" w14:textId="77777777" w:rsidR="00560018" w:rsidRPr="00560018" w:rsidRDefault="00560018" w:rsidP="00560018">
      <w:pPr>
        <w:pStyle w:val="Bibliographie"/>
      </w:pPr>
      <w:r w:rsidRPr="00560018">
        <w:t>13.</w:t>
      </w:r>
      <w:r w:rsidRPr="00560018">
        <w:tab/>
        <w:t xml:space="preserve">Munsch G, Goumidi L, van Hylckama Vlieg A, et al. Association of ABO blood groups with venous thrombosis recurrence in middle-aged patients: insights from a weighted Cox analysis dedicated to ambispective design. </w:t>
      </w:r>
      <w:r w:rsidRPr="00560018">
        <w:rPr>
          <w:i/>
          <w:iCs/>
        </w:rPr>
        <w:t>BMC Med Res Methodol</w:t>
      </w:r>
      <w:r w:rsidRPr="00560018">
        <w:t xml:space="preserve">. 2023;23(1):99. </w:t>
      </w:r>
    </w:p>
    <w:p w14:paraId="33DC4F91" w14:textId="77777777" w:rsidR="00560018" w:rsidRPr="00560018" w:rsidRDefault="00560018" w:rsidP="00560018">
      <w:pPr>
        <w:pStyle w:val="Bibliographie"/>
      </w:pPr>
      <w:r w:rsidRPr="00560018">
        <w:t>14.</w:t>
      </w:r>
      <w:r w:rsidRPr="00560018">
        <w:tab/>
        <w:t xml:space="preserve">Chinthammitr Y, Vos HL, Rosendaal FR, Doggen CJM. The association of prothrombin A19911G polymorphism with plasma prothrombin activity and venous thrombosis: results of the MEGA study, a large population-based case-control study. </w:t>
      </w:r>
      <w:r w:rsidRPr="00560018">
        <w:rPr>
          <w:i/>
          <w:iCs/>
        </w:rPr>
        <w:t>J Thromb Haemost</w:t>
      </w:r>
      <w:r w:rsidRPr="00560018">
        <w:t xml:space="preserve">. 2006;4(12):2587–2592. </w:t>
      </w:r>
    </w:p>
    <w:p w14:paraId="25E54C2A" w14:textId="77777777" w:rsidR="00560018" w:rsidRPr="00560018" w:rsidRDefault="00560018" w:rsidP="00560018">
      <w:pPr>
        <w:pStyle w:val="Bibliographie"/>
      </w:pPr>
      <w:r w:rsidRPr="00560018">
        <w:t>15.</w:t>
      </w:r>
      <w:r w:rsidRPr="00560018">
        <w:tab/>
        <w:t xml:space="preserve">de Haan HG, van Hylckama Vlieg A, Germain M, et al. Genome-Wide Association Study Identifies a Novel Genetic Risk Factor for Recurrent Venous Thrombosis. </w:t>
      </w:r>
      <w:r w:rsidRPr="00560018">
        <w:rPr>
          <w:i/>
          <w:iCs/>
        </w:rPr>
        <w:t>Circulation: Genomic and Precision Medicine</w:t>
      </w:r>
      <w:r w:rsidRPr="00560018">
        <w:t xml:space="preserve">. 2018;11(2):e001827. </w:t>
      </w:r>
    </w:p>
    <w:p w14:paraId="68A79C9B" w14:textId="77777777" w:rsidR="00560018" w:rsidRPr="00560018" w:rsidRDefault="00560018" w:rsidP="00560018">
      <w:pPr>
        <w:pStyle w:val="Bibliographie"/>
      </w:pPr>
      <w:r w:rsidRPr="00560018">
        <w:t>16.</w:t>
      </w:r>
      <w:r w:rsidRPr="00560018">
        <w:tab/>
        <w:t xml:space="preserve">Couturaud F, Sanchez O, Pernod G, et al. Six Months vs Extended Oral Anticoagulation After a First Episode of Pulmonary Embolism: The PADIS-PE Randomized Clinical Trial. </w:t>
      </w:r>
      <w:r w:rsidRPr="00560018">
        <w:rPr>
          <w:i/>
          <w:iCs/>
        </w:rPr>
        <w:t>JAMA</w:t>
      </w:r>
      <w:r w:rsidRPr="00560018">
        <w:t xml:space="preserve">. 2015;314(1):31. </w:t>
      </w:r>
    </w:p>
    <w:p w14:paraId="012FCCBD" w14:textId="77777777" w:rsidR="00560018" w:rsidRPr="00560018" w:rsidRDefault="00560018" w:rsidP="00560018">
      <w:pPr>
        <w:pStyle w:val="Bibliographie"/>
      </w:pPr>
      <w:r w:rsidRPr="00560018">
        <w:t>17.</w:t>
      </w:r>
      <w:r w:rsidRPr="00560018">
        <w:tab/>
        <w:t xml:space="preserve">Rodger MA, Kahn SR, Wells PS, et al. Identifying unprovoked thromboembolism patients at low risk for recurrence who can discontinue anticoagulant therapy. </w:t>
      </w:r>
      <w:r w:rsidRPr="00560018">
        <w:rPr>
          <w:i/>
          <w:iCs/>
        </w:rPr>
        <w:t>Canadian Medical Association Journal</w:t>
      </w:r>
      <w:r w:rsidRPr="00560018">
        <w:t xml:space="preserve">. 2008;179(5):417–426. </w:t>
      </w:r>
    </w:p>
    <w:p w14:paraId="21CE2DC0" w14:textId="77777777" w:rsidR="00560018" w:rsidRPr="00560018" w:rsidRDefault="00560018" w:rsidP="00560018">
      <w:pPr>
        <w:pStyle w:val="Bibliographie"/>
      </w:pPr>
      <w:r w:rsidRPr="00560018">
        <w:t>18.</w:t>
      </w:r>
      <w:r w:rsidRPr="00560018">
        <w:tab/>
        <w:t xml:space="preserve">Rodger MA, Scarvelis D, Kahn SR, et al. Long-term risk of venous thrombosis after stopping anticoagulants for a first unprovoked event: A multi-national cohort. </w:t>
      </w:r>
      <w:r w:rsidRPr="00560018">
        <w:rPr>
          <w:i/>
          <w:iCs/>
        </w:rPr>
        <w:t>Thrombosis Research</w:t>
      </w:r>
      <w:r w:rsidRPr="00560018">
        <w:t xml:space="preserve">. 2016;143:152–158. </w:t>
      </w:r>
    </w:p>
    <w:p w14:paraId="00000020" w14:textId="51A609E6" w:rsidR="004A60CB" w:rsidRDefault="007F6E70">
      <w:r>
        <w:fldChar w:fldCharType="end"/>
      </w:r>
    </w:p>
    <w:sectPr w:rsidR="004A60CB">
      <w:pgSz w:w="11906" w:h="16838"/>
      <w:pgMar w:top="1417" w:right="1417" w:bottom="1417"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A60CB"/>
    <w:rsid w:val="000313AC"/>
    <w:rsid w:val="000618EE"/>
    <w:rsid w:val="00174DED"/>
    <w:rsid w:val="00202700"/>
    <w:rsid w:val="0027261E"/>
    <w:rsid w:val="002D06F7"/>
    <w:rsid w:val="00385EE0"/>
    <w:rsid w:val="00446985"/>
    <w:rsid w:val="004A60CB"/>
    <w:rsid w:val="00560018"/>
    <w:rsid w:val="0056791D"/>
    <w:rsid w:val="00573390"/>
    <w:rsid w:val="005A01E7"/>
    <w:rsid w:val="00724179"/>
    <w:rsid w:val="007F6E70"/>
    <w:rsid w:val="0082444D"/>
    <w:rsid w:val="00893476"/>
    <w:rsid w:val="00A67E4B"/>
    <w:rsid w:val="00A75049"/>
    <w:rsid w:val="00C7560F"/>
    <w:rsid w:val="00E528C3"/>
    <w:rsid w:val="00EF1EE7"/>
    <w:rsid w:val="00FF0A4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4E046D"/>
  <w15:docId w15:val="{FE85860E-AE80-4D51-8992-1E104266E3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2"/>
        <w:szCs w:val="22"/>
        <w:lang w:val="en-GB" w:eastAsia="fr-FR" w:bidi="ar-SA"/>
      </w:rPr>
    </w:rPrDefault>
    <w:pPrDefault>
      <w:pPr>
        <w:spacing w:after="160"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38A6"/>
  </w:style>
  <w:style w:type="paragraph" w:styleId="Titre1">
    <w:name w:val="heading 1"/>
    <w:basedOn w:val="Normal"/>
    <w:next w:val="Normal"/>
    <w:link w:val="Titre1Car"/>
    <w:autoRedefine/>
    <w:uiPriority w:val="9"/>
    <w:qFormat/>
    <w:rsid w:val="00216EC0"/>
    <w:pPr>
      <w:keepNext/>
      <w:keepLines/>
      <w:spacing w:before="240" w:after="120" w:line="240" w:lineRule="auto"/>
      <w:outlineLvl w:val="0"/>
    </w:pPr>
    <w:rPr>
      <w:rFonts w:eastAsiaTheme="majorEastAsia" w:cstheme="majorBidi"/>
      <w:b/>
      <w:smallCaps/>
      <w:sz w:val="30"/>
      <w:szCs w:val="32"/>
    </w:rPr>
  </w:style>
  <w:style w:type="paragraph" w:styleId="Titre2">
    <w:name w:val="heading 2"/>
    <w:basedOn w:val="Normal"/>
    <w:next w:val="Normal"/>
    <w:link w:val="Titre2Car"/>
    <w:autoRedefine/>
    <w:uiPriority w:val="9"/>
    <w:unhideWhenUsed/>
    <w:qFormat/>
    <w:rsid w:val="00573390"/>
    <w:pPr>
      <w:keepNext/>
      <w:keepLines/>
      <w:spacing w:before="200" w:after="120" w:line="259" w:lineRule="auto"/>
      <w:ind w:left="709" w:firstLine="709"/>
      <w:jc w:val="left"/>
      <w:outlineLvl w:val="1"/>
    </w:pPr>
    <w:rPr>
      <w:rFonts w:eastAsiaTheme="majorEastAsia" w:cstheme="majorBidi"/>
      <w:i/>
      <w:szCs w:val="26"/>
    </w:rPr>
  </w:style>
  <w:style w:type="paragraph" w:styleId="Titre3">
    <w:name w:val="heading 3"/>
    <w:basedOn w:val="Normal"/>
    <w:next w:val="Normal"/>
    <w:link w:val="Titre3Car"/>
    <w:autoRedefine/>
    <w:uiPriority w:val="9"/>
    <w:unhideWhenUsed/>
    <w:qFormat/>
    <w:rsid w:val="005E3190"/>
    <w:pPr>
      <w:keepNext/>
      <w:keepLines/>
      <w:spacing w:before="240" w:after="0" w:line="360" w:lineRule="auto"/>
      <w:ind w:left="708"/>
      <w:outlineLvl w:val="2"/>
    </w:pPr>
    <w:rPr>
      <w:rFonts w:eastAsiaTheme="majorEastAsia" w:cstheme="majorBidi"/>
      <w:sz w:val="24"/>
      <w:szCs w:val="24"/>
      <w:u w:val="single"/>
      <w:lang w:val="en-US"/>
    </w:rPr>
  </w:style>
  <w:style w:type="paragraph" w:styleId="Titre4">
    <w:name w:val="heading 4"/>
    <w:basedOn w:val="Normal"/>
    <w:next w:val="Normal"/>
    <w:pPr>
      <w:keepNext/>
      <w:keepLines/>
      <w:spacing w:before="240" w:after="40"/>
      <w:outlineLvl w:val="3"/>
    </w:pPr>
    <w:rPr>
      <w:b/>
      <w:sz w:val="24"/>
      <w:szCs w:val="24"/>
    </w:rPr>
  </w:style>
  <w:style w:type="paragraph" w:styleId="Titre5">
    <w:name w:val="heading 5"/>
    <w:basedOn w:val="Normal"/>
    <w:next w:val="Normal"/>
    <w:pPr>
      <w:keepNext/>
      <w:keepLines/>
      <w:spacing w:before="220" w:after="40"/>
      <w:outlineLvl w:val="4"/>
    </w:pPr>
    <w:rPr>
      <w:b/>
    </w:rPr>
  </w:style>
  <w:style w:type="paragraph" w:styleId="Titre6">
    <w:name w:val="heading 6"/>
    <w:basedOn w:val="Normal"/>
    <w:next w:val="Normal"/>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pPr>
      <w:keepNext/>
      <w:keepLines/>
      <w:spacing w:before="480" w:after="120"/>
    </w:pPr>
    <w:rPr>
      <w:b/>
      <w:sz w:val="72"/>
      <w:szCs w:val="72"/>
    </w:rPr>
  </w:style>
  <w:style w:type="character" w:customStyle="1" w:styleId="Titre1Car">
    <w:name w:val="Titre 1 Car"/>
    <w:basedOn w:val="Policepardfaut"/>
    <w:link w:val="Titre1"/>
    <w:uiPriority w:val="9"/>
    <w:rsid w:val="00216EC0"/>
    <w:rPr>
      <w:rFonts w:ascii="Times New Roman" w:eastAsiaTheme="majorEastAsia" w:hAnsi="Times New Roman" w:cstheme="majorBidi"/>
      <w:b/>
      <w:smallCaps/>
      <w:sz w:val="30"/>
      <w:szCs w:val="32"/>
    </w:rPr>
  </w:style>
  <w:style w:type="character" w:customStyle="1" w:styleId="Titre2Car">
    <w:name w:val="Titre 2 Car"/>
    <w:basedOn w:val="Policepardfaut"/>
    <w:link w:val="Titre2"/>
    <w:uiPriority w:val="9"/>
    <w:rsid w:val="00573390"/>
    <w:rPr>
      <w:rFonts w:eastAsiaTheme="majorEastAsia" w:cstheme="majorBidi"/>
      <w:i/>
      <w:szCs w:val="26"/>
    </w:rPr>
  </w:style>
  <w:style w:type="character" w:customStyle="1" w:styleId="Titre3Car">
    <w:name w:val="Titre 3 Car"/>
    <w:basedOn w:val="Policepardfaut"/>
    <w:link w:val="Titre3"/>
    <w:uiPriority w:val="9"/>
    <w:rsid w:val="005E3190"/>
    <w:rPr>
      <w:rFonts w:ascii="Times New Roman" w:eastAsiaTheme="majorEastAsia" w:hAnsi="Times New Roman" w:cstheme="majorBidi"/>
      <w:sz w:val="24"/>
      <w:szCs w:val="24"/>
      <w:u w:val="single"/>
      <w:lang w:val="en-US"/>
    </w:rPr>
  </w:style>
  <w:style w:type="paragraph" w:customStyle="1" w:styleId="Annexe">
    <w:name w:val="Annexe"/>
    <w:basedOn w:val="Lgende"/>
    <w:autoRedefine/>
    <w:qFormat/>
    <w:rsid w:val="00AD4B06"/>
    <w:pPr>
      <w:keepNext/>
      <w:spacing w:before="240" w:after="120" w:line="360" w:lineRule="auto"/>
    </w:pPr>
    <w:rPr>
      <w:i w:val="0"/>
      <w:color w:val="auto"/>
      <w:sz w:val="24"/>
    </w:rPr>
  </w:style>
  <w:style w:type="paragraph" w:styleId="Lgende">
    <w:name w:val="caption"/>
    <w:basedOn w:val="Normal"/>
    <w:next w:val="Normal"/>
    <w:uiPriority w:val="35"/>
    <w:semiHidden/>
    <w:unhideWhenUsed/>
    <w:qFormat/>
    <w:rsid w:val="00AD4B06"/>
    <w:pPr>
      <w:spacing w:after="200" w:line="240" w:lineRule="auto"/>
    </w:pPr>
    <w:rPr>
      <w:i/>
      <w:iCs/>
      <w:color w:val="44546A" w:themeColor="text2"/>
      <w:sz w:val="18"/>
      <w:szCs w:val="18"/>
    </w:rPr>
  </w:style>
  <w:style w:type="character" w:styleId="Marquedecommentaire">
    <w:name w:val="annotation reference"/>
    <w:basedOn w:val="Policepardfaut"/>
    <w:uiPriority w:val="99"/>
    <w:semiHidden/>
    <w:unhideWhenUsed/>
    <w:rsid w:val="00811931"/>
    <w:rPr>
      <w:sz w:val="16"/>
      <w:szCs w:val="16"/>
    </w:rPr>
  </w:style>
  <w:style w:type="paragraph" w:styleId="Commentaire">
    <w:name w:val="annotation text"/>
    <w:basedOn w:val="Normal"/>
    <w:link w:val="CommentaireCar"/>
    <w:uiPriority w:val="99"/>
    <w:semiHidden/>
    <w:unhideWhenUsed/>
    <w:rsid w:val="00811931"/>
    <w:pPr>
      <w:spacing w:line="240" w:lineRule="auto"/>
    </w:pPr>
    <w:rPr>
      <w:sz w:val="20"/>
      <w:szCs w:val="20"/>
    </w:rPr>
  </w:style>
  <w:style w:type="character" w:customStyle="1" w:styleId="CommentaireCar">
    <w:name w:val="Commentaire Car"/>
    <w:basedOn w:val="Policepardfaut"/>
    <w:link w:val="Commentaire"/>
    <w:uiPriority w:val="99"/>
    <w:semiHidden/>
    <w:rsid w:val="00811931"/>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811931"/>
    <w:rPr>
      <w:b/>
      <w:bCs/>
    </w:rPr>
  </w:style>
  <w:style w:type="character" w:customStyle="1" w:styleId="ObjetducommentaireCar">
    <w:name w:val="Objet du commentaire Car"/>
    <w:basedOn w:val="CommentaireCar"/>
    <w:link w:val="Objetducommentaire"/>
    <w:uiPriority w:val="99"/>
    <w:semiHidden/>
    <w:rsid w:val="00811931"/>
    <w:rPr>
      <w:rFonts w:ascii="Times New Roman" w:hAnsi="Times New Roman"/>
      <w:b/>
      <w:bCs/>
      <w:sz w:val="20"/>
      <w:szCs w:val="20"/>
    </w:rPr>
  </w:style>
  <w:style w:type="paragraph" w:styleId="Textedebulles">
    <w:name w:val="Balloon Text"/>
    <w:basedOn w:val="Normal"/>
    <w:link w:val="TextedebullesCar"/>
    <w:uiPriority w:val="99"/>
    <w:semiHidden/>
    <w:unhideWhenUsed/>
    <w:rsid w:val="00811931"/>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811931"/>
    <w:rPr>
      <w:rFonts w:ascii="Segoe UI" w:hAnsi="Segoe UI" w:cs="Segoe UI"/>
      <w:sz w:val="18"/>
      <w:szCs w:val="18"/>
    </w:rPr>
  </w:style>
  <w:style w:type="paragraph" w:styleId="Bibliographie">
    <w:name w:val="Bibliography"/>
    <w:basedOn w:val="Normal"/>
    <w:next w:val="Normal"/>
    <w:uiPriority w:val="37"/>
    <w:unhideWhenUsed/>
    <w:rsid w:val="003E338C"/>
    <w:pPr>
      <w:tabs>
        <w:tab w:val="left" w:pos="384"/>
      </w:tabs>
      <w:spacing w:after="0" w:line="240" w:lineRule="auto"/>
      <w:ind w:left="384" w:hanging="384"/>
    </w:pPr>
  </w:style>
  <w:style w:type="paragraph" w:customStyle="1" w:styleId="para">
    <w:name w:val="para"/>
    <w:basedOn w:val="Normal"/>
    <w:rsid w:val="009F3EB7"/>
    <w:pPr>
      <w:spacing w:before="100" w:beforeAutospacing="1" w:after="100" w:afterAutospacing="1" w:line="240" w:lineRule="auto"/>
      <w:jc w:val="left"/>
    </w:pPr>
    <w:rPr>
      <w:sz w:val="24"/>
      <w:szCs w:val="24"/>
    </w:rPr>
  </w:style>
  <w:style w:type="character" w:customStyle="1" w:styleId="quizsection">
    <w:name w:val="quizsection"/>
    <w:basedOn w:val="Policepardfaut"/>
    <w:rsid w:val="009F3EB7"/>
  </w:style>
  <w:style w:type="character" w:styleId="Lienhypertexte">
    <w:name w:val="Hyperlink"/>
    <w:basedOn w:val="Policepardfaut"/>
    <w:uiPriority w:val="99"/>
    <w:semiHidden/>
    <w:unhideWhenUsed/>
    <w:rsid w:val="009F3EB7"/>
    <w:rPr>
      <w:color w:val="0000FF"/>
      <w:u w:val="single"/>
    </w:rPr>
  </w:style>
  <w:style w:type="paragraph" w:styleId="Sous-titre">
    <w:name w:val="Subtitle"/>
    <w:basedOn w:val="Normal"/>
    <w:next w:val="Normal"/>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137686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sciencedirect.com/topics/medicine-and-dentistry/risk-stratification" TargetMode="External"/><Relationship Id="rId5" Type="http://schemas.openxmlformats.org/officeDocument/2006/relationships/hyperlink" Target="mailto:david-alexandre.tregouet@u-bordeaux.fr"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ifbfBmiTIyvFpeYMDMIiDRxwqQ==">CgMxLjAyCGguZ2pkZ3hzOABqKAoUc3VnZ2VzdC5vc2NhMWlkNzNxYzQSEGZsb3JpYW5lIHNhbWFyaWFyITF3Y0pPUGYwMlZ0TEFkZkJBUUpuZ3BWQmt5d3prVGlxb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71</TotalTime>
  <Pages>7</Pages>
  <Words>9780</Words>
  <Characters>53793</Characters>
  <Application>Microsoft Office Word</Application>
  <DocSecurity>0</DocSecurity>
  <Lines>448</Lines>
  <Paragraphs>126</Paragraphs>
  <ScaleCrop>false</ScaleCrop>
  <HeadingPairs>
    <vt:vector size="2" baseType="variant">
      <vt:variant>
        <vt:lpstr>Titre</vt:lpstr>
      </vt:variant>
      <vt:variant>
        <vt:i4>1</vt:i4>
      </vt:variant>
    </vt:vector>
  </HeadingPairs>
  <TitlesOfParts>
    <vt:vector size="1" baseType="lpstr">
      <vt:lpstr/>
    </vt:vector>
  </TitlesOfParts>
  <Company>ISPED</Company>
  <LinksUpToDate>false</LinksUpToDate>
  <CharactersWithSpaces>63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elle MUNSCH</dc:creator>
  <cp:lastModifiedBy>Gaelle MUNSCH</cp:lastModifiedBy>
  <cp:revision>16</cp:revision>
  <dcterms:created xsi:type="dcterms:W3CDTF">2024-06-14T14:45:00Z</dcterms:created>
  <dcterms:modified xsi:type="dcterms:W3CDTF">2024-11-27T1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7"&gt;&lt;session id="zAXuZ5Lj"/&gt;&lt;style id="http://www.zotero.org/styles/blood" hasBibliography="1" bibliographyStyleHasBeenSet="1"/&gt;&lt;prefs&gt;&lt;pref name="fieldType" value="Field"/&gt;&lt;/prefs&gt;&lt;/data&gt;</vt:lpwstr>
  </property>
</Properties>
</file>